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BC9E0" w14:textId="0EC800F6" w:rsidR="009F0E96" w:rsidRPr="009F0E96" w:rsidRDefault="009F0E96" w:rsidP="009F0E9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F0E96">
        <w:rPr>
          <w:rFonts w:ascii="Times New Roman" w:hAnsi="Times New Roman" w:cs="Times New Roman"/>
          <w:b/>
          <w:sz w:val="24"/>
          <w:szCs w:val="24"/>
        </w:rPr>
        <w:t>Word projections of Word2Vec model generated using cosine similarity as closeness in this study are listed below. For each word a set of words are learned by the model based on deep syntactic and semantic analysis.</w:t>
      </w:r>
    </w:p>
    <w:p w14:paraId="1EC9880F" w14:textId="74EF5CCA" w:rsidR="009F0E96" w:rsidRDefault="000023AA" w:rsidP="00925C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</w:t>
      </w:r>
    </w:p>
    <w:p w14:paraId="2ACC7409" w14:textId="1E758DB1" w:rsidR="00925CA5" w:rsidRPr="00A87203" w:rsidRDefault="00925CA5" w:rsidP="00925C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7203">
        <w:rPr>
          <w:rFonts w:ascii="Times New Roman" w:hAnsi="Times New Roman" w:cs="Times New Roman"/>
          <w:sz w:val="24"/>
          <w:szCs w:val="24"/>
        </w:rPr>
        <w:t>For the word ‘</w:t>
      </w:r>
      <w:r w:rsidRPr="00A87203">
        <w:rPr>
          <w:rFonts w:ascii="Times New Roman" w:hAnsi="Times New Roman" w:cs="Times New Roman"/>
          <w:b/>
          <w:i/>
          <w:sz w:val="24"/>
          <w:szCs w:val="24"/>
        </w:rPr>
        <w:t>gene</w:t>
      </w:r>
      <w:r w:rsidRPr="00A87203">
        <w:rPr>
          <w:rFonts w:ascii="Times New Roman" w:hAnsi="Times New Roman" w:cs="Times New Roman"/>
          <w:sz w:val="24"/>
          <w:szCs w:val="24"/>
        </w:rPr>
        <w:t>’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925CA5" w:rsidRPr="00A87203" w14:paraId="1D5F5F05" w14:textId="77777777" w:rsidTr="00763BB1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8C5910" w14:textId="77777777" w:rsidR="00925CA5" w:rsidRPr="00A87203" w:rsidRDefault="00925CA5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Word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415B7C" w14:textId="77777777" w:rsidR="00925CA5" w:rsidRPr="00A87203" w:rsidRDefault="00925CA5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osine distance</w:t>
            </w:r>
          </w:p>
        </w:tc>
      </w:tr>
      <w:tr w:rsidR="00925CA5" w:rsidRPr="00A87203" w14:paraId="39E473D3" w14:textId="77777777" w:rsidTr="00763BB1">
        <w:tc>
          <w:tcPr>
            <w:tcW w:w="4788" w:type="dxa"/>
            <w:tcBorders>
              <w:top w:val="single" w:sz="4" w:space="0" w:color="auto"/>
              <w:left w:val="nil"/>
            </w:tcBorders>
          </w:tcPr>
          <w:p w14:paraId="6ECCFFEB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4788" w:type="dxa"/>
            <w:tcBorders>
              <w:top w:val="single" w:sz="4" w:space="0" w:color="auto"/>
              <w:right w:val="nil"/>
            </w:tcBorders>
          </w:tcPr>
          <w:p w14:paraId="4982CC4D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543960</w:t>
            </w:r>
          </w:p>
        </w:tc>
      </w:tr>
      <w:tr w:rsidR="00925CA5" w:rsidRPr="00A87203" w14:paraId="043C1A39" w14:textId="77777777" w:rsidTr="00763BB1">
        <w:tc>
          <w:tcPr>
            <w:tcW w:w="4788" w:type="dxa"/>
            <w:tcBorders>
              <w:left w:val="nil"/>
            </w:tcBorders>
          </w:tcPr>
          <w:p w14:paraId="0C3C34EE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polymorphisms</w:t>
            </w:r>
          </w:p>
        </w:tc>
        <w:tc>
          <w:tcPr>
            <w:tcW w:w="4788" w:type="dxa"/>
            <w:tcBorders>
              <w:right w:val="nil"/>
            </w:tcBorders>
          </w:tcPr>
          <w:p w14:paraId="7CC748AD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501748</w:t>
            </w:r>
          </w:p>
        </w:tc>
      </w:tr>
      <w:tr w:rsidR="00925CA5" w:rsidRPr="00A87203" w14:paraId="35146AD9" w14:textId="77777777" w:rsidTr="00763BB1">
        <w:tc>
          <w:tcPr>
            <w:tcW w:w="4788" w:type="dxa"/>
            <w:tcBorders>
              <w:left w:val="nil"/>
            </w:tcBorders>
          </w:tcPr>
          <w:p w14:paraId="10C6BC79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susceptibility</w:t>
            </w:r>
          </w:p>
        </w:tc>
        <w:tc>
          <w:tcPr>
            <w:tcW w:w="4788" w:type="dxa"/>
            <w:tcBorders>
              <w:right w:val="nil"/>
            </w:tcBorders>
          </w:tcPr>
          <w:p w14:paraId="3339378A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485816</w:t>
            </w:r>
          </w:p>
        </w:tc>
      </w:tr>
      <w:tr w:rsidR="00925CA5" w:rsidRPr="00A87203" w14:paraId="5F24713F" w14:textId="77777777" w:rsidTr="00763BB1">
        <w:tc>
          <w:tcPr>
            <w:tcW w:w="4788" w:type="dxa"/>
            <w:tcBorders>
              <w:left w:val="nil"/>
            </w:tcBorders>
          </w:tcPr>
          <w:p w14:paraId="6B53C5C5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4788" w:type="dxa"/>
            <w:tcBorders>
              <w:right w:val="nil"/>
            </w:tcBorders>
          </w:tcPr>
          <w:p w14:paraId="07D70697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478719</w:t>
            </w:r>
          </w:p>
        </w:tc>
      </w:tr>
      <w:tr w:rsidR="00925CA5" w:rsidRPr="00A87203" w14:paraId="2FCDC108" w14:textId="77777777" w:rsidTr="00763BB1">
        <w:tc>
          <w:tcPr>
            <w:tcW w:w="4788" w:type="dxa"/>
            <w:tcBorders>
              <w:left w:val="nil"/>
            </w:tcBorders>
          </w:tcPr>
          <w:p w14:paraId="1419660A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</w:p>
        </w:tc>
        <w:tc>
          <w:tcPr>
            <w:tcW w:w="4788" w:type="dxa"/>
            <w:tcBorders>
              <w:right w:val="nil"/>
            </w:tcBorders>
          </w:tcPr>
          <w:p w14:paraId="2D6C538B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454030</w:t>
            </w:r>
          </w:p>
        </w:tc>
      </w:tr>
      <w:tr w:rsidR="00925CA5" w:rsidRPr="00A87203" w14:paraId="73F6AF54" w14:textId="77777777" w:rsidTr="00763BB1">
        <w:tc>
          <w:tcPr>
            <w:tcW w:w="4788" w:type="dxa"/>
            <w:tcBorders>
              <w:left w:val="nil"/>
              <w:bottom w:val="nil"/>
            </w:tcBorders>
          </w:tcPr>
          <w:p w14:paraId="037318F7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functional</w:t>
            </w:r>
          </w:p>
        </w:tc>
        <w:tc>
          <w:tcPr>
            <w:tcW w:w="4788" w:type="dxa"/>
            <w:tcBorders>
              <w:bottom w:val="nil"/>
              <w:right w:val="nil"/>
            </w:tcBorders>
          </w:tcPr>
          <w:p w14:paraId="71917306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449036</w:t>
            </w:r>
          </w:p>
        </w:tc>
      </w:tr>
      <w:tr w:rsidR="00925CA5" w:rsidRPr="00A87203" w14:paraId="15429D8D" w14:textId="77777777" w:rsidTr="00763BB1">
        <w:tc>
          <w:tcPr>
            <w:tcW w:w="4788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59B116FC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4788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79CBA9EB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433228</w:t>
            </w:r>
          </w:p>
        </w:tc>
      </w:tr>
    </w:tbl>
    <w:p w14:paraId="37A2E365" w14:textId="49784E1D" w:rsidR="00925CA5" w:rsidRDefault="00925CA5" w:rsidP="00925C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5980A9" w14:textId="2FA989DE" w:rsidR="009F0E96" w:rsidRDefault="009F0E96" w:rsidP="00925C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1AE583" w14:textId="20E3A098" w:rsidR="009F0E96" w:rsidRDefault="009F0E96" w:rsidP="00925C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E609B7" w14:textId="120F6A5B" w:rsidR="009F0E96" w:rsidRDefault="009F0E96" w:rsidP="00925C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6FD35D" w14:textId="77777777" w:rsidR="009F0E96" w:rsidRPr="00A87203" w:rsidRDefault="009F0E96" w:rsidP="00925C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FA63DE" w14:textId="77777777" w:rsidR="00925CA5" w:rsidRPr="00A87203" w:rsidRDefault="00925CA5" w:rsidP="00925C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D6351B" w14:textId="77777777" w:rsidR="00925CA5" w:rsidRPr="00A87203" w:rsidRDefault="00925CA5" w:rsidP="00925C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7203">
        <w:rPr>
          <w:rFonts w:ascii="Times New Roman" w:hAnsi="Times New Roman" w:cs="Times New Roman"/>
          <w:sz w:val="24"/>
          <w:szCs w:val="24"/>
        </w:rPr>
        <w:t>For the word ‘</w:t>
      </w:r>
      <w:r w:rsidRPr="00A87203">
        <w:rPr>
          <w:rFonts w:ascii="Times New Roman" w:hAnsi="Times New Roman" w:cs="Times New Roman"/>
          <w:b/>
          <w:i/>
          <w:sz w:val="24"/>
          <w:szCs w:val="24"/>
        </w:rPr>
        <w:t>disease</w:t>
      </w:r>
      <w:r w:rsidRPr="00A87203">
        <w:rPr>
          <w:rFonts w:ascii="Times New Roman" w:hAnsi="Times New Roman" w:cs="Times New Roman"/>
          <w:sz w:val="24"/>
          <w:szCs w:val="24"/>
        </w:rPr>
        <w:t>’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925CA5" w:rsidRPr="00A87203" w14:paraId="093EEE81" w14:textId="77777777" w:rsidTr="00763BB1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C03795" w14:textId="77777777" w:rsidR="00925CA5" w:rsidRPr="00A87203" w:rsidRDefault="00925CA5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Word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2122BF" w14:textId="77777777" w:rsidR="00925CA5" w:rsidRPr="00A87203" w:rsidRDefault="00925CA5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osine distance</w:t>
            </w:r>
          </w:p>
        </w:tc>
      </w:tr>
      <w:tr w:rsidR="00925CA5" w:rsidRPr="00A87203" w14:paraId="1ABCB58B" w14:textId="77777777" w:rsidTr="00763BB1">
        <w:tc>
          <w:tcPr>
            <w:tcW w:w="4788" w:type="dxa"/>
            <w:tcBorders>
              <w:top w:val="single" w:sz="4" w:space="0" w:color="auto"/>
              <w:left w:val="nil"/>
            </w:tcBorders>
          </w:tcPr>
          <w:p w14:paraId="4E507AAB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Diseases</w:t>
            </w:r>
          </w:p>
        </w:tc>
        <w:tc>
          <w:tcPr>
            <w:tcW w:w="4788" w:type="dxa"/>
            <w:tcBorders>
              <w:top w:val="single" w:sz="4" w:space="0" w:color="auto"/>
              <w:right w:val="nil"/>
            </w:tcBorders>
          </w:tcPr>
          <w:p w14:paraId="007EC79E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628460</w:t>
            </w:r>
          </w:p>
        </w:tc>
      </w:tr>
      <w:tr w:rsidR="00925CA5" w:rsidRPr="00A87203" w14:paraId="16F13D3F" w14:textId="77777777" w:rsidTr="00763BB1">
        <w:tc>
          <w:tcPr>
            <w:tcW w:w="4788" w:type="dxa"/>
            <w:tcBorders>
              <w:left w:val="nil"/>
            </w:tcBorders>
          </w:tcPr>
          <w:p w14:paraId="548D515D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4788" w:type="dxa"/>
            <w:tcBorders>
              <w:right w:val="nil"/>
            </w:tcBorders>
          </w:tcPr>
          <w:p w14:paraId="4C774725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483733</w:t>
            </w:r>
          </w:p>
        </w:tc>
      </w:tr>
      <w:tr w:rsidR="00925CA5" w:rsidRPr="00A87203" w14:paraId="1C85A016" w14:textId="77777777" w:rsidTr="00763BB1">
        <w:tc>
          <w:tcPr>
            <w:tcW w:w="4788" w:type="dxa"/>
            <w:tcBorders>
              <w:left w:val="nil"/>
            </w:tcBorders>
          </w:tcPr>
          <w:p w14:paraId="3FC75574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4788" w:type="dxa"/>
            <w:tcBorders>
              <w:right w:val="nil"/>
            </w:tcBorders>
          </w:tcPr>
          <w:p w14:paraId="5D262C7D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453703</w:t>
            </w:r>
          </w:p>
        </w:tc>
      </w:tr>
      <w:tr w:rsidR="00925CA5" w:rsidRPr="00A87203" w14:paraId="03091A00" w14:textId="77777777" w:rsidTr="00763BB1">
        <w:tc>
          <w:tcPr>
            <w:tcW w:w="4788" w:type="dxa"/>
            <w:tcBorders>
              <w:left w:val="nil"/>
            </w:tcBorders>
          </w:tcPr>
          <w:p w14:paraId="4D5B3C51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illness</w:t>
            </w: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788" w:type="dxa"/>
            <w:tcBorders>
              <w:right w:val="nil"/>
            </w:tcBorders>
          </w:tcPr>
          <w:p w14:paraId="4025BE7A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403629</w:t>
            </w:r>
          </w:p>
        </w:tc>
      </w:tr>
      <w:tr w:rsidR="00925CA5" w:rsidRPr="00A87203" w14:paraId="232EED15" w14:textId="77777777" w:rsidTr="00763BB1">
        <w:tc>
          <w:tcPr>
            <w:tcW w:w="4788" w:type="dxa"/>
            <w:tcBorders>
              <w:left w:val="nil"/>
            </w:tcBorders>
          </w:tcPr>
          <w:p w14:paraId="0F373703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</w:p>
        </w:tc>
        <w:tc>
          <w:tcPr>
            <w:tcW w:w="4788" w:type="dxa"/>
            <w:tcBorders>
              <w:right w:val="nil"/>
            </w:tcBorders>
          </w:tcPr>
          <w:p w14:paraId="54462CBB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399636</w:t>
            </w:r>
          </w:p>
        </w:tc>
      </w:tr>
      <w:tr w:rsidR="00925CA5" w:rsidRPr="00A87203" w14:paraId="07D8954F" w14:textId="77777777" w:rsidTr="00763BB1">
        <w:tc>
          <w:tcPr>
            <w:tcW w:w="4788" w:type="dxa"/>
            <w:tcBorders>
              <w:left w:val="nil"/>
              <w:bottom w:val="nil"/>
            </w:tcBorders>
          </w:tcPr>
          <w:p w14:paraId="5A4A0EBA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degeneration</w:t>
            </w:r>
          </w:p>
        </w:tc>
        <w:tc>
          <w:tcPr>
            <w:tcW w:w="4788" w:type="dxa"/>
            <w:tcBorders>
              <w:bottom w:val="nil"/>
              <w:right w:val="nil"/>
            </w:tcBorders>
          </w:tcPr>
          <w:p w14:paraId="6623D613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384478</w:t>
            </w:r>
          </w:p>
        </w:tc>
      </w:tr>
      <w:tr w:rsidR="00925CA5" w:rsidRPr="00A87203" w14:paraId="338EC243" w14:textId="77777777" w:rsidTr="00763BB1">
        <w:tc>
          <w:tcPr>
            <w:tcW w:w="4788" w:type="dxa"/>
            <w:tcBorders>
              <w:left w:val="nil"/>
              <w:bottom w:val="nil"/>
            </w:tcBorders>
          </w:tcPr>
          <w:p w14:paraId="1AE4BB96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Rheumatic</w:t>
            </w:r>
          </w:p>
        </w:tc>
        <w:tc>
          <w:tcPr>
            <w:tcW w:w="4788" w:type="dxa"/>
            <w:tcBorders>
              <w:bottom w:val="nil"/>
              <w:right w:val="nil"/>
            </w:tcBorders>
          </w:tcPr>
          <w:p w14:paraId="53FD32B2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349869</w:t>
            </w:r>
          </w:p>
        </w:tc>
      </w:tr>
      <w:tr w:rsidR="00925CA5" w:rsidRPr="00A87203" w14:paraId="65D4B62C" w14:textId="77777777" w:rsidTr="00763BB1">
        <w:tc>
          <w:tcPr>
            <w:tcW w:w="4788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06BF57E4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Parkinson's</w:t>
            </w:r>
          </w:p>
        </w:tc>
        <w:tc>
          <w:tcPr>
            <w:tcW w:w="4788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759B673E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349117</w:t>
            </w:r>
          </w:p>
        </w:tc>
      </w:tr>
    </w:tbl>
    <w:p w14:paraId="2C5DB18B" w14:textId="29D994AA" w:rsidR="00925CA5" w:rsidRDefault="00925CA5" w:rsidP="00925C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550134" w14:textId="6D1BF54A" w:rsidR="009F0E96" w:rsidRDefault="009F0E96" w:rsidP="00925C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9E0A12" w14:textId="1DF54DDA" w:rsidR="009F0E96" w:rsidRDefault="009F0E96" w:rsidP="00925C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B85A97" w14:textId="77777777" w:rsidR="009F0E96" w:rsidRPr="00A87203" w:rsidRDefault="009F0E96" w:rsidP="00925C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70E921" w14:textId="77777777" w:rsidR="00925CA5" w:rsidRPr="00A87203" w:rsidRDefault="00925CA5" w:rsidP="00925C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7203">
        <w:rPr>
          <w:rFonts w:ascii="Times New Roman" w:hAnsi="Times New Roman" w:cs="Times New Roman"/>
          <w:sz w:val="24"/>
          <w:szCs w:val="24"/>
        </w:rPr>
        <w:t>For the word ‘</w:t>
      </w:r>
      <w:r w:rsidRPr="00A87203">
        <w:rPr>
          <w:rFonts w:ascii="Times New Roman" w:hAnsi="Times New Roman" w:cs="Times New Roman"/>
          <w:b/>
          <w:i/>
          <w:sz w:val="24"/>
          <w:szCs w:val="24"/>
        </w:rPr>
        <w:t>association</w:t>
      </w:r>
      <w:r w:rsidRPr="00A87203">
        <w:rPr>
          <w:rFonts w:ascii="Times New Roman" w:hAnsi="Times New Roman" w:cs="Times New Roman"/>
          <w:sz w:val="24"/>
          <w:szCs w:val="24"/>
        </w:rPr>
        <w:t>’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925CA5" w:rsidRPr="00A87203" w14:paraId="502F3302" w14:textId="77777777" w:rsidTr="00763BB1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AC6358" w14:textId="77777777" w:rsidR="00925CA5" w:rsidRPr="00A87203" w:rsidRDefault="00925CA5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Word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6BDDF8" w14:textId="77777777" w:rsidR="00925CA5" w:rsidRPr="00A87203" w:rsidRDefault="00925CA5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osine distance</w:t>
            </w:r>
          </w:p>
        </w:tc>
      </w:tr>
      <w:tr w:rsidR="00925CA5" w:rsidRPr="00A87203" w14:paraId="030D0E1D" w14:textId="77777777" w:rsidTr="00763BB1">
        <w:tc>
          <w:tcPr>
            <w:tcW w:w="4788" w:type="dxa"/>
            <w:tcBorders>
              <w:top w:val="single" w:sz="4" w:space="0" w:color="auto"/>
              <w:left w:val="nil"/>
            </w:tcBorders>
          </w:tcPr>
          <w:p w14:paraId="3DC4AB3E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  <w:tc>
          <w:tcPr>
            <w:tcW w:w="4788" w:type="dxa"/>
            <w:tcBorders>
              <w:top w:val="single" w:sz="4" w:space="0" w:color="auto"/>
              <w:right w:val="nil"/>
            </w:tcBorders>
          </w:tcPr>
          <w:p w14:paraId="3CEA495B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674816</w:t>
            </w:r>
          </w:p>
        </w:tc>
      </w:tr>
      <w:tr w:rsidR="00925CA5" w:rsidRPr="00A87203" w14:paraId="01131D27" w14:textId="77777777" w:rsidTr="00763BB1">
        <w:tc>
          <w:tcPr>
            <w:tcW w:w="4788" w:type="dxa"/>
            <w:tcBorders>
              <w:left w:val="nil"/>
            </w:tcBorders>
          </w:tcPr>
          <w:p w14:paraId="26E33126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4788" w:type="dxa"/>
            <w:tcBorders>
              <w:right w:val="nil"/>
            </w:tcBorders>
          </w:tcPr>
          <w:p w14:paraId="74E144A3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571134</w:t>
            </w:r>
          </w:p>
        </w:tc>
      </w:tr>
      <w:tr w:rsidR="00925CA5" w:rsidRPr="00A87203" w14:paraId="7D687E60" w14:textId="77777777" w:rsidTr="00763BB1">
        <w:tc>
          <w:tcPr>
            <w:tcW w:w="4788" w:type="dxa"/>
            <w:tcBorders>
              <w:left w:val="nil"/>
            </w:tcBorders>
          </w:tcPr>
          <w:p w14:paraId="5551FF10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</w:p>
        </w:tc>
        <w:tc>
          <w:tcPr>
            <w:tcW w:w="4788" w:type="dxa"/>
            <w:tcBorders>
              <w:right w:val="nil"/>
            </w:tcBorders>
          </w:tcPr>
          <w:p w14:paraId="45B2F4DC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503780</w:t>
            </w:r>
          </w:p>
        </w:tc>
      </w:tr>
      <w:tr w:rsidR="00925CA5" w:rsidRPr="00A87203" w14:paraId="143BC79A" w14:textId="77777777" w:rsidTr="00763BB1">
        <w:tc>
          <w:tcPr>
            <w:tcW w:w="4788" w:type="dxa"/>
            <w:tcBorders>
              <w:left w:val="nil"/>
            </w:tcBorders>
          </w:tcPr>
          <w:p w14:paraId="2CC51CA4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Relation</w:t>
            </w:r>
          </w:p>
        </w:tc>
        <w:tc>
          <w:tcPr>
            <w:tcW w:w="4788" w:type="dxa"/>
            <w:tcBorders>
              <w:right w:val="nil"/>
            </w:tcBorders>
          </w:tcPr>
          <w:p w14:paraId="20E88B7C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493939</w:t>
            </w:r>
          </w:p>
        </w:tc>
      </w:tr>
      <w:tr w:rsidR="00925CA5" w:rsidRPr="00A87203" w14:paraId="2DF7216C" w14:textId="77777777" w:rsidTr="00763BB1">
        <w:tc>
          <w:tcPr>
            <w:tcW w:w="4788" w:type="dxa"/>
            <w:tcBorders>
              <w:left w:val="nil"/>
            </w:tcBorders>
          </w:tcPr>
          <w:p w14:paraId="54651139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ontribution</w:t>
            </w:r>
          </w:p>
        </w:tc>
        <w:tc>
          <w:tcPr>
            <w:tcW w:w="4788" w:type="dxa"/>
            <w:tcBorders>
              <w:right w:val="nil"/>
            </w:tcBorders>
          </w:tcPr>
          <w:p w14:paraId="44528CFA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475045</w:t>
            </w:r>
          </w:p>
        </w:tc>
      </w:tr>
      <w:tr w:rsidR="00925CA5" w:rsidRPr="00A87203" w14:paraId="23792490" w14:textId="77777777" w:rsidTr="00763BB1">
        <w:tc>
          <w:tcPr>
            <w:tcW w:w="4788" w:type="dxa"/>
            <w:tcBorders>
              <w:left w:val="nil"/>
              <w:bottom w:val="nil"/>
            </w:tcBorders>
          </w:tcPr>
          <w:p w14:paraId="7CC9F476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4788" w:type="dxa"/>
            <w:tcBorders>
              <w:bottom w:val="nil"/>
              <w:right w:val="nil"/>
            </w:tcBorders>
          </w:tcPr>
          <w:p w14:paraId="6AB456F7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452992</w:t>
            </w:r>
          </w:p>
        </w:tc>
      </w:tr>
      <w:tr w:rsidR="00925CA5" w:rsidRPr="00A87203" w14:paraId="42306DDC" w14:textId="77777777" w:rsidTr="00763BB1">
        <w:tc>
          <w:tcPr>
            <w:tcW w:w="4788" w:type="dxa"/>
            <w:tcBorders>
              <w:left w:val="nil"/>
              <w:bottom w:val="nil"/>
            </w:tcBorders>
          </w:tcPr>
          <w:p w14:paraId="797C7230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onnection</w:t>
            </w:r>
          </w:p>
        </w:tc>
        <w:tc>
          <w:tcPr>
            <w:tcW w:w="4788" w:type="dxa"/>
            <w:tcBorders>
              <w:bottom w:val="nil"/>
              <w:right w:val="nil"/>
            </w:tcBorders>
          </w:tcPr>
          <w:p w14:paraId="36359F63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448478</w:t>
            </w:r>
          </w:p>
        </w:tc>
      </w:tr>
      <w:tr w:rsidR="00925CA5" w:rsidRPr="00A87203" w14:paraId="68EDBC3D" w14:textId="77777777" w:rsidTr="00763BB1">
        <w:tc>
          <w:tcPr>
            <w:tcW w:w="4788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56F3630B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Link</w:t>
            </w:r>
          </w:p>
        </w:tc>
        <w:tc>
          <w:tcPr>
            <w:tcW w:w="4788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522B79D5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437904</w:t>
            </w:r>
          </w:p>
        </w:tc>
      </w:tr>
    </w:tbl>
    <w:p w14:paraId="035B6487" w14:textId="77777777" w:rsidR="00925CA5" w:rsidRDefault="00925CA5" w:rsidP="00925C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2C45E3" w14:textId="77777777" w:rsidR="00717FFE" w:rsidRDefault="00717FFE" w:rsidP="00925C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82142C" w14:textId="77777777" w:rsidR="00717FFE" w:rsidRPr="00A87203" w:rsidRDefault="00717FFE" w:rsidP="00925C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4C9561" w14:textId="77777777" w:rsidR="00925CA5" w:rsidRPr="00A87203" w:rsidRDefault="00925CA5" w:rsidP="00925C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7203">
        <w:rPr>
          <w:rFonts w:ascii="Times New Roman" w:hAnsi="Times New Roman" w:cs="Times New Roman"/>
          <w:sz w:val="24"/>
          <w:szCs w:val="24"/>
        </w:rPr>
        <w:t>For the word ‘</w:t>
      </w:r>
      <w:r w:rsidRPr="00A87203">
        <w:rPr>
          <w:rFonts w:ascii="Times New Roman" w:hAnsi="Times New Roman" w:cs="Times New Roman"/>
          <w:b/>
          <w:i/>
          <w:sz w:val="24"/>
          <w:szCs w:val="24"/>
        </w:rPr>
        <w:t>cancer</w:t>
      </w:r>
      <w:r w:rsidRPr="00A87203">
        <w:rPr>
          <w:rFonts w:ascii="Times New Roman" w:hAnsi="Times New Roman" w:cs="Times New Roman"/>
          <w:sz w:val="24"/>
          <w:szCs w:val="24"/>
        </w:rPr>
        <w:t>’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925CA5" w:rsidRPr="00A87203" w14:paraId="508EF8ED" w14:textId="77777777" w:rsidTr="00763BB1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0B8954" w14:textId="77777777" w:rsidR="00925CA5" w:rsidRPr="00A87203" w:rsidRDefault="00925CA5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Word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9FFBE2" w14:textId="77777777" w:rsidR="00925CA5" w:rsidRPr="00A87203" w:rsidRDefault="00925CA5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osine distance</w:t>
            </w:r>
          </w:p>
        </w:tc>
      </w:tr>
      <w:tr w:rsidR="00925CA5" w:rsidRPr="00A87203" w14:paraId="08033369" w14:textId="77777777" w:rsidTr="00763BB1">
        <w:tc>
          <w:tcPr>
            <w:tcW w:w="4788" w:type="dxa"/>
            <w:tcBorders>
              <w:top w:val="single" w:sz="4" w:space="0" w:color="auto"/>
              <w:left w:val="nil"/>
            </w:tcBorders>
          </w:tcPr>
          <w:p w14:paraId="17F07531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ancers</w:t>
            </w:r>
          </w:p>
        </w:tc>
        <w:tc>
          <w:tcPr>
            <w:tcW w:w="4788" w:type="dxa"/>
            <w:tcBorders>
              <w:top w:val="single" w:sz="4" w:space="0" w:color="auto"/>
              <w:right w:val="nil"/>
            </w:tcBorders>
          </w:tcPr>
          <w:p w14:paraId="7ECC8B26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729805</w:t>
            </w:r>
          </w:p>
        </w:tc>
      </w:tr>
      <w:tr w:rsidR="00925CA5" w:rsidRPr="00A87203" w14:paraId="50FD312B" w14:textId="77777777" w:rsidTr="00763BB1">
        <w:tc>
          <w:tcPr>
            <w:tcW w:w="4788" w:type="dxa"/>
            <w:tcBorders>
              <w:left w:val="nil"/>
            </w:tcBorders>
          </w:tcPr>
          <w:p w14:paraId="7DD7E755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arcinoma</w:t>
            </w:r>
          </w:p>
        </w:tc>
        <w:tc>
          <w:tcPr>
            <w:tcW w:w="4788" w:type="dxa"/>
            <w:tcBorders>
              <w:right w:val="nil"/>
            </w:tcBorders>
          </w:tcPr>
          <w:p w14:paraId="5ED29DD1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688322</w:t>
            </w:r>
          </w:p>
        </w:tc>
      </w:tr>
      <w:tr w:rsidR="00925CA5" w:rsidRPr="00A87203" w14:paraId="4B9559B2" w14:textId="77777777" w:rsidTr="00763BB1">
        <w:tc>
          <w:tcPr>
            <w:tcW w:w="4788" w:type="dxa"/>
            <w:tcBorders>
              <w:left w:val="nil"/>
            </w:tcBorders>
          </w:tcPr>
          <w:p w14:paraId="1C541B16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4788" w:type="dxa"/>
            <w:tcBorders>
              <w:right w:val="nil"/>
            </w:tcBorders>
          </w:tcPr>
          <w:p w14:paraId="619FD403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612205</w:t>
            </w:r>
          </w:p>
        </w:tc>
      </w:tr>
      <w:tr w:rsidR="00925CA5" w:rsidRPr="00A87203" w14:paraId="555C67F9" w14:textId="77777777" w:rsidTr="00763BB1">
        <w:tc>
          <w:tcPr>
            <w:tcW w:w="4788" w:type="dxa"/>
            <w:tcBorders>
              <w:left w:val="nil"/>
            </w:tcBorders>
          </w:tcPr>
          <w:p w14:paraId="3B9EDD01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arcinogenesis</w:t>
            </w:r>
          </w:p>
        </w:tc>
        <w:tc>
          <w:tcPr>
            <w:tcW w:w="4788" w:type="dxa"/>
            <w:tcBorders>
              <w:right w:val="nil"/>
            </w:tcBorders>
          </w:tcPr>
          <w:p w14:paraId="589132F3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525469</w:t>
            </w:r>
          </w:p>
        </w:tc>
      </w:tr>
      <w:tr w:rsidR="00925CA5" w:rsidRPr="00A87203" w14:paraId="534B218F" w14:textId="77777777" w:rsidTr="00763BB1">
        <w:tc>
          <w:tcPr>
            <w:tcW w:w="4788" w:type="dxa"/>
            <w:tcBorders>
              <w:left w:val="nil"/>
            </w:tcBorders>
          </w:tcPr>
          <w:p w14:paraId="550D912D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ancer-related</w:t>
            </w:r>
          </w:p>
        </w:tc>
        <w:tc>
          <w:tcPr>
            <w:tcW w:w="4788" w:type="dxa"/>
            <w:tcBorders>
              <w:right w:val="nil"/>
            </w:tcBorders>
          </w:tcPr>
          <w:p w14:paraId="04873D66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542381</w:t>
            </w:r>
          </w:p>
        </w:tc>
      </w:tr>
      <w:tr w:rsidR="00925CA5" w:rsidRPr="00A87203" w14:paraId="4C429C82" w14:textId="77777777" w:rsidTr="00763BB1">
        <w:tc>
          <w:tcPr>
            <w:tcW w:w="4788" w:type="dxa"/>
            <w:tcBorders>
              <w:left w:val="nil"/>
              <w:bottom w:val="nil"/>
            </w:tcBorders>
          </w:tcPr>
          <w:p w14:paraId="04534AF0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Ovarian</w:t>
            </w:r>
          </w:p>
        </w:tc>
        <w:tc>
          <w:tcPr>
            <w:tcW w:w="4788" w:type="dxa"/>
            <w:tcBorders>
              <w:bottom w:val="nil"/>
              <w:right w:val="nil"/>
            </w:tcBorders>
          </w:tcPr>
          <w:p w14:paraId="0A6E8074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484365</w:t>
            </w:r>
          </w:p>
        </w:tc>
      </w:tr>
      <w:tr w:rsidR="00925CA5" w:rsidRPr="00A87203" w14:paraId="41046A57" w14:textId="77777777" w:rsidTr="00763BB1">
        <w:tc>
          <w:tcPr>
            <w:tcW w:w="4788" w:type="dxa"/>
            <w:tcBorders>
              <w:left w:val="nil"/>
              <w:bottom w:val="nil"/>
            </w:tcBorders>
          </w:tcPr>
          <w:p w14:paraId="327B142C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4788" w:type="dxa"/>
            <w:tcBorders>
              <w:bottom w:val="nil"/>
              <w:right w:val="nil"/>
            </w:tcBorders>
          </w:tcPr>
          <w:p w14:paraId="36C1B9DF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480661</w:t>
            </w:r>
          </w:p>
        </w:tc>
      </w:tr>
      <w:tr w:rsidR="00925CA5" w:rsidRPr="00A87203" w14:paraId="166F12E3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1706CA3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Gastric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31048BAC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477836</w:t>
            </w:r>
          </w:p>
        </w:tc>
      </w:tr>
      <w:tr w:rsidR="00925CA5" w:rsidRPr="00A87203" w14:paraId="28BEAE90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3E345A4B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esophageal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7978C230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468960</w:t>
            </w:r>
          </w:p>
        </w:tc>
      </w:tr>
      <w:tr w:rsidR="00925CA5" w:rsidRPr="00A87203" w14:paraId="1D57C17F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363B9F5B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pancreatic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285D461E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460512</w:t>
            </w:r>
          </w:p>
        </w:tc>
      </w:tr>
      <w:tr w:rsidR="00925CA5" w:rsidRPr="00A87203" w14:paraId="3F10D719" w14:textId="77777777" w:rsidTr="00763BB1">
        <w:tc>
          <w:tcPr>
            <w:tcW w:w="4788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4AA6DB62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olorectal</w:t>
            </w:r>
          </w:p>
        </w:tc>
        <w:tc>
          <w:tcPr>
            <w:tcW w:w="4788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7E3B2BEB" w14:textId="77777777" w:rsidR="00925CA5" w:rsidRPr="00A87203" w:rsidRDefault="00925CA5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0.445053</w:t>
            </w:r>
          </w:p>
        </w:tc>
      </w:tr>
    </w:tbl>
    <w:p w14:paraId="0418B653" w14:textId="77777777" w:rsidR="00925CA5" w:rsidRDefault="00925CA5" w:rsidP="00925CA5">
      <w:pPr>
        <w:rPr>
          <w:rFonts w:ascii="Times New Roman" w:hAnsi="Times New Roman" w:cs="Times New Roman"/>
          <w:b/>
          <w:sz w:val="28"/>
          <w:szCs w:val="28"/>
        </w:rPr>
      </w:pPr>
    </w:p>
    <w:p w14:paraId="43173245" w14:textId="77777777" w:rsidR="00717FFE" w:rsidRDefault="00717FFE" w:rsidP="00925CA5">
      <w:pPr>
        <w:rPr>
          <w:rFonts w:ascii="Times New Roman" w:hAnsi="Times New Roman" w:cs="Times New Roman"/>
          <w:b/>
          <w:sz w:val="28"/>
          <w:szCs w:val="28"/>
        </w:rPr>
      </w:pPr>
    </w:p>
    <w:p w14:paraId="6BF049AB" w14:textId="77777777" w:rsidR="00717FFE" w:rsidRDefault="00717FFE" w:rsidP="00925CA5">
      <w:pPr>
        <w:rPr>
          <w:rFonts w:ascii="Times New Roman" w:hAnsi="Times New Roman" w:cs="Times New Roman"/>
          <w:b/>
          <w:sz w:val="28"/>
          <w:szCs w:val="28"/>
        </w:rPr>
      </w:pPr>
    </w:p>
    <w:p w14:paraId="7C4725B2" w14:textId="010C7A5E" w:rsidR="00717FFE" w:rsidRDefault="00717FFE" w:rsidP="00925CA5">
      <w:pPr>
        <w:rPr>
          <w:rFonts w:ascii="Times New Roman" w:hAnsi="Times New Roman" w:cs="Times New Roman"/>
          <w:b/>
          <w:sz w:val="28"/>
          <w:szCs w:val="28"/>
        </w:rPr>
      </w:pPr>
    </w:p>
    <w:p w14:paraId="56BF2B0F" w14:textId="77777777" w:rsidR="009F0E96" w:rsidRDefault="009F0E96" w:rsidP="00925CA5">
      <w:pPr>
        <w:rPr>
          <w:rFonts w:ascii="Times New Roman" w:hAnsi="Times New Roman" w:cs="Times New Roman"/>
          <w:b/>
          <w:sz w:val="28"/>
          <w:szCs w:val="28"/>
        </w:rPr>
      </w:pPr>
    </w:p>
    <w:p w14:paraId="507E122D" w14:textId="77777777" w:rsidR="007E573E" w:rsidRPr="00A87203" w:rsidRDefault="007E573E" w:rsidP="007E57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7203">
        <w:rPr>
          <w:rFonts w:ascii="Times New Roman" w:hAnsi="Times New Roman" w:cs="Times New Roman"/>
          <w:sz w:val="24"/>
          <w:szCs w:val="24"/>
        </w:rPr>
        <w:t>For the word ‘</w:t>
      </w:r>
      <w:r w:rsidRPr="00B150D1">
        <w:rPr>
          <w:rFonts w:ascii="Times New Roman" w:hAnsi="Times New Roman" w:cs="Times New Roman"/>
          <w:b/>
          <w:i/>
          <w:sz w:val="24"/>
          <w:szCs w:val="24"/>
        </w:rPr>
        <w:t>role</w:t>
      </w:r>
      <w:r w:rsidRPr="00A87203">
        <w:rPr>
          <w:rFonts w:ascii="Times New Roman" w:hAnsi="Times New Roman" w:cs="Times New Roman"/>
          <w:sz w:val="24"/>
          <w:szCs w:val="24"/>
        </w:rPr>
        <w:t>’</w:t>
      </w:r>
    </w:p>
    <w:p w14:paraId="0F8C3393" w14:textId="77777777" w:rsidR="007E573E" w:rsidRPr="00A87203" w:rsidRDefault="007E573E" w:rsidP="00925CA5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7E573E" w:rsidRPr="00A87203" w14:paraId="09581595" w14:textId="77777777" w:rsidTr="00763BB1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0A33F1C" w14:textId="77777777" w:rsidR="007E573E" w:rsidRPr="00A87203" w:rsidRDefault="007E573E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Word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B8CB32" w14:textId="77777777" w:rsidR="007E573E" w:rsidRPr="00A87203" w:rsidRDefault="007E573E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osine distance</w:t>
            </w:r>
          </w:p>
        </w:tc>
      </w:tr>
      <w:tr w:rsidR="00B150D1" w:rsidRPr="00A87203" w14:paraId="1A0782C5" w14:textId="77777777" w:rsidTr="00763BB1">
        <w:tc>
          <w:tcPr>
            <w:tcW w:w="4788" w:type="dxa"/>
            <w:tcBorders>
              <w:top w:val="single" w:sz="4" w:space="0" w:color="auto"/>
              <w:left w:val="nil"/>
            </w:tcBorders>
          </w:tcPr>
          <w:p w14:paraId="1340B57F" w14:textId="77777777" w:rsidR="00B150D1" w:rsidRPr="00B150D1" w:rsidRDefault="00B150D1" w:rsidP="00B1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0D1">
              <w:rPr>
                <w:rFonts w:ascii="Times New Roman" w:hAnsi="Times New Roman" w:cs="Times New Roman"/>
                <w:sz w:val="24"/>
                <w:szCs w:val="24"/>
              </w:rPr>
              <w:t>roles</w:t>
            </w:r>
          </w:p>
        </w:tc>
        <w:tc>
          <w:tcPr>
            <w:tcW w:w="4788" w:type="dxa"/>
            <w:tcBorders>
              <w:top w:val="single" w:sz="4" w:space="0" w:color="auto"/>
              <w:right w:val="nil"/>
            </w:tcBorders>
          </w:tcPr>
          <w:p w14:paraId="347F7DBD" w14:textId="77777777" w:rsidR="00B150D1" w:rsidRPr="00B150D1" w:rsidRDefault="00B150D1" w:rsidP="00B1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0D1">
              <w:rPr>
                <w:rFonts w:ascii="Times New Roman" w:hAnsi="Times New Roman" w:cs="Times New Roman"/>
                <w:sz w:val="24"/>
                <w:szCs w:val="24"/>
              </w:rPr>
              <w:t>0.814547</w:t>
            </w:r>
          </w:p>
        </w:tc>
      </w:tr>
      <w:tr w:rsidR="00B150D1" w:rsidRPr="00A87203" w14:paraId="4518D469" w14:textId="77777777" w:rsidTr="00763BB1">
        <w:tc>
          <w:tcPr>
            <w:tcW w:w="4788" w:type="dxa"/>
            <w:tcBorders>
              <w:left w:val="nil"/>
            </w:tcBorders>
          </w:tcPr>
          <w:p w14:paraId="2D308181" w14:textId="77777777" w:rsidR="00B150D1" w:rsidRPr="00B150D1" w:rsidRDefault="00B150D1" w:rsidP="00B1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0D1">
              <w:rPr>
                <w:rFonts w:ascii="Times New Roman" w:hAnsi="Times New Roman" w:cs="Times New Roman"/>
                <w:sz w:val="24"/>
                <w:szCs w:val="24"/>
              </w:rPr>
              <w:t>implication</w:t>
            </w:r>
          </w:p>
        </w:tc>
        <w:tc>
          <w:tcPr>
            <w:tcW w:w="4788" w:type="dxa"/>
            <w:tcBorders>
              <w:right w:val="nil"/>
            </w:tcBorders>
          </w:tcPr>
          <w:p w14:paraId="38E505B5" w14:textId="77777777" w:rsidR="00B150D1" w:rsidRPr="00B150D1" w:rsidRDefault="00B150D1" w:rsidP="00B1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0D1">
              <w:rPr>
                <w:rFonts w:ascii="Times New Roman" w:hAnsi="Times New Roman" w:cs="Times New Roman"/>
                <w:sz w:val="24"/>
                <w:szCs w:val="24"/>
              </w:rPr>
              <w:t>0.692367</w:t>
            </w:r>
          </w:p>
        </w:tc>
      </w:tr>
      <w:tr w:rsidR="00B150D1" w:rsidRPr="00A87203" w14:paraId="5944FB21" w14:textId="77777777" w:rsidTr="00763BB1">
        <w:tc>
          <w:tcPr>
            <w:tcW w:w="4788" w:type="dxa"/>
            <w:tcBorders>
              <w:left w:val="nil"/>
            </w:tcBorders>
          </w:tcPr>
          <w:p w14:paraId="649989F2" w14:textId="77777777" w:rsidR="00B150D1" w:rsidRPr="00B150D1" w:rsidRDefault="00B150D1" w:rsidP="00B1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0D1">
              <w:rPr>
                <w:rFonts w:ascii="Times New Roman" w:hAnsi="Times New Roman" w:cs="Times New Roman"/>
                <w:sz w:val="24"/>
                <w:szCs w:val="24"/>
              </w:rPr>
              <w:t>involvement</w:t>
            </w:r>
          </w:p>
        </w:tc>
        <w:tc>
          <w:tcPr>
            <w:tcW w:w="4788" w:type="dxa"/>
            <w:tcBorders>
              <w:right w:val="nil"/>
            </w:tcBorders>
          </w:tcPr>
          <w:p w14:paraId="714E05E4" w14:textId="77777777" w:rsidR="00B150D1" w:rsidRPr="00B150D1" w:rsidRDefault="00B150D1" w:rsidP="00B1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0D1">
              <w:rPr>
                <w:rFonts w:ascii="Times New Roman" w:hAnsi="Times New Roman" w:cs="Times New Roman"/>
                <w:sz w:val="24"/>
                <w:szCs w:val="24"/>
              </w:rPr>
              <w:t>0.666551</w:t>
            </w:r>
          </w:p>
        </w:tc>
      </w:tr>
      <w:tr w:rsidR="00B150D1" w:rsidRPr="00A87203" w14:paraId="5AB70F36" w14:textId="77777777" w:rsidTr="00B150D1">
        <w:trPr>
          <w:trHeight w:val="315"/>
        </w:trPr>
        <w:tc>
          <w:tcPr>
            <w:tcW w:w="4788" w:type="dxa"/>
            <w:tcBorders>
              <w:left w:val="nil"/>
            </w:tcBorders>
          </w:tcPr>
          <w:p w14:paraId="46631234" w14:textId="77777777" w:rsidR="00B150D1" w:rsidRPr="00B150D1" w:rsidRDefault="00B150D1" w:rsidP="00B1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0D1">
              <w:rPr>
                <w:rFonts w:ascii="Times New Roman" w:hAnsi="Times New Roman" w:cs="Times New Roman"/>
                <w:sz w:val="24"/>
                <w:szCs w:val="24"/>
              </w:rPr>
              <w:t>contribution</w:t>
            </w:r>
          </w:p>
        </w:tc>
        <w:tc>
          <w:tcPr>
            <w:tcW w:w="4788" w:type="dxa"/>
            <w:tcBorders>
              <w:right w:val="nil"/>
            </w:tcBorders>
          </w:tcPr>
          <w:p w14:paraId="61BE4056" w14:textId="77777777" w:rsidR="00B150D1" w:rsidRPr="00B150D1" w:rsidRDefault="00B150D1" w:rsidP="00B1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0D1">
              <w:rPr>
                <w:rFonts w:ascii="Times New Roman" w:hAnsi="Times New Roman" w:cs="Times New Roman"/>
                <w:sz w:val="24"/>
                <w:szCs w:val="24"/>
              </w:rPr>
              <w:t>0.630750</w:t>
            </w:r>
          </w:p>
        </w:tc>
      </w:tr>
      <w:tr w:rsidR="00B150D1" w:rsidRPr="00A87203" w14:paraId="43EB6614" w14:textId="77777777" w:rsidTr="00763BB1">
        <w:tc>
          <w:tcPr>
            <w:tcW w:w="4788" w:type="dxa"/>
            <w:tcBorders>
              <w:left w:val="nil"/>
              <w:bottom w:val="nil"/>
            </w:tcBorders>
          </w:tcPr>
          <w:p w14:paraId="3BCF8101" w14:textId="77777777" w:rsidR="00B150D1" w:rsidRPr="00B150D1" w:rsidRDefault="00B150D1" w:rsidP="00B1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0D1">
              <w:rPr>
                <w:rFonts w:ascii="Times New Roman" w:hAnsi="Times New Roman" w:cs="Times New Roman"/>
                <w:sz w:val="24"/>
                <w:szCs w:val="24"/>
              </w:rPr>
              <w:t>importance</w:t>
            </w:r>
          </w:p>
        </w:tc>
        <w:tc>
          <w:tcPr>
            <w:tcW w:w="4788" w:type="dxa"/>
            <w:tcBorders>
              <w:bottom w:val="nil"/>
              <w:right w:val="nil"/>
            </w:tcBorders>
          </w:tcPr>
          <w:p w14:paraId="2294DCE8" w14:textId="77777777" w:rsidR="00B150D1" w:rsidRPr="00B150D1" w:rsidRDefault="00B150D1" w:rsidP="00B1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0D1">
              <w:rPr>
                <w:rFonts w:ascii="Times New Roman" w:hAnsi="Times New Roman" w:cs="Times New Roman"/>
                <w:sz w:val="24"/>
                <w:szCs w:val="24"/>
              </w:rPr>
              <w:t>0.594812</w:t>
            </w:r>
          </w:p>
        </w:tc>
      </w:tr>
      <w:tr w:rsidR="00B150D1" w:rsidRPr="00A87203" w14:paraId="46D974AD" w14:textId="77777777" w:rsidTr="00763BB1">
        <w:tc>
          <w:tcPr>
            <w:tcW w:w="4788" w:type="dxa"/>
            <w:tcBorders>
              <w:left w:val="nil"/>
              <w:bottom w:val="nil"/>
            </w:tcBorders>
          </w:tcPr>
          <w:p w14:paraId="38B7F724" w14:textId="77777777" w:rsidR="00B150D1" w:rsidRPr="00B150D1" w:rsidRDefault="00B150D1" w:rsidP="00B1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0D1">
              <w:rPr>
                <w:rFonts w:ascii="Times New Roman" w:hAnsi="Times New Roman" w:cs="Times New Roman"/>
                <w:sz w:val="24"/>
                <w:szCs w:val="24"/>
              </w:rPr>
              <w:t>pathogenesis</w:t>
            </w:r>
          </w:p>
        </w:tc>
        <w:tc>
          <w:tcPr>
            <w:tcW w:w="4788" w:type="dxa"/>
            <w:tcBorders>
              <w:bottom w:val="nil"/>
              <w:right w:val="nil"/>
            </w:tcBorders>
          </w:tcPr>
          <w:p w14:paraId="0490ECCF" w14:textId="77777777" w:rsidR="00B150D1" w:rsidRPr="00B150D1" w:rsidRDefault="00B150D1" w:rsidP="00B1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0D1">
              <w:rPr>
                <w:rFonts w:ascii="Times New Roman" w:hAnsi="Times New Roman" w:cs="Times New Roman"/>
                <w:sz w:val="24"/>
                <w:szCs w:val="24"/>
              </w:rPr>
              <w:t>0.568588</w:t>
            </w:r>
          </w:p>
        </w:tc>
      </w:tr>
      <w:tr w:rsidR="00B150D1" w:rsidRPr="00A87203" w14:paraId="622AAAFA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1F5DE286" w14:textId="77777777" w:rsidR="00B150D1" w:rsidRPr="00B150D1" w:rsidRDefault="00B150D1" w:rsidP="00B1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0D1">
              <w:rPr>
                <w:rFonts w:ascii="Times New Roman" w:hAnsi="Times New Roman" w:cs="Times New Roman"/>
                <w:sz w:val="24"/>
                <w:szCs w:val="24"/>
              </w:rPr>
              <w:t>link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6FC7E1B4" w14:textId="77777777" w:rsidR="00B150D1" w:rsidRPr="00B150D1" w:rsidRDefault="00B150D1" w:rsidP="00B1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0D1">
              <w:rPr>
                <w:rFonts w:ascii="Times New Roman" w:hAnsi="Times New Roman" w:cs="Times New Roman"/>
                <w:sz w:val="24"/>
                <w:szCs w:val="24"/>
              </w:rPr>
              <w:t>0.562416</w:t>
            </w:r>
          </w:p>
        </w:tc>
      </w:tr>
      <w:tr w:rsidR="00B150D1" w:rsidRPr="00A87203" w14:paraId="3FBCFD24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19EE2AF0" w14:textId="77777777" w:rsidR="00B150D1" w:rsidRPr="00B150D1" w:rsidRDefault="00B150D1" w:rsidP="00B1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0D1">
              <w:rPr>
                <w:rFonts w:ascii="Times New Roman" w:hAnsi="Times New Roman" w:cs="Times New Roman"/>
                <w:sz w:val="24"/>
                <w:szCs w:val="24"/>
              </w:rPr>
              <w:t>relevance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60F2052A" w14:textId="77777777" w:rsidR="00B150D1" w:rsidRPr="00B150D1" w:rsidRDefault="00B150D1" w:rsidP="00B1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0D1">
              <w:rPr>
                <w:rFonts w:ascii="Times New Roman" w:hAnsi="Times New Roman" w:cs="Times New Roman"/>
                <w:sz w:val="24"/>
                <w:szCs w:val="24"/>
              </w:rPr>
              <w:t>0.553413</w:t>
            </w:r>
          </w:p>
        </w:tc>
      </w:tr>
      <w:tr w:rsidR="00B150D1" w:rsidRPr="00A87203" w14:paraId="5796772B" w14:textId="77777777" w:rsidTr="00B150D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50482299" w14:textId="77777777" w:rsidR="00B150D1" w:rsidRPr="00B150D1" w:rsidRDefault="00B150D1" w:rsidP="00B1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0D1">
              <w:rPr>
                <w:rFonts w:ascii="Times New Roman" w:hAnsi="Times New Roman" w:cs="Times New Roman"/>
                <w:sz w:val="24"/>
                <w:szCs w:val="24"/>
              </w:rPr>
              <w:t>connection</w:t>
            </w:r>
          </w:p>
          <w:p w14:paraId="7A641D39" w14:textId="77777777" w:rsidR="00B150D1" w:rsidRPr="00B150D1" w:rsidRDefault="00B150D1" w:rsidP="00B1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0D1">
              <w:rPr>
                <w:rFonts w:ascii="Times New Roman" w:hAnsi="Times New Roman" w:cs="Times New Roman"/>
                <w:sz w:val="24"/>
                <w:szCs w:val="24"/>
              </w:rPr>
              <w:t>influence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6DC20525" w14:textId="77777777" w:rsidR="00B150D1" w:rsidRPr="00B150D1" w:rsidRDefault="00B150D1" w:rsidP="00B1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0D1">
              <w:rPr>
                <w:rFonts w:ascii="Times New Roman" w:hAnsi="Times New Roman" w:cs="Times New Roman"/>
                <w:sz w:val="24"/>
                <w:szCs w:val="24"/>
              </w:rPr>
              <w:t>0.530692</w:t>
            </w:r>
          </w:p>
          <w:p w14:paraId="474C5CF1" w14:textId="77777777" w:rsidR="00B150D1" w:rsidRPr="00B150D1" w:rsidRDefault="00B150D1" w:rsidP="00B1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0D1">
              <w:rPr>
                <w:rFonts w:ascii="Times New Roman" w:hAnsi="Times New Roman" w:cs="Times New Roman"/>
                <w:sz w:val="24"/>
                <w:szCs w:val="24"/>
              </w:rPr>
              <w:t>0.520449</w:t>
            </w:r>
          </w:p>
        </w:tc>
      </w:tr>
      <w:tr w:rsidR="00B150D1" w:rsidRPr="00A87203" w14:paraId="0BE20216" w14:textId="77777777" w:rsidTr="00763BB1">
        <w:tc>
          <w:tcPr>
            <w:tcW w:w="4788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4266A2DC" w14:textId="77777777" w:rsidR="00B150D1" w:rsidRDefault="00B150D1" w:rsidP="00B150D1"/>
        </w:tc>
        <w:tc>
          <w:tcPr>
            <w:tcW w:w="4788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76829D86" w14:textId="77777777" w:rsidR="00B150D1" w:rsidRPr="00C86B7A" w:rsidRDefault="00B150D1" w:rsidP="00763BB1"/>
        </w:tc>
      </w:tr>
    </w:tbl>
    <w:p w14:paraId="7876C8C0" w14:textId="77777777" w:rsidR="00AB1202" w:rsidRDefault="00AB1202"/>
    <w:p w14:paraId="000067E3" w14:textId="77777777" w:rsidR="00E03F2C" w:rsidRDefault="00E03F2C"/>
    <w:p w14:paraId="2A9E25F0" w14:textId="77777777" w:rsidR="00E03F2C" w:rsidRDefault="00E03F2C"/>
    <w:p w14:paraId="1022440E" w14:textId="77777777" w:rsidR="00E03F2C" w:rsidRDefault="00E03F2C"/>
    <w:p w14:paraId="0D998283" w14:textId="77777777" w:rsidR="00E03F2C" w:rsidRPr="00A87203" w:rsidRDefault="00E03F2C" w:rsidP="00E03F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7203">
        <w:rPr>
          <w:rFonts w:ascii="Times New Roman" w:hAnsi="Times New Roman" w:cs="Times New Roman"/>
          <w:sz w:val="24"/>
          <w:szCs w:val="24"/>
        </w:rPr>
        <w:t>For the word ‘</w:t>
      </w:r>
      <w:r w:rsidRPr="00E03F2C">
        <w:rPr>
          <w:rFonts w:ascii="Times New Roman" w:hAnsi="Times New Roman" w:cs="Times New Roman"/>
          <w:b/>
          <w:i/>
          <w:sz w:val="24"/>
          <w:szCs w:val="24"/>
        </w:rPr>
        <w:t>susceptibility</w:t>
      </w:r>
      <w:r w:rsidRPr="00A87203">
        <w:rPr>
          <w:rFonts w:ascii="Times New Roman" w:hAnsi="Times New Roman" w:cs="Times New Roman"/>
          <w:sz w:val="24"/>
          <w:szCs w:val="24"/>
        </w:rPr>
        <w:t>’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E03F2C" w:rsidRPr="00A87203" w14:paraId="130D63B0" w14:textId="77777777" w:rsidTr="00763BB1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30A29F" w14:textId="77777777" w:rsidR="00E03F2C" w:rsidRPr="00A87203" w:rsidRDefault="00E03F2C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Word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5DB8F18" w14:textId="77777777" w:rsidR="00E03F2C" w:rsidRPr="00A87203" w:rsidRDefault="00E03F2C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osine distance</w:t>
            </w:r>
          </w:p>
        </w:tc>
      </w:tr>
      <w:tr w:rsidR="00E03F2C" w:rsidRPr="00A87203" w14:paraId="43311A53" w14:textId="77777777" w:rsidTr="00763BB1">
        <w:tc>
          <w:tcPr>
            <w:tcW w:w="4788" w:type="dxa"/>
            <w:tcBorders>
              <w:top w:val="single" w:sz="4" w:space="0" w:color="auto"/>
              <w:left w:val="nil"/>
            </w:tcBorders>
          </w:tcPr>
          <w:p w14:paraId="03B613DC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predisposition</w:t>
            </w:r>
          </w:p>
        </w:tc>
        <w:tc>
          <w:tcPr>
            <w:tcW w:w="4788" w:type="dxa"/>
            <w:tcBorders>
              <w:top w:val="single" w:sz="4" w:space="0" w:color="auto"/>
              <w:right w:val="nil"/>
            </w:tcBorders>
          </w:tcPr>
          <w:p w14:paraId="7B2485E2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0.740993</w:t>
            </w:r>
          </w:p>
        </w:tc>
      </w:tr>
      <w:tr w:rsidR="00E03F2C" w:rsidRPr="00A87203" w14:paraId="0B30C93E" w14:textId="77777777" w:rsidTr="00763BB1">
        <w:tc>
          <w:tcPr>
            <w:tcW w:w="4788" w:type="dxa"/>
            <w:tcBorders>
              <w:left w:val="nil"/>
            </w:tcBorders>
          </w:tcPr>
          <w:p w14:paraId="4DCBB94B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predisposing</w:t>
            </w:r>
          </w:p>
        </w:tc>
        <w:tc>
          <w:tcPr>
            <w:tcW w:w="4788" w:type="dxa"/>
            <w:tcBorders>
              <w:right w:val="nil"/>
            </w:tcBorders>
          </w:tcPr>
          <w:p w14:paraId="1B90559B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0.603899</w:t>
            </w:r>
          </w:p>
        </w:tc>
      </w:tr>
      <w:tr w:rsidR="00E03F2C" w:rsidRPr="00A87203" w14:paraId="174A1E86" w14:textId="77777777" w:rsidTr="00763BB1">
        <w:trPr>
          <w:trHeight w:val="315"/>
        </w:trPr>
        <w:tc>
          <w:tcPr>
            <w:tcW w:w="4788" w:type="dxa"/>
            <w:tcBorders>
              <w:left w:val="nil"/>
            </w:tcBorders>
          </w:tcPr>
          <w:p w14:paraId="69A51042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4788" w:type="dxa"/>
            <w:tcBorders>
              <w:right w:val="nil"/>
            </w:tcBorders>
          </w:tcPr>
          <w:p w14:paraId="7C6DB1C7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0.557073</w:t>
            </w:r>
          </w:p>
        </w:tc>
      </w:tr>
      <w:tr w:rsidR="00E03F2C" w:rsidRPr="00A87203" w14:paraId="4E94D23A" w14:textId="77777777" w:rsidTr="00763BB1">
        <w:tc>
          <w:tcPr>
            <w:tcW w:w="4788" w:type="dxa"/>
            <w:tcBorders>
              <w:left w:val="nil"/>
              <w:bottom w:val="nil"/>
            </w:tcBorders>
          </w:tcPr>
          <w:p w14:paraId="1181BEA5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genetic</w:t>
            </w:r>
          </w:p>
        </w:tc>
        <w:tc>
          <w:tcPr>
            <w:tcW w:w="4788" w:type="dxa"/>
            <w:tcBorders>
              <w:bottom w:val="nil"/>
              <w:right w:val="nil"/>
            </w:tcBorders>
          </w:tcPr>
          <w:p w14:paraId="397B69C1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0.515563</w:t>
            </w:r>
          </w:p>
        </w:tc>
      </w:tr>
      <w:tr w:rsidR="00E03F2C" w:rsidRPr="00A87203" w14:paraId="0D610F75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3E51CEFE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pathogenesis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637EAA88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0.506489</w:t>
            </w:r>
          </w:p>
        </w:tc>
      </w:tr>
      <w:tr w:rsidR="00E03F2C" w:rsidRPr="00A87203" w14:paraId="2F48871B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5F9AAC21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4BCA69C5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0.506043</w:t>
            </w:r>
          </w:p>
        </w:tc>
      </w:tr>
      <w:tr w:rsidR="00E03F2C" w:rsidRPr="00A87203" w14:paraId="627C58EE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0C73D6CD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etiology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53042E98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0.488728</w:t>
            </w:r>
          </w:p>
        </w:tc>
      </w:tr>
      <w:tr w:rsidR="00E03F2C" w:rsidRPr="00A87203" w14:paraId="5DD38214" w14:textId="77777777" w:rsidTr="00763BB1">
        <w:tc>
          <w:tcPr>
            <w:tcW w:w="4788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576C88E3" w14:textId="77777777" w:rsidR="00E03F2C" w:rsidRPr="00E03F2C" w:rsidRDefault="00E03F2C" w:rsidP="00E03F2C">
            <w:pPr>
              <w:tabs>
                <w:tab w:val="center" w:pos="228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conferring</w:t>
            </w:r>
          </w:p>
          <w:p w14:paraId="79CC51EA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variations</w:t>
            </w:r>
          </w:p>
          <w:p w14:paraId="2E6F7BF7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low-penetrance</w:t>
            </w:r>
          </w:p>
          <w:p w14:paraId="05F3733F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non-HLA</w:t>
            </w:r>
          </w:p>
        </w:tc>
        <w:tc>
          <w:tcPr>
            <w:tcW w:w="4788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6798FA6C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0.455816</w:t>
            </w:r>
          </w:p>
          <w:p w14:paraId="72CBE676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0.441551</w:t>
            </w:r>
          </w:p>
          <w:p w14:paraId="135525EB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0.426161</w:t>
            </w:r>
          </w:p>
          <w:p w14:paraId="449C7553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0.417734</w:t>
            </w:r>
          </w:p>
          <w:p w14:paraId="414DB989" w14:textId="77777777" w:rsidR="00E03F2C" w:rsidRPr="00E03F2C" w:rsidRDefault="00E03F2C" w:rsidP="00E03F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3213C8" w14:textId="29D6D831" w:rsidR="00E03F2C" w:rsidRDefault="00E03F2C"/>
    <w:p w14:paraId="3230A7B1" w14:textId="77777777" w:rsidR="00E82996" w:rsidRDefault="00E82996">
      <w:bookmarkStart w:id="0" w:name="_GoBack"/>
      <w:bookmarkEnd w:id="0"/>
    </w:p>
    <w:p w14:paraId="1A2DA352" w14:textId="77777777" w:rsidR="001F43F8" w:rsidRPr="00A87203" w:rsidRDefault="001F43F8" w:rsidP="001F43F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7203">
        <w:rPr>
          <w:rFonts w:ascii="Times New Roman" w:hAnsi="Times New Roman" w:cs="Times New Roman"/>
          <w:sz w:val="24"/>
          <w:szCs w:val="24"/>
        </w:rPr>
        <w:lastRenderedPageBreak/>
        <w:t>For the word ‘</w:t>
      </w:r>
      <w:r w:rsidRPr="001F43F8">
        <w:rPr>
          <w:rFonts w:ascii="Times New Roman" w:hAnsi="Times New Roman" w:cs="Times New Roman"/>
          <w:b/>
          <w:i/>
          <w:sz w:val="24"/>
          <w:szCs w:val="24"/>
        </w:rPr>
        <w:t>Alzheimer's</w:t>
      </w:r>
      <w:r w:rsidRPr="00A87203">
        <w:rPr>
          <w:rFonts w:ascii="Times New Roman" w:hAnsi="Times New Roman" w:cs="Times New Roman"/>
          <w:sz w:val="24"/>
          <w:szCs w:val="24"/>
        </w:rPr>
        <w:t>’</w:t>
      </w:r>
    </w:p>
    <w:tbl>
      <w:tblPr>
        <w:tblStyle w:val="TableGrid"/>
        <w:tblW w:w="1436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  <w:gridCol w:w="4788"/>
      </w:tblGrid>
      <w:tr w:rsidR="001F43F8" w:rsidRPr="00A87203" w14:paraId="196D5710" w14:textId="77777777" w:rsidTr="00A00521">
        <w:trPr>
          <w:gridAfter w:val="1"/>
          <w:wAfter w:w="4788" w:type="dxa"/>
        </w:trPr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DF3516" w14:textId="77777777" w:rsidR="001F43F8" w:rsidRPr="00A87203" w:rsidRDefault="001F43F8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Word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0484F5" w14:textId="77777777" w:rsidR="001F43F8" w:rsidRPr="00A87203" w:rsidRDefault="001F43F8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osine distance</w:t>
            </w:r>
          </w:p>
        </w:tc>
      </w:tr>
      <w:tr w:rsidR="001F43F8" w:rsidRPr="00A87203" w14:paraId="23FE27EE" w14:textId="77777777" w:rsidTr="00A00521">
        <w:trPr>
          <w:gridAfter w:val="1"/>
          <w:wAfter w:w="4788" w:type="dxa"/>
        </w:trPr>
        <w:tc>
          <w:tcPr>
            <w:tcW w:w="4788" w:type="dxa"/>
            <w:tcBorders>
              <w:top w:val="single" w:sz="4" w:space="0" w:color="auto"/>
              <w:left w:val="nil"/>
            </w:tcBorders>
          </w:tcPr>
          <w:p w14:paraId="12B1D329" w14:textId="77777777" w:rsidR="001F43F8" w:rsidRPr="00E03F2C" w:rsidRDefault="001F43F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3F8">
              <w:rPr>
                <w:rFonts w:ascii="Times New Roman" w:hAnsi="Times New Roman" w:cs="Times New Roman"/>
                <w:sz w:val="24"/>
                <w:szCs w:val="24"/>
              </w:rPr>
              <w:t>Alzheimer</w:t>
            </w:r>
          </w:p>
        </w:tc>
        <w:tc>
          <w:tcPr>
            <w:tcW w:w="4788" w:type="dxa"/>
            <w:tcBorders>
              <w:top w:val="single" w:sz="4" w:space="0" w:color="auto"/>
              <w:right w:val="nil"/>
            </w:tcBorders>
          </w:tcPr>
          <w:p w14:paraId="4AFE9746" w14:textId="77777777" w:rsidR="001F43F8" w:rsidRPr="00E03F2C" w:rsidRDefault="001F43F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3F8">
              <w:rPr>
                <w:rFonts w:ascii="Times New Roman" w:hAnsi="Times New Roman" w:cs="Times New Roman"/>
                <w:sz w:val="24"/>
                <w:szCs w:val="24"/>
              </w:rPr>
              <w:t>0.926816</w:t>
            </w:r>
          </w:p>
        </w:tc>
      </w:tr>
      <w:tr w:rsidR="001F43F8" w:rsidRPr="00A87203" w14:paraId="0525E2F8" w14:textId="77777777" w:rsidTr="00A00521">
        <w:trPr>
          <w:gridAfter w:val="1"/>
          <w:wAfter w:w="4788" w:type="dxa"/>
        </w:trPr>
        <w:tc>
          <w:tcPr>
            <w:tcW w:w="4788" w:type="dxa"/>
            <w:tcBorders>
              <w:left w:val="nil"/>
            </w:tcBorders>
          </w:tcPr>
          <w:p w14:paraId="684EA495" w14:textId="77777777" w:rsidR="001F43F8" w:rsidRPr="00E03F2C" w:rsidRDefault="001F43F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3F8">
              <w:rPr>
                <w:rFonts w:ascii="Times New Roman" w:hAnsi="Times New Roman" w:cs="Times New Roman"/>
                <w:sz w:val="24"/>
                <w:szCs w:val="24"/>
              </w:rPr>
              <w:t>Parkinson's</w:t>
            </w:r>
          </w:p>
        </w:tc>
        <w:tc>
          <w:tcPr>
            <w:tcW w:w="4788" w:type="dxa"/>
            <w:tcBorders>
              <w:right w:val="nil"/>
            </w:tcBorders>
          </w:tcPr>
          <w:p w14:paraId="2C0CE124" w14:textId="77777777" w:rsidR="001F43F8" w:rsidRPr="00E03F2C" w:rsidRDefault="001F43F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3F8">
              <w:rPr>
                <w:rFonts w:ascii="Times New Roman" w:hAnsi="Times New Roman" w:cs="Times New Roman"/>
                <w:sz w:val="24"/>
                <w:szCs w:val="24"/>
              </w:rPr>
              <w:t>0.676775</w:t>
            </w:r>
          </w:p>
        </w:tc>
      </w:tr>
      <w:tr w:rsidR="001F43F8" w:rsidRPr="00A87203" w14:paraId="79276BAA" w14:textId="77777777" w:rsidTr="00A00521">
        <w:trPr>
          <w:gridAfter w:val="1"/>
          <w:wAfter w:w="4788" w:type="dxa"/>
          <w:trHeight w:val="315"/>
        </w:trPr>
        <w:tc>
          <w:tcPr>
            <w:tcW w:w="4788" w:type="dxa"/>
            <w:tcBorders>
              <w:left w:val="nil"/>
            </w:tcBorders>
          </w:tcPr>
          <w:p w14:paraId="1981031C" w14:textId="77777777" w:rsidR="001F43F8" w:rsidRPr="00E03F2C" w:rsidRDefault="001F43F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3F8">
              <w:rPr>
                <w:rFonts w:ascii="Times New Roman" w:hAnsi="Times New Roman" w:cs="Times New Roman"/>
                <w:sz w:val="24"/>
                <w:szCs w:val="24"/>
              </w:rPr>
              <w:t>Creutzfeldt-Jakob</w:t>
            </w:r>
          </w:p>
        </w:tc>
        <w:tc>
          <w:tcPr>
            <w:tcW w:w="4788" w:type="dxa"/>
            <w:tcBorders>
              <w:right w:val="nil"/>
            </w:tcBorders>
          </w:tcPr>
          <w:p w14:paraId="056119CC" w14:textId="77777777" w:rsidR="001F43F8" w:rsidRPr="00E03F2C" w:rsidRDefault="001F43F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3F8">
              <w:rPr>
                <w:rFonts w:ascii="Times New Roman" w:hAnsi="Times New Roman" w:cs="Times New Roman"/>
                <w:sz w:val="24"/>
                <w:szCs w:val="24"/>
              </w:rPr>
              <w:t>0.567305</w:t>
            </w:r>
          </w:p>
        </w:tc>
      </w:tr>
      <w:tr w:rsidR="001F43F8" w:rsidRPr="00A87203" w14:paraId="14565E94" w14:textId="77777777" w:rsidTr="00A00521">
        <w:trPr>
          <w:gridAfter w:val="1"/>
          <w:wAfter w:w="4788" w:type="dxa"/>
        </w:trPr>
        <w:tc>
          <w:tcPr>
            <w:tcW w:w="4788" w:type="dxa"/>
            <w:tcBorders>
              <w:left w:val="nil"/>
              <w:bottom w:val="nil"/>
            </w:tcBorders>
          </w:tcPr>
          <w:p w14:paraId="785A60AD" w14:textId="77777777" w:rsidR="001F43F8" w:rsidRPr="00E03F2C" w:rsidRDefault="001F43F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3F8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4788" w:type="dxa"/>
            <w:tcBorders>
              <w:bottom w:val="nil"/>
              <w:right w:val="nil"/>
            </w:tcBorders>
          </w:tcPr>
          <w:p w14:paraId="3E3BB9DE" w14:textId="77777777" w:rsidR="001F43F8" w:rsidRPr="00E03F2C" w:rsidRDefault="001F43F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3F8">
              <w:rPr>
                <w:rFonts w:ascii="Times New Roman" w:hAnsi="Times New Roman" w:cs="Times New Roman"/>
                <w:sz w:val="24"/>
                <w:szCs w:val="24"/>
              </w:rPr>
              <w:t>0.555302</w:t>
            </w:r>
          </w:p>
        </w:tc>
      </w:tr>
      <w:tr w:rsidR="001F43F8" w:rsidRPr="00A87203" w14:paraId="413BE30D" w14:textId="77777777" w:rsidTr="00A00521">
        <w:trPr>
          <w:gridAfter w:val="1"/>
          <w:wAfter w:w="4788" w:type="dxa"/>
        </w:trPr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507720F1" w14:textId="77777777" w:rsidR="001F43F8" w:rsidRPr="00E03F2C" w:rsidRDefault="001F43F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3F8">
              <w:rPr>
                <w:rFonts w:ascii="Times New Roman" w:hAnsi="Times New Roman" w:cs="Times New Roman"/>
                <w:sz w:val="24"/>
                <w:szCs w:val="24"/>
              </w:rPr>
              <w:t>Huntington's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05379AD7" w14:textId="77777777" w:rsidR="001F43F8" w:rsidRPr="00E03F2C" w:rsidRDefault="001F43F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3F8">
              <w:rPr>
                <w:rFonts w:ascii="Times New Roman" w:hAnsi="Times New Roman" w:cs="Times New Roman"/>
                <w:sz w:val="24"/>
                <w:szCs w:val="24"/>
              </w:rPr>
              <w:t>0.523755</w:t>
            </w:r>
          </w:p>
        </w:tc>
      </w:tr>
      <w:tr w:rsidR="001F43F8" w:rsidRPr="00A87203" w14:paraId="7006D64F" w14:textId="77777777" w:rsidTr="00A00521">
        <w:trPr>
          <w:gridAfter w:val="1"/>
          <w:wAfter w:w="4788" w:type="dxa"/>
        </w:trPr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3182455C" w14:textId="77777777" w:rsidR="001F43F8" w:rsidRPr="00E03F2C" w:rsidRDefault="001F43F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3F8">
              <w:rPr>
                <w:rFonts w:ascii="Times New Roman" w:hAnsi="Times New Roman" w:cs="Times New Roman"/>
                <w:sz w:val="24"/>
                <w:szCs w:val="24"/>
              </w:rPr>
              <w:t>(PS-1)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6DABB9E1" w14:textId="77777777" w:rsidR="001F43F8" w:rsidRPr="00E03F2C" w:rsidRDefault="001F43F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3F8">
              <w:rPr>
                <w:rFonts w:ascii="Times New Roman" w:hAnsi="Times New Roman" w:cs="Times New Roman"/>
                <w:sz w:val="24"/>
                <w:szCs w:val="24"/>
              </w:rPr>
              <w:t>0.5230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43F8" w:rsidRPr="00A87203" w14:paraId="1051D0D6" w14:textId="77777777" w:rsidTr="00A00521">
        <w:trPr>
          <w:gridAfter w:val="1"/>
          <w:wAfter w:w="4788" w:type="dxa"/>
        </w:trPr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5158925A" w14:textId="77777777" w:rsidR="001F43F8" w:rsidRPr="00E03F2C" w:rsidRDefault="001F43F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3F8">
              <w:rPr>
                <w:rFonts w:ascii="Times New Roman" w:hAnsi="Times New Roman" w:cs="Times New Roman"/>
                <w:sz w:val="24"/>
                <w:szCs w:val="24"/>
              </w:rPr>
              <w:t>(BIN1)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4DF37810" w14:textId="77777777" w:rsidR="001F43F8" w:rsidRPr="00E03F2C" w:rsidRDefault="001F43F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3F8">
              <w:rPr>
                <w:rFonts w:ascii="Times New Roman" w:hAnsi="Times New Roman" w:cs="Times New Roman"/>
                <w:sz w:val="24"/>
                <w:szCs w:val="24"/>
              </w:rPr>
              <w:t>0.514735</w:t>
            </w:r>
          </w:p>
        </w:tc>
      </w:tr>
      <w:tr w:rsidR="001F43F8" w:rsidRPr="00A87203" w14:paraId="32B76A29" w14:textId="77777777" w:rsidTr="00A00521">
        <w:trPr>
          <w:gridAfter w:val="1"/>
          <w:wAfter w:w="4788" w:type="dxa"/>
        </w:trPr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2DC55F1C" w14:textId="77777777" w:rsidR="001F43F8" w:rsidRDefault="001F43F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3F8">
              <w:rPr>
                <w:rFonts w:ascii="Times New Roman" w:hAnsi="Times New Roman" w:cs="Times New Roman"/>
                <w:sz w:val="24"/>
                <w:szCs w:val="24"/>
              </w:rPr>
              <w:t>(CLU)</w:t>
            </w:r>
          </w:p>
          <w:p w14:paraId="07DE85F3" w14:textId="77777777" w:rsidR="001F43F8" w:rsidRDefault="001F43F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3F8">
              <w:rPr>
                <w:rFonts w:ascii="Times New Roman" w:hAnsi="Times New Roman" w:cs="Times New Roman"/>
                <w:sz w:val="24"/>
                <w:szCs w:val="24"/>
              </w:rPr>
              <w:t>K-variant</w:t>
            </w:r>
          </w:p>
          <w:p w14:paraId="7EC56768" w14:textId="77777777" w:rsidR="001F43F8" w:rsidRDefault="001F43F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3F8">
              <w:rPr>
                <w:rFonts w:ascii="Times New Roman" w:hAnsi="Times New Roman" w:cs="Times New Roman"/>
                <w:sz w:val="24"/>
                <w:szCs w:val="24"/>
              </w:rPr>
              <w:t>Integrator</w:t>
            </w:r>
          </w:p>
          <w:p w14:paraId="761D0075" w14:textId="77777777" w:rsidR="001F43F8" w:rsidRPr="00E03F2C" w:rsidRDefault="001F43F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non-HLA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51A77620" w14:textId="77777777" w:rsidR="001F43F8" w:rsidRDefault="001F43F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3F8">
              <w:rPr>
                <w:rFonts w:ascii="Times New Roman" w:hAnsi="Times New Roman" w:cs="Times New Roman"/>
                <w:sz w:val="24"/>
                <w:szCs w:val="24"/>
              </w:rPr>
              <w:t>0.512926</w:t>
            </w:r>
          </w:p>
          <w:p w14:paraId="206B7993" w14:textId="77777777" w:rsidR="001F43F8" w:rsidRDefault="001F43F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3F8">
              <w:rPr>
                <w:rFonts w:ascii="Times New Roman" w:hAnsi="Times New Roman" w:cs="Times New Roman"/>
                <w:sz w:val="24"/>
                <w:szCs w:val="24"/>
              </w:rPr>
              <w:t>0.494948</w:t>
            </w:r>
          </w:p>
          <w:p w14:paraId="5623CEF9" w14:textId="77777777" w:rsidR="001F43F8" w:rsidRPr="00E03F2C" w:rsidRDefault="001F43F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2C">
              <w:rPr>
                <w:rFonts w:ascii="Times New Roman" w:hAnsi="Times New Roman" w:cs="Times New Roman"/>
                <w:sz w:val="24"/>
                <w:szCs w:val="24"/>
              </w:rPr>
              <w:t>0.426161</w:t>
            </w:r>
          </w:p>
          <w:p w14:paraId="36C806BE" w14:textId="77777777" w:rsidR="001F43F8" w:rsidRPr="00E03F2C" w:rsidRDefault="001F43F8" w:rsidP="00A00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3F8">
              <w:rPr>
                <w:rFonts w:ascii="Times New Roman" w:hAnsi="Times New Roman" w:cs="Times New Roman"/>
                <w:sz w:val="24"/>
                <w:szCs w:val="24"/>
              </w:rPr>
              <w:t>0.486328</w:t>
            </w:r>
          </w:p>
        </w:tc>
      </w:tr>
      <w:tr w:rsidR="00A00521" w:rsidRPr="00A87203" w14:paraId="5B437A7A" w14:textId="77777777" w:rsidTr="00A00521">
        <w:trPr>
          <w:gridAfter w:val="1"/>
          <w:wAfter w:w="4788" w:type="dxa"/>
        </w:trPr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41707725" w14:textId="77777777" w:rsidR="00A00521" w:rsidRPr="001F43F8" w:rsidRDefault="00A00521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521">
              <w:rPr>
                <w:rFonts w:ascii="Times New Roman" w:hAnsi="Times New Roman" w:cs="Times New Roman"/>
                <w:sz w:val="24"/>
                <w:szCs w:val="24"/>
              </w:rPr>
              <w:t>macroglobulin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12978E87" w14:textId="77777777" w:rsidR="00A00521" w:rsidRPr="001F43F8" w:rsidRDefault="00A00521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521">
              <w:rPr>
                <w:rFonts w:ascii="Times New Roman" w:hAnsi="Times New Roman" w:cs="Times New Roman"/>
                <w:sz w:val="24"/>
                <w:szCs w:val="24"/>
              </w:rPr>
              <w:t>0.479502</w:t>
            </w:r>
          </w:p>
        </w:tc>
      </w:tr>
      <w:tr w:rsidR="00A00521" w:rsidRPr="00A87203" w14:paraId="19B3BF08" w14:textId="77777777" w:rsidTr="00A00521">
        <w:trPr>
          <w:gridAfter w:val="1"/>
          <w:wAfter w:w="4788" w:type="dxa"/>
        </w:trPr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46BE8551" w14:textId="77777777" w:rsidR="00A00521" w:rsidRPr="001F43F8" w:rsidRDefault="00A00521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521">
              <w:rPr>
                <w:rFonts w:ascii="Times New Roman" w:hAnsi="Times New Roman" w:cs="Times New Roman"/>
                <w:sz w:val="24"/>
                <w:szCs w:val="24"/>
              </w:rPr>
              <w:t>(ACT)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160D5CF4" w14:textId="77777777" w:rsidR="00A00521" w:rsidRPr="001F43F8" w:rsidRDefault="00A00521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521">
              <w:rPr>
                <w:rFonts w:ascii="Times New Roman" w:hAnsi="Times New Roman" w:cs="Times New Roman"/>
                <w:sz w:val="24"/>
                <w:szCs w:val="24"/>
              </w:rPr>
              <w:t>0.478853</w:t>
            </w:r>
          </w:p>
        </w:tc>
      </w:tr>
      <w:tr w:rsidR="00A00521" w:rsidRPr="00A87203" w14:paraId="59537489" w14:textId="77777777" w:rsidTr="00A00521">
        <w:trPr>
          <w:gridAfter w:val="1"/>
          <w:wAfter w:w="4788" w:type="dxa"/>
        </w:trPr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1FB446D6" w14:textId="77777777" w:rsidR="00A00521" w:rsidRPr="001F43F8" w:rsidRDefault="00A00521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521">
              <w:rPr>
                <w:rFonts w:ascii="Times New Roman" w:hAnsi="Times New Roman" w:cs="Times New Roman"/>
                <w:sz w:val="24"/>
                <w:szCs w:val="24"/>
              </w:rPr>
              <w:t>Neuroinflammation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620E4AAB" w14:textId="77777777" w:rsidR="00A00521" w:rsidRPr="001F43F8" w:rsidRDefault="00A00521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521">
              <w:rPr>
                <w:rFonts w:ascii="Times New Roman" w:hAnsi="Times New Roman" w:cs="Times New Roman"/>
                <w:sz w:val="24"/>
                <w:szCs w:val="24"/>
              </w:rPr>
              <w:t>0.475970</w:t>
            </w:r>
          </w:p>
        </w:tc>
      </w:tr>
      <w:tr w:rsidR="00A00521" w:rsidRPr="00A87203" w14:paraId="422EF9FD" w14:textId="77777777" w:rsidTr="00A00521">
        <w:trPr>
          <w:gridAfter w:val="1"/>
          <w:wAfter w:w="4788" w:type="dxa"/>
        </w:trPr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71AA939E" w14:textId="77777777" w:rsidR="00A00521" w:rsidRPr="001F43F8" w:rsidRDefault="00A00521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521">
              <w:rPr>
                <w:rFonts w:ascii="Times New Roman" w:hAnsi="Times New Roman" w:cs="Times New Roman"/>
                <w:sz w:val="24"/>
                <w:szCs w:val="24"/>
              </w:rPr>
              <w:t>Amyloid-β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37EE0B29" w14:textId="77777777" w:rsidR="00A00521" w:rsidRPr="001F43F8" w:rsidRDefault="00A00521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521">
              <w:rPr>
                <w:rFonts w:ascii="Times New Roman" w:hAnsi="Times New Roman" w:cs="Times New Roman"/>
                <w:sz w:val="24"/>
                <w:szCs w:val="24"/>
              </w:rPr>
              <w:t>0.463162</w:t>
            </w:r>
          </w:p>
        </w:tc>
      </w:tr>
      <w:tr w:rsidR="00A00521" w:rsidRPr="00A87203" w14:paraId="245F6623" w14:textId="77777777" w:rsidTr="00A00521">
        <w:trPr>
          <w:gridAfter w:val="1"/>
          <w:wAfter w:w="4788" w:type="dxa"/>
        </w:trPr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1F392D70" w14:textId="77777777" w:rsidR="00A00521" w:rsidRPr="001F43F8" w:rsidRDefault="00A00521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521">
              <w:rPr>
                <w:rFonts w:ascii="Times New Roman" w:hAnsi="Times New Roman" w:cs="Times New Roman"/>
                <w:sz w:val="24"/>
                <w:szCs w:val="24"/>
              </w:rPr>
              <w:t>alpha2-macroglobulin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6F90E2F3" w14:textId="77777777" w:rsidR="00A00521" w:rsidRPr="001F43F8" w:rsidRDefault="00A00521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521">
              <w:rPr>
                <w:rFonts w:ascii="Times New Roman" w:hAnsi="Times New Roman" w:cs="Times New Roman"/>
                <w:sz w:val="24"/>
                <w:szCs w:val="24"/>
              </w:rPr>
              <w:t>0.463137</w:t>
            </w:r>
          </w:p>
        </w:tc>
      </w:tr>
      <w:tr w:rsidR="00A00521" w:rsidRPr="00A87203" w14:paraId="45BDDBD0" w14:textId="77777777" w:rsidTr="00A00521">
        <w:trPr>
          <w:gridAfter w:val="1"/>
          <w:wAfter w:w="4788" w:type="dxa"/>
        </w:trPr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7ADE08E1" w14:textId="77777777" w:rsidR="00A00521" w:rsidRPr="001F43F8" w:rsidRDefault="00A00521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0521">
              <w:rPr>
                <w:rFonts w:ascii="Times New Roman" w:hAnsi="Times New Roman" w:cs="Times New Roman"/>
                <w:sz w:val="24"/>
                <w:szCs w:val="24"/>
              </w:rPr>
              <w:t>butyrylcholinesterase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33079A79" w14:textId="77777777" w:rsidR="00A00521" w:rsidRPr="001F43F8" w:rsidRDefault="00A00521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521">
              <w:rPr>
                <w:rFonts w:ascii="Times New Roman" w:hAnsi="Times New Roman" w:cs="Times New Roman"/>
                <w:sz w:val="24"/>
                <w:szCs w:val="24"/>
              </w:rPr>
              <w:t>0.460772</w:t>
            </w:r>
          </w:p>
        </w:tc>
      </w:tr>
      <w:tr w:rsidR="00A00521" w:rsidRPr="00A87203" w14:paraId="0C430FED" w14:textId="77777777" w:rsidTr="00A00521">
        <w:trPr>
          <w:gridAfter w:val="1"/>
          <w:wAfter w:w="4788" w:type="dxa"/>
        </w:trPr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1FA69BD2" w14:textId="77777777" w:rsidR="00A00521" w:rsidRPr="00A00521" w:rsidRDefault="0028715C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5C">
              <w:rPr>
                <w:rFonts w:ascii="Times New Roman" w:hAnsi="Times New Roman" w:cs="Times New Roman"/>
                <w:sz w:val="24"/>
                <w:szCs w:val="24"/>
              </w:rPr>
              <w:t>neurodegenerative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55B49849" w14:textId="77777777" w:rsidR="00A00521" w:rsidRPr="00A00521" w:rsidRDefault="0028715C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5C">
              <w:rPr>
                <w:rFonts w:ascii="Times New Roman" w:hAnsi="Times New Roman" w:cs="Times New Roman"/>
                <w:sz w:val="24"/>
                <w:szCs w:val="24"/>
              </w:rPr>
              <w:t>0.453702</w:t>
            </w:r>
          </w:p>
        </w:tc>
      </w:tr>
      <w:tr w:rsidR="00A00521" w:rsidRPr="00A87203" w14:paraId="041CDC1A" w14:textId="77777777" w:rsidTr="00A00521">
        <w:trPr>
          <w:gridAfter w:val="1"/>
          <w:wAfter w:w="4788" w:type="dxa"/>
        </w:trPr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03C69DB1" w14:textId="77777777" w:rsidR="00A00521" w:rsidRPr="00A00521" w:rsidRDefault="0028715C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15C">
              <w:rPr>
                <w:rFonts w:ascii="Times New Roman" w:hAnsi="Times New Roman" w:cs="Times New Roman"/>
                <w:sz w:val="24"/>
                <w:szCs w:val="24"/>
              </w:rPr>
              <w:t>neprilysin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759C3151" w14:textId="77777777" w:rsidR="00A00521" w:rsidRPr="00A00521" w:rsidRDefault="0028715C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5C">
              <w:rPr>
                <w:rFonts w:ascii="Times New Roman" w:hAnsi="Times New Roman" w:cs="Times New Roman"/>
                <w:sz w:val="24"/>
                <w:szCs w:val="24"/>
              </w:rPr>
              <w:t>0.450970</w:t>
            </w:r>
          </w:p>
        </w:tc>
      </w:tr>
      <w:tr w:rsidR="00A00521" w:rsidRPr="00A87203" w14:paraId="4E074914" w14:textId="77777777" w:rsidTr="00A00521">
        <w:trPr>
          <w:gridAfter w:val="1"/>
          <w:wAfter w:w="4788" w:type="dxa"/>
        </w:trPr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23485AB" w14:textId="77777777" w:rsidR="00A00521" w:rsidRPr="00A00521" w:rsidRDefault="0028715C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5C">
              <w:rPr>
                <w:rFonts w:ascii="Times New Roman" w:hAnsi="Times New Roman" w:cs="Times New Roman"/>
                <w:sz w:val="24"/>
                <w:szCs w:val="24"/>
              </w:rPr>
              <w:t>Q7R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13F8E21E" w14:textId="77777777" w:rsidR="00A00521" w:rsidRPr="00A00521" w:rsidRDefault="0028715C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5C">
              <w:rPr>
                <w:rFonts w:ascii="Times New Roman" w:hAnsi="Times New Roman" w:cs="Times New Roman"/>
                <w:sz w:val="24"/>
                <w:szCs w:val="24"/>
              </w:rPr>
              <w:t>0.450821</w:t>
            </w:r>
          </w:p>
        </w:tc>
      </w:tr>
      <w:tr w:rsidR="00A00521" w:rsidRPr="00A87203" w14:paraId="71FEF08D" w14:textId="77777777" w:rsidTr="00A00521">
        <w:trPr>
          <w:gridAfter w:val="1"/>
          <w:wAfter w:w="4788" w:type="dxa"/>
        </w:trPr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088B563E" w14:textId="77777777" w:rsidR="00A00521" w:rsidRPr="00A00521" w:rsidRDefault="0028715C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5C">
              <w:rPr>
                <w:rFonts w:ascii="Times New Roman" w:hAnsi="Times New Roman" w:cs="Times New Roman"/>
                <w:sz w:val="24"/>
                <w:szCs w:val="24"/>
              </w:rPr>
              <w:t>rs3818361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6478310F" w14:textId="77777777" w:rsidR="00A00521" w:rsidRPr="00A00521" w:rsidRDefault="0028715C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5C">
              <w:rPr>
                <w:rFonts w:ascii="Times New Roman" w:hAnsi="Times New Roman" w:cs="Times New Roman"/>
                <w:sz w:val="24"/>
                <w:szCs w:val="24"/>
              </w:rPr>
              <w:t>0.448411</w:t>
            </w:r>
          </w:p>
        </w:tc>
      </w:tr>
      <w:tr w:rsidR="00A00521" w:rsidRPr="00A87203" w14:paraId="3EE956B2" w14:textId="77777777" w:rsidTr="00A00521">
        <w:trPr>
          <w:gridAfter w:val="1"/>
          <w:wAfter w:w="4788" w:type="dxa"/>
        </w:trPr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5C5F44D6" w14:textId="77777777" w:rsidR="00A00521" w:rsidRPr="00A00521" w:rsidRDefault="0028715C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5C">
              <w:rPr>
                <w:rFonts w:ascii="Times New Roman" w:hAnsi="Times New Roman" w:cs="Times New Roman"/>
                <w:sz w:val="24"/>
                <w:szCs w:val="24"/>
              </w:rPr>
              <w:t>PSEN1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4DE0AA12" w14:textId="77777777" w:rsidR="00A00521" w:rsidRPr="00A00521" w:rsidRDefault="0028715C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5C">
              <w:rPr>
                <w:rFonts w:ascii="Times New Roman" w:hAnsi="Times New Roman" w:cs="Times New Roman"/>
                <w:sz w:val="24"/>
                <w:szCs w:val="24"/>
              </w:rPr>
              <w:t>0.448116</w:t>
            </w:r>
          </w:p>
        </w:tc>
      </w:tr>
      <w:tr w:rsidR="00A00521" w:rsidRPr="00A87203" w14:paraId="6A015200" w14:textId="77777777" w:rsidTr="00A00521">
        <w:trPr>
          <w:gridAfter w:val="1"/>
          <w:wAfter w:w="4788" w:type="dxa"/>
        </w:trPr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18AFC28F" w14:textId="77777777" w:rsidR="00A00521" w:rsidRPr="00A00521" w:rsidRDefault="0028715C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5C">
              <w:rPr>
                <w:rFonts w:ascii="Times New Roman" w:hAnsi="Times New Roman" w:cs="Times New Roman"/>
                <w:sz w:val="24"/>
                <w:szCs w:val="24"/>
              </w:rPr>
              <w:t>rs2986017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29C79DE6" w14:textId="77777777" w:rsidR="00A00521" w:rsidRPr="00A00521" w:rsidRDefault="0028715C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5C">
              <w:rPr>
                <w:rFonts w:ascii="Times New Roman" w:hAnsi="Times New Roman" w:cs="Times New Roman"/>
                <w:sz w:val="24"/>
                <w:szCs w:val="24"/>
              </w:rPr>
              <w:t>0.445491</w:t>
            </w:r>
          </w:p>
        </w:tc>
      </w:tr>
      <w:tr w:rsidR="0028715C" w:rsidRPr="00A87203" w14:paraId="42AED0DD" w14:textId="77777777" w:rsidTr="00A00521">
        <w:trPr>
          <w:gridAfter w:val="1"/>
          <w:wAfter w:w="4788" w:type="dxa"/>
        </w:trPr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4FB3B4D9" w14:textId="77777777" w:rsidR="0028715C" w:rsidRPr="0028715C" w:rsidRDefault="0028715C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5C">
              <w:rPr>
                <w:rFonts w:ascii="Times New Roman" w:hAnsi="Times New Roman" w:cs="Times New Roman"/>
                <w:sz w:val="24"/>
                <w:szCs w:val="24"/>
              </w:rPr>
              <w:t>CYP46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3C2DC36C" w14:textId="77777777" w:rsidR="0028715C" w:rsidRPr="0028715C" w:rsidRDefault="0028715C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5C">
              <w:rPr>
                <w:rFonts w:ascii="Times New Roman" w:hAnsi="Times New Roman" w:cs="Times New Roman"/>
                <w:sz w:val="24"/>
                <w:szCs w:val="24"/>
              </w:rPr>
              <w:t>0.443935</w:t>
            </w:r>
          </w:p>
        </w:tc>
      </w:tr>
      <w:tr w:rsidR="00A00521" w:rsidRPr="00A87203" w14:paraId="7F961B4D" w14:textId="77777777" w:rsidTr="00A00521">
        <w:tc>
          <w:tcPr>
            <w:tcW w:w="4788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478F84D4" w14:textId="77777777" w:rsidR="00A00521" w:rsidRPr="001F43F8" w:rsidRDefault="00A00521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67E78AFC" w14:textId="77777777" w:rsidR="00A00521" w:rsidRPr="001F43F8" w:rsidRDefault="00A00521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38CBDACF" w14:textId="77777777" w:rsidR="00A00521" w:rsidRPr="001F43F8" w:rsidRDefault="00A00521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A24C96" w14:textId="77777777" w:rsidR="00041483" w:rsidRPr="00A87203" w:rsidRDefault="00041483" w:rsidP="000414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7203">
        <w:rPr>
          <w:rFonts w:ascii="Times New Roman" w:hAnsi="Times New Roman" w:cs="Times New Roman"/>
          <w:sz w:val="24"/>
          <w:szCs w:val="24"/>
        </w:rPr>
        <w:t>For the word ‘</w:t>
      </w:r>
      <w:r w:rsidRPr="00041483">
        <w:rPr>
          <w:rFonts w:ascii="Times New Roman" w:hAnsi="Times New Roman" w:cs="Times New Roman"/>
          <w:b/>
          <w:i/>
          <w:sz w:val="24"/>
          <w:szCs w:val="24"/>
        </w:rPr>
        <w:t>cause</w:t>
      </w:r>
      <w:r w:rsidRPr="00A87203">
        <w:rPr>
          <w:rFonts w:ascii="Times New Roman" w:hAnsi="Times New Roman" w:cs="Times New Roman"/>
          <w:sz w:val="24"/>
          <w:szCs w:val="24"/>
        </w:rPr>
        <w:t>’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41483" w:rsidRPr="00A87203" w14:paraId="3B4CE94E" w14:textId="77777777" w:rsidTr="00763BB1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60FAD2" w14:textId="77777777" w:rsidR="00041483" w:rsidRPr="00A87203" w:rsidRDefault="00041483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Word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832C72" w14:textId="77777777" w:rsidR="00041483" w:rsidRPr="00A87203" w:rsidRDefault="00041483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osine distance</w:t>
            </w:r>
          </w:p>
        </w:tc>
      </w:tr>
      <w:tr w:rsidR="00041483" w:rsidRPr="00A87203" w14:paraId="334B7699" w14:textId="77777777" w:rsidTr="00763BB1">
        <w:tc>
          <w:tcPr>
            <w:tcW w:w="4788" w:type="dxa"/>
            <w:tcBorders>
              <w:top w:val="single" w:sz="4" w:space="0" w:color="auto"/>
              <w:left w:val="nil"/>
            </w:tcBorders>
          </w:tcPr>
          <w:p w14:paraId="109F31A7" w14:textId="77777777" w:rsidR="00041483" w:rsidRPr="004C3F48" w:rsidRDefault="00041483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causes</w:t>
            </w:r>
          </w:p>
        </w:tc>
        <w:tc>
          <w:tcPr>
            <w:tcW w:w="4788" w:type="dxa"/>
            <w:tcBorders>
              <w:top w:val="single" w:sz="4" w:space="0" w:color="auto"/>
              <w:right w:val="nil"/>
            </w:tcBorders>
          </w:tcPr>
          <w:p w14:paraId="46407EC0" w14:textId="77777777" w:rsidR="00041483" w:rsidRPr="004C3F48" w:rsidRDefault="004C3F48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0.823047</w:t>
            </w:r>
          </w:p>
        </w:tc>
      </w:tr>
      <w:tr w:rsidR="00041483" w:rsidRPr="00A87203" w14:paraId="7A244D93" w14:textId="77777777" w:rsidTr="00763BB1">
        <w:tc>
          <w:tcPr>
            <w:tcW w:w="4788" w:type="dxa"/>
            <w:tcBorders>
              <w:left w:val="nil"/>
            </w:tcBorders>
          </w:tcPr>
          <w:p w14:paraId="7111A62B" w14:textId="77777777" w:rsidR="00041483" w:rsidRPr="004C3F48" w:rsidRDefault="00041483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causing</w:t>
            </w:r>
          </w:p>
        </w:tc>
        <w:tc>
          <w:tcPr>
            <w:tcW w:w="4788" w:type="dxa"/>
            <w:tcBorders>
              <w:right w:val="nil"/>
            </w:tcBorders>
          </w:tcPr>
          <w:p w14:paraId="4D20B09D" w14:textId="77777777" w:rsidR="00041483" w:rsidRPr="004C3F48" w:rsidRDefault="004C3F48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0.685723</w:t>
            </w:r>
          </w:p>
        </w:tc>
      </w:tr>
      <w:tr w:rsidR="00041483" w:rsidRPr="00A87203" w14:paraId="2F99C6CC" w14:textId="77777777" w:rsidTr="00763BB1">
        <w:trPr>
          <w:trHeight w:val="315"/>
        </w:trPr>
        <w:tc>
          <w:tcPr>
            <w:tcW w:w="4788" w:type="dxa"/>
            <w:tcBorders>
              <w:left w:val="nil"/>
            </w:tcBorders>
          </w:tcPr>
          <w:p w14:paraId="5DC0F8BC" w14:textId="77777777" w:rsidR="00041483" w:rsidRPr="004C3F48" w:rsidRDefault="00041483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responsible</w:t>
            </w:r>
          </w:p>
        </w:tc>
        <w:tc>
          <w:tcPr>
            <w:tcW w:w="4788" w:type="dxa"/>
            <w:tcBorders>
              <w:right w:val="nil"/>
            </w:tcBorders>
          </w:tcPr>
          <w:p w14:paraId="4F1339B5" w14:textId="77777777" w:rsidR="00041483" w:rsidRPr="004C3F48" w:rsidRDefault="004C3F48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0.590065</w:t>
            </w:r>
          </w:p>
        </w:tc>
      </w:tr>
      <w:tr w:rsidR="00041483" w:rsidRPr="00A87203" w14:paraId="05259611" w14:textId="77777777" w:rsidTr="00763BB1">
        <w:tc>
          <w:tcPr>
            <w:tcW w:w="4788" w:type="dxa"/>
            <w:tcBorders>
              <w:left w:val="nil"/>
              <w:bottom w:val="nil"/>
            </w:tcBorders>
          </w:tcPr>
          <w:p w14:paraId="396C451E" w14:textId="77777777" w:rsidR="00041483" w:rsidRPr="004C3F48" w:rsidRDefault="00041483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caused</w:t>
            </w:r>
          </w:p>
        </w:tc>
        <w:tc>
          <w:tcPr>
            <w:tcW w:w="4788" w:type="dxa"/>
            <w:tcBorders>
              <w:bottom w:val="nil"/>
              <w:right w:val="nil"/>
            </w:tcBorders>
          </w:tcPr>
          <w:p w14:paraId="09A474E8" w14:textId="77777777" w:rsidR="00041483" w:rsidRPr="004C3F48" w:rsidRDefault="004C3F48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0.557545</w:t>
            </w:r>
          </w:p>
        </w:tc>
      </w:tr>
      <w:tr w:rsidR="00041483" w:rsidRPr="00A87203" w14:paraId="4FD706FA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0DFABCFB" w14:textId="77777777" w:rsidR="00041483" w:rsidRPr="004C3F48" w:rsidRDefault="00041483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form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6730A280" w14:textId="77777777" w:rsidR="00041483" w:rsidRPr="004C3F48" w:rsidRDefault="004C3F48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0.548463</w:t>
            </w:r>
          </w:p>
        </w:tc>
      </w:tr>
      <w:tr w:rsidR="00041483" w:rsidRPr="00A87203" w14:paraId="34ADD274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0733960A" w14:textId="77777777" w:rsidR="00041483" w:rsidRPr="004C3F48" w:rsidRDefault="00041483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leading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610FC2B7" w14:textId="77777777" w:rsidR="00041483" w:rsidRPr="004C3F48" w:rsidRDefault="004C3F48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0.496942</w:t>
            </w:r>
          </w:p>
        </w:tc>
      </w:tr>
      <w:tr w:rsidR="00041483" w:rsidRPr="00A87203" w14:paraId="158BDE46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0B6F7C2B" w14:textId="77777777" w:rsidR="00041483" w:rsidRPr="004C3F48" w:rsidRDefault="00041483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occur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4EFB30CC" w14:textId="77777777" w:rsidR="00041483" w:rsidRPr="004C3F48" w:rsidRDefault="004C3F48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0.493529</w:t>
            </w:r>
          </w:p>
        </w:tc>
      </w:tr>
      <w:tr w:rsidR="004C3F48" w:rsidRPr="00A87203" w14:paraId="194515A2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31DAE6F1" w14:textId="77777777" w:rsidR="004C3F48" w:rsidRPr="004C3F48" w:rsidRDefault="004C3F48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contributor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35DA7847" w14:textId="77777777" w:rsidR="004C3F48" w:rsidRPr="004C3F48" w:rsidRDefault="004C3F48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0.491833</w:t>
            </w:r>
          </w:p>
        </w:tc>
      </w:tr>
      <w:tr w:rsidR="004C3F48" w:rsidRPr="00A87203" w14:paraId="39F337C4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0A5BB987" w14:textId="77777777" w:rsidR="004C3F48" w:rsidRPr="004C3F48" w:rsidRDefault="004C3F48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induce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7BE92311" w14:textId="77777777" w:rsidR="004C3F48" w:rsidRPr="004C3F48" w:rsidRDefault="004C3F48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0.453250</w:t>
            </w:r>
          </w:p>
        </w:tc>
      </w:tr>
      <w:tr w:rsidR="004C3F48" w:rsidRPr="00A87203" w14:paraId="1A4FC512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42AF25F5" w14:textId="77777777" w:rsidR="004C3F48" w:rsidRPr="004C3F48" w:rsidRDefault="004C3F48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affecting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544FF3FB" w14:textId="77777777" w:rsidR="004C3F48" w:rsidRPr="004C3F48" w:rsidRDefault="004C3F48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0.443814</w:t>
            </w:r>
          </w:p>
        </w:tc>
      </w:tr>
      <w:tr w:rsidR="004C3F48" w:rsidRPr="00A87203" w14:paraId="432814C7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0147F1B3" w14:textId="77777777" w:rsidR="004C3F48" w:rsidRPr="004C3F48" w:rsidRDefault="004C3F48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causative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40100F4F" w14:textId="77777777" w:rsidR="004C3F48" w:rsidRPr="004C3F48" w:rsidRDefault="004C3F48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0.440416</w:t>
            </w:r>
          </w:p>
        </w:tc>
      </w:tr>
      <w:tr w:rsidR="004C3F48" w:rsidRPr="00A87203" w14:paraId="22D34EB3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73B1FBBE" w14:textId="77777777" w:rsidR="004C3F48" w:rsidRPr="004C3F48" w:rsidRDefault="004C3F48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lead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0E13A5FB" w14:textId="77777777" w:rsidR="004C3F48" w:rsidRPr="004C3F48" w:rsidRDefault="004C3F48" w:rsidP="004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48">
              <w:rPr>
                <w:rFonts w:ascii="Times New Roman" w:hAnsi="Times New Roman" w:cs="Times New Roman"/>
                <w:sz w:val="24"/>
                <w:szCs w:val="24"/>
              </w:rPr>
              <w:t>0.420475</w:t>
            </w:r>
          </w:p>
        </w:tc>
      </w:tr>
      <w:tr w:rsidR="00041483" w:rsidRPr="00A87203" w14:paraId="57C30F2E" w14:textId="77777777" w:rsidTr="00763BB1">
        <w:tc>
          <w:tcPr>
            <w:tcW w:w="4788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1F7EEB91" w14:textId="77777777" w:rsidR="00041483" w:rsidRPr="0046527B" w:rsidRDefault="00041483" w:rsidP="00041483"/>
        </w:tc>
        <w:tc>
          <w:tcPr>
            <w:tcW w:w="4788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631FD88A" w14:textId="77777777" w:rsidR="00041483" w:rsidRPr="004C3F48" w:rsidRDefault="00041483" w:rsidP="004C3F48">
            <w:pPr>
              <w:jc w:val="center"/>
            </w:pPr>
          </w:p>
        </w:tc>
      </w:tr>
    </w:tbl>
    <w:p w14:paraId="712A4ADF" w14:textId="77777777" w:rsidR="00F01A8D" w:rsidRDefault="00F01A8D"/>
    <w:p w14:paraId="7E87542E" w14:textId="77777777" w:rsidR="00FB4859" w:rsidRDefault="00FB4859"/>
    <w:p w14:paraId="28B55CA0" w14:textId="77777777" w:rsidR="00FB4859" w:rsidRDefault="00FB4859"/>
    <w:p w14:paraId="50AF3FF7" w14:textId="77777777" w:rsidR="00F01A8D" w:rsidRPr="00A87203" w:rsidRDefault="00F01A8D" w:rsidP="00F01A8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7203">
        <w:rPr>
          <w:rFonts w:ascii="Times New Roman" w:hAnsi="Times New Roman" w:cs="Times New Roman"/>
          <w:sz w:val="24"/>
          <w:szCs w:val="24"/>
        </w:rPr>
        <w:t>For the word ‘</w:t>
      </w:r>
      <w:r w:rsidR="00FB4859" w:rsidRPr="00FB4859">
        <w:rPr>
          <w:rFonts w:ascii="Times New Roman" w:hAnsi="Times New Roman" w:cs="Times New Roman"/>
          <w:b/>
          <w:i/>
          <w:sz w:val="24"/>
          <w:szCs w:val="24"/>
        </w:rPr>
        <w:t>marker</w:t>
      </w:r>
      <w:r w:rsidRPr="00A87203">
        <w:rPr>
          <w:rFonts w:ascii="Times New Roman" w:hAnsi="Times New Roman" w:cs="Times New Roman"/>
          <w:sz w:val="24"/>
          <w:szCs w:val="24"/>
        </w:rPr>
        <w:t>’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F01A8D" w:rsidRPr="00A87203" w14:paraId="20277380" w14:textId="77777777" w:rsidTr="00763BB1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35B866" w14:textId="77777777" w:rsidR="00F01A8D" w:rsidRPr="00A87203" w:rsidRDefault="00F01A8D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Word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F020CF" w14:textId="77777777" w:rsidR="00F01A8D" w:rsidRPr="00A87203" w:rsidRDefault="00F01A8D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osine distance</w:t>
            </w:r>
          </w:p>
        </w:tc>
      </w:tr>
      <w:tr w:rsidR="00F01A8D" w:rsidRPr="00A87203" w14:paraId="03884793" w14:textId="77777777" w:rsidTr="00763BB1">
        <w:tc>
          <w:tcPr>
            <w:tcW w:w="4788" w:type="dxa"/>
            <w:tcBorders>
              <w:top w:val="single" w:sz="4" w:space="0" w:color="auto"/>
              <w:left w:val="nil"/>
            </w:tcBorders>
          </w:tcPr>
          <w:p w14:paraId="2486C839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markers</w:t>
            </w:r>
          </w:p>
        </w:tc>
        <w:tc>
          <w:tcPr>
            <w:tcW w:w="4788" w:type="dxa"/>
            <w:tcBorders>
              <w:top w:val="single" w:sz="4" w:space="0" w:color="auto"/>
              <w:right w:val="nil"/>
            </w:tcBorders>
          </w:tcPr>
          <w:p w14:paraId="61BBFA90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0.700900</w:t>
            </w:r>
          </w:p>
        </w:tc>
      </w:tr>
      <w:tr w:rsidR="00F01A8D" w:rsidRPr="00A87203" w14:paraId="549CF86F" w14:textId="77777777" w:rsidTr="00763BB1">
        <w:tc>
          <w:tcPr>
            <w:tcW w:w="4788" w:type="dxa"/>
            <w:tcBorders>
              <w:left w:val="nil"/>
            </w:tcBorders>
          </w:tcPr>
          <w:p w14:paraId="1E2E7D0A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indicator</w:t>
            </w:r>
          </w:p>
        </w:tc>
        <w:tc>
          <w:tcPr>
            <w:tcW w:w="4788" w:type="dxa"/>
            <w:tcBorders>
              <w:right w:val="nil"/>
            </w:tcBorders>
          </w:tcPr>
          <w:p w14:paraId="787FA9AB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0.643301</w:t>
            </w:r>
          </w:p>
        </w:tc>
      </w:tr>
      <w:tr w:rsidR="00F01A8D" w:rsidRPr="00A87203" w14:paraId="27D0B53D" w14:textId="77777777" w:rsidTr="00763BB1">
        <w:trPr>
          <w:trHeight w:val="315"/>
        </w:trPr>
        <w:tc>
          <w:tcPr>
            <w:tcW w:w="4788" w:type="dxa"/>
            <w:tcBorders>
              <w:left w:val="nil"/>
            </w:tcBorders>
          </w:tcPr>
          <w:p w14:paraId="24F3A925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biomarker</w:t>
            </w:r>
          </w:p>
        </w:tc>
        <w:tc>
          <w:tcPr>
            <w:tcW w:w="4788" w:type="dxa"/>
            <w:tcBorders>
              <w:right w:val="nil"/>
            </w:tcBorders>
          </w:tcPr>
          <w:p w14:paraId="32ACBCB8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0.591697</w:t>
            </w:r>
          </w:p>
        </w:tc>
      </w:tr>
      <w:tr w:rsidR="00F01A8D" w:rsidRPr="00A87203" w14:paraId="021025B2" w14:textId="77777777" w:rsidTr="00763BB1">
        <w:tc>
          <w:tcPr>
            <w:tcW w:w="4788" w:type="dxa"/>
            <w:tcBorders>
              <w:left w:val="nil"/>
              <w:bottom w:val="nil"/>
            </w:tcBorders>
          </w:tcPr>
          <w:p w14:paraId="0CC5A933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4788" w:type="dxa"/>
            <w:tcBorders>
              <w:bottom w:val="nil"/>
              <w:right w:val="nil"/>
            </w:tcBorders>
          </w:tcPr>
          <w:p w14:paraId="15F8BA4F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0.463260</w:t>
            </w:r>
          </w:p>
        </w:tc>
      </w:tr>
      <w:tr w:rsidR="00F01A8D" w:rsidRPr="00A87203" w14:paraId="6E73D13B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4082CB98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adjunct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74C96D52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0.426152</w:t>
            </w:r>
          </w:p>
        </w:tc>
      </w:tr>
      <w:tr w:rsidR="00F01A8D" w:rsidRPr="00A87203" w14:paraId="560A8E3B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C2EBABE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surrogate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57BF0408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0.425893</w:t>
            </w:r>
          </w:p>
        </w:tc>
      </w:tr>
      <w:tr w:rsidR="00F01A8D" w:rsidRPr="00A87203" w14:paraId="1C0C5BE8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DFF59C7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bio-marker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78241A28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0.414934</w:t>
            </w:r>
          </w:p>
        </w:tc>
      </w:tr>
      <w:tr w:rsidR="00F01A8D" w:rsidRPr="00A87203" w14:paraId="2ED9A0CC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212E9200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12A3BEC1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0.394520</w:t>
            </w:r>
          </w:p>
        </w:tc>
      </w:tr>
      <w:tr w:rsidR="00F01A8D" w:rsidRPr="00A87203" w14:paraId="062C62A7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DFA6BCD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3B06926E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0.386867</w:t>
            </w:r>
          </w:p>
        </w:tc>
      </w:tr>
      <w:tr w:rsidR="00F01A8D" w:rsidRPr="00A87203" w14:paraId="2F2E2A63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FD1483A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marker-assisted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4ACCD5AD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0.376612</w:t>
            </w:r>
          </w:p>
        </w:tc>
      </w:tr>
      <w:tr w:rsidR="00F01A8D" w:rsidRPr="00A87203" w14:paraId="3DE0C956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191CD7F5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D6S273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02958A21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0.369470</w:t>
            </w:r>
          </w:p>
        </w:tc>
      </w:tr>
      <w:tr w:rsidR="00F01A8D" w:rsidRPr="00A87203" w14:paraId="7861665D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7398CEAB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prognosticator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483D7294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0.362022</w:t>
            </w:r>
          </w:p>
        </w:tc>
      </w:tr>
      <w:tr w:rsidR="00F01A8D" w:rsidRPr="00A87203" w14:paraId="48DF8D36" w14:textId="77777777" w:rsidTr="00FB4859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4BA0EC61" w14:textId="77777777" w:rsidR="00F01A8D" w:rsidRPr="00FB4859" w:rsidRDefault="00FB4859" w:rsidP="00FB48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D17S579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779922F8" w14:textId="77777777" w:rsidR="00F01A8D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0.340281</w:t>
            </w:r>
          </w:p>
        </w:tc>
      </w:tr>
      <w:tr w:rsidR="00FB4859" w:rsidRPr="00A87203" w14:paraId="61904CFE" w14:textId="77777777" w:rsidTr="00FB4859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43393A0B" w14:textId="77777777" w:rsidR="00FB4859" w:rsidRPr="00FB4859" w:rsidRDefault="00FB4859" w:rsidP="00FB48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8p22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05748148" w14:textId="77777777" w:rsidR="00FB4859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0.339284</w:t>
            </w:r>
          </w:p>
        </w:tc>
      </w:tr>
      <w:tr w:rsidR="00FB4859" w:rsidRPr="00A87203" w14:paraId="78128BEF" w14:textId="77777777" w:rsidTr="00FB4859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77E6A20F" w14:textId="77777777" w:rsidR="00FB4859" w:rsidRPr="00FB4859" w:rsidRDefault="00FB4859" w:rsidP="00FB48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endophenotype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65E407F7" w14:textId="77777777" w:rsidR="00FB4859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0.338555</w:t>
            </w:r>
          </w:p>
        </w:tc>
      </w:tr>
      <w:tr w:rsidR="00FB4859" w:rsidRPr="00A87203" w14:paraId="2D4AF5FA" w14:textId="77777777" w:rsidTr="00763BB1">
        <w:tc>
          <w:tcPr>
            <w:tcW w:w="4788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7A8F3DAA" w14:textId="77777777" w:rsidR="00FB4859" w:rsidRPr="00FB4859" w:rsidRDefault="00FB4859" w:rsidP="00FB48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S100P</w:t>
            </w:r>
          </w:p>
        </w:tc>
        <w:tc>
          <w:tcPr>
            <w:tcW w:w="4788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643DAE0C" w14:textId="77777777" w:rsidR="00FB4859" w:rsidRPr="00FB4859" w:rsidRDefault="00FB485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59">
              <w:rPr>
                <w:rFonts w:ascii="Times New Roman" w:hAnsi="Times New Roman" w:cs="Times New Roman"/>
                <w:sz w:val="24"/>
                <w:szCs w:val="24"/>
              </w:rPr>
              <w:t>0.330275</w:t>
            </w:r>
          </w:p>
        </w:tc>
      </w:tr>
    </w:tbl>
    <w:p w14:paraId="2FCB35B6" w14:textId="77777777" w:rsidR="001F43F8" w:rsidRDefault="001F43F8" w:rsidP="00F01A8D"/>
    <w:p w14:paraId="21D8624F" w14:textId="77777777" w:rsidR="00843646" w:rsidRDefault="00843646" w:rsidP="00F01A8D"/>
    <w:p w14:paraId="0540265A" w14:textId="77777777" w:rsidR="00843646" w:rsidRPr="00A87203" w:rsidRDefault="00843646" w:rsidP="008436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7203">
        <w:rPr>
          <w:rFonts w:ascii="Times New Roman" w:hAnsi="Times New Roman" w:cs="Times New Roman"/>
          <w:sz w:val="24"/>
          <w:szCs w:val="24"/>
        </w:rPr>
        <w:t>For the word ‘</w:t>
      </w:r>
      <w:r w:rsidR="00CC5AA4" w:rsidRPr="00CC5AA4">
        <w:rPr>
          <w:rFonts w:ascii="Times New Roman" w:hAnsi="Times New Roman" w:cs="Times New Roman"/>
          <w:b/>
          <w:i/>
          <w:sz w:val="24"/>
          <w:szCs w:val="24"/>
        </w:rPr>
        <w:t>allele</w:t>
      </w:r>
      <w:r w:rsidRPr="00A87203">
        <w:rPr>
          <w:rFonts w:ascii="Times New Roman" w:hAnsi="Times New Roman" w:cs="Times New Roman"/>
          <w:sz w:val="24"/>
          <w:szCs w:val="24"/>
        </w:rPr>
        <w:t>’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843646" w:rsidRPr="00A87203" w14:paraId="596D2E5C" w14:textId="77777777" w:rsidTr="00763BB1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0C0046" w14:textId="77777777" w:rsidR="00843646" w:rsidRPr="00A87203" w:rsidRDefault="00843646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Word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732C09" w14:textId="77777777" w:rsidR="00843646" w:rsidRPr="00A87203" w:rsidRDefault="00843646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osine distance</w:t>
            </w:r>
          </w:p>
        </w:tc>
      </w:tr>
      <w:tr w:rsidR="00843646" w:rsidRPr="00A87203" w14:paraId="6535E51E" w14:textId="77777777" w:rsidTr="00763BB1">
        <w:tc>
          <w:tcPr>
            <w:tcW w:w="4788" w:type="dxa"/>
            <w:tcBorders>
              <w:top w:val="single" w:sz="4" w:space="0" w:color="auto"/>
              <w:left w:val="nil"/>
            </w:tcBorders>
          </w:tcPr>
          <w:p w14:paraId="4C985823" w14:textId="77777777" w:rsidR="00843646" w:rsidRPr="00FB4859" w:rsidRDefault="00CC5AA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AA4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4788" w:type="dxa"/>
            <w:tcBorders>
              <w:top w:val="single" w:sz="4" w:space="0" w:color="auto"/>
              <w:right w:val="nil"/>
            </w:tcBorders>
          </w:tcPr>
          <w:p w14:paraId="0B7A12F5" w14:textId="77777777" w:rsidR="00843646" w:rsidRPr="00FB4859" w:rsidRDefault="00CC5AA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AA4">
              <w:rPr>
                <w:rFonts w:ascii="Times New Roman" w:hAnsi="Times New Roman" w:cs="Times New Roman"/>
                <w:sz w:val="24"/>
                <w:szCs w:val="24"/>
              </w:rPr>
              <w:t>0.664578</w:t>
            </w:r>
          </w:p>
        </w:tc>
      </w:tr>
      <w:tr w:rsidR="00843646" w:rsidRPr="00A87203" w14:paraId="187FE070" w14:textId="77777777" w:rsidTr="00763BB1">
        <w:tc>
          <w:tcPr>
            <w:tcW w:w="4788" w:type="dxa"/>
            <w:tcBorders>
              <w:left w:val="nil"/>
            </w:tcBorders>
          </w:tcPr>
          <w:p w14:paraId="5FA39EDE" w14:textId="77777777" w:rsidR="00843646" w:rsidRPr="00FB4859" w:rsidRDefault="00CC5AA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AA4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4788" w:type="dxa"/>
            <w:tcBorders>
              <w:right w:val="nil"/>
            </w:tcBorders>
          </w:tcPr>
          <w:p w14:paraId="231284DD" w14:textId="77777777" w:rsidR="00843646" w:rsidRPr="00FB4859" w:rsidRDefault="00CC5AA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AA4">
              <w:rPr>
                <w:rFonts w:ascii="Times New Roman" w:hAnsi="Times New Roman" w:cs="Times New Roman"/>
                <w:sz w:val="24"/>
                <w:szCs w:val="24"/>
              </w:rPr>
              <w:t>0.643616</w:t>
            </w:r>
          </w:p>
        </w:tc>
      </w:tr>
      <w:tr w:rsidR="00843646" w:rsidRPr="00A87203" w14:paraId="5D04F8AB" w14:textId="77777777" w:rsidTr="00763BB1">
        <w:trPr>
          <w:trHeight w:val="315"/>
        </w:trPr>
        <w:tc>
          <w:tcPr>
            <w:tcW w:w="4788" w:type="dxa"/>
            <w:tcBorders>
              <w:left w:val="nil"/>
            </w:tcBorders>
          </w:tcPr>
          <w:p w14:paraId="7CD1ED78" w14:textId="77777777" w:rsidR="00843646" w:rsidRPr="00FB4859" w:rsidRDefault="00CC5AA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AA4">
              <w:rPr>
                <w:rFonts w:ascii="Times New Roman" w:hAnsi="Times New Roman" w:cs="Times New Roman"/>
                <w:sz w:val="24"/>
                <w:szCs w:val="24"/>
              </w:rPr>
              <w:t>haplotype</w:t>
            </w:r>
          </w:p>
        </w:tc>
        <w:tc>
          <w:tcPr>
            <w:tcW w:w="4788" w:type="dxa"/>
            <w:tcBorders>
              <w:right w:val="nil"/>
            </w:tcBorders>
          </w:tcPr>
          <w:p w14:paraId="1C900B0F" w14:textId="77777777" w:rsidR="00843646" w:rsidRPr="00FB4859" w:rsidRDefault="00CC5AA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AA4">
              <w:rPr>
                <w:rFonts w:ascii="Times New Roman" w:hAnsi="Times New Roman" w:cs="Times New Roman"/>
                <w:sz w:val="24"/>
                <w:szCs w:val="24"/>
              </w:rPr>
              <w:t>0.568260</w:t>
            </w:r>
          </w:p>
        </w:tc>
      </w:tr>
      <w:tr w:rsidR="00843646" w:rsidRPr="00A87203" w14:paraId="2F724F7B" w14:textId="77777777" w:rsidTr="00763BB1">
        <w:tc>
          <w:tcPr>
            <w:tcW w:w="4788" w:type="dxa"/>
            <w:tcBorders>
              <w:left w:val="nil"/>
              <w:bottom w:val="nil"/>
            </w:tcBorders>
          </w:tcPr>
          <w:p w14:paraId="22C49722" w14:textId="77777777" w:rsidR="00843646" w:rsidRPr="00FB4859" w:rsidRDefault="00CC5AA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AA4">
              <w:rPr>
                <w:rFonts w:ascii="Times New Roman" w:hAnsi="Times New Roman" w:cs="Times New Roman"/>
                <w:sz w:val="24"/>
                <w:szCs w:val="24"/>
              </w:rPr>
              <w:t>T-allele</w:t>
            </w:r>
          </w:p>
        </w:tc>
        <w:tc>
          <w:tcPr>
            <w:tcW w:w="4788" w:type="dxa"/>
            <w:tcBorders>
              <w:bottom w:val="nil"/>
              <w:right w:val="nil"/>
            </w:tcBorders>
          </w:tcPr>
          <w:p w14:paraId="6AE6B31D" w14:textId="77777777" w:rsidR="00843646" w:rsidRPr="00FB4859" w:rsidRDefault="00CC5AA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AA4">
              <w:rPr>
                <w:rFonts w:ascii="Times New Roman" w:hAnsi="Times New Roman" w:cs="Times New Roman"/>
                <w:sz w:val="24"/>
                <w:szCs w:val="24"/>
              </w:rPr>
              <w:t>0.529806</w:t>
            </w:r>
          </w:p>
        </w:tc>
      </w:tr>
      <w:tr w:rsidR="00843646" w:rsidRPr="00A87203" w14:paraId="73D89A12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4F5FE38C" w14:textId="77777777" w:rsidR="00843646" w:rsidRPr="00FB4859" w:rsidRDefault="00CC5AA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AA4">
              <w:rPr>
                <w:rFonts w:ascii="Times New Roman" w:hAnsi="Times New Roman" w:cs="Times New Roman"/>
                <w:sz w:val="24"/>
                <w:szCs w:val="24"/>
              </w:rPr>
              <w:t>A-allele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2CA93EBD" w14:textId="77777777" w:rsidR="00843646" w:rsidRPr="00FB4859" w:rsidRDefault="00CC5AA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AA4">
              <w:rPr>
                <w:rFonts w:ascii="Times New Roman" w:hAnsi="Times New Roman" w:cs="Times New Roman"/>
                <w:sz w:val="24"/>
                <w:szCs w:val="24"/>
              </w:rPr>
              <w:t>0.525729</w:t>
            </w:r>
          </w:p>
        </w:tc>
      </w:tr>
      <w:tr w:rsidR="00843646" w:rsidRPr="00A87203" w14:paraId="512E95FF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579B9455" w14:textId="77777777" w:rsidR="00843646" w:rsidRPr="00FB4859" w:rsidRDefault="00CC5AA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AA4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06965B05" w14:textId="77777777" w:rsidR="00843646" w:rsidRPr="00FB4859" w:rsidRDefault="00CC5AA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AA4">
              <w:rPr>
                <w:rFonts w:ascii="Times New Roman" w:hAnsi="Times New Roman" w:cs="Times New Roman"/>
                <w:sz w:val="24"/>
                <w:szCs w:val="24"/>
              </w:rPr>
              <w:t>0.523417</w:t>
            </w:r>
          </w:p>
        </w:tc>
      </w:tr>
      <w:tr w:rsidR="00843646" w:rsidRPr="00A87203" w14:paraId="0D17C466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033D46E9" w14:textId="77777777" w:rsidR="00843646" w:rsidRPr="00FB4859" w:rsidRDefault="00CC5AA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AA4">
              <w:rPr>
                <w:rFonts w:ascii="Times New Roman" w:hAnsi="Times New Roman" w:cs="Times New Roman"/>
                <w:sz w:val="24"/>
                <w:szCs w:val="24"/>
              </w:rPr>
              <w:t>C-allele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60D60201" w14:textId="77777777" w:rsidR="00843646" w:rsidRPr="00FB4859" w:rsidRDefault="00CC5AA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AA4">
              <w:rPr>
                <w:rFonts w:ascii="Times New Roman" w:hAnsi="Times New Roman" w:cs="Times New Roman"/>
                <w:sz w:val="24"/>
                <w:szCs w:val="24"/>
              </w:rPr>
              <w:t>0.517218</w:t>
            </w:r>
          </w:p>
        </w:tc>
      </w:tr>
      <w:tr w:rsidR="00843646" w:rsidRPr="00A87203" w14:paraId="08F416A1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3D633FA" w14:textId="77777777" w:rsidR="00843646" w:rsidRPr="00FB4859" w:rsidRDefault="001B3227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2B94DD21" w14:textId="77777777" w:rsidR="00843646" w:rsidRPr="00FB4859" w:rsidRDefault="001B3227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0.516802</w:t>
            </w:r>
          </w:p>
        </w:tc>
      </w:tr>
      <w:tr w:rsidR="00843646" w:rsidRPr="00A87203" w14:paraId="1D1AC89C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1714D796" w14:textId="77777777" w:rsidR="00843646" w:rsidRPr="00FB4859" w:rsidRDefault="001B3227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159F58B5" w14:textId="77777777" w:rsidR="00843646" w:rsidRPr="00FB4859" w:rsidRDefault="001B3227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0.513323</w:t>
            </w:r>
          </w:p>
        </w:tc>
      </w:tr>
      <w:tr w:rsidR="00843646" w:rsidRPr="00A87203" w14:paraId="28AB54A8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278ECCA2" w14:textId="77777777" w:rsidR="00843646" w:rsidRPr="00FB4859" w:rsidRDefault="001B3227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TC+CC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2C4D3307" w14:textId="77777777" w:rsidR="00843646" w:rsidRPr="00FB4859" w:rsidRDefault="001B3227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0.511769</w:t>
            </w:r>
          </w:p>
        </w:tc>
      </w:tr>
      <w:tr w:rsidR="00843646" w:rsidRPr="00A87203" w14:paraId="0E618B9B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4FDB84F3" w14:textId="77777777" w:rsidR="00843646" w:rsidRPr="00FB4859" w:rsidRDefault="001B3227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rs1063857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338848E7" w14:textId="77777777" w:rsidR="00843646" w:rsidRPr="00FB4859" w:rsidRDefault="001B3227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0.495729</w:t>
            </w:r>
          </w:p>
        </w:tc>
      </w:tr>
      <w:tr w:rsidR="00843646" w:rsidRPr="00A87203" w14:paraId="309AA3D9" w14:textId="77777777" w:rsidTr="00763BB1">
        <w:tc>
          <w:tcPr>
            <w:tcW w:w="4788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4F3569F0" w14:textId="77777777" w:rsidR="00843646" w:rsidRPr="00FB4859" w:rsidRDefault="00843646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4F2DF19B" w14:textId="77777777" w:rsidR="00843646" w:rsidRPr="00FB4859" w:rsidRDefault="00843646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78C7BD2" w14:textId="77777777" w:rsidR="00843646" w:rsidRDefault="00843646" w:rsidP="00F01A8D"/>
    <w:p w14:paraId="237705C7" w14:textId="77777777" w:rsidR="007E03B2" w:rsidRDefault="007E03B2" w:rsidP="00F01A8D"/>
    <w:p w14:paraId="471075D1" w14:textId="77777777" w:rsidR="00E74B83" w:rsidRDefault="00E74B83" w:rsidP="00F01A8D"/>
    <w:p w14:paraId="5D84AA84" w14:textId="77777777" w:rsidR="00E74B83" w:rsidRPr="00A87203" w:rsidRDefault="00E74B83" w:rsidP="00E74B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7203">
        <w:rPr>
          <w:rFonts w:ascii="Times New Roman" w:hAnsi="Times New Roman" w:cs="Times New Roman"/>
          <w:sz w:val="24"/>
          <w:szCs w:val="24"/>
        </w:rPr>
        <w:t>For the word ‘</w:t>
      </w:r>
      <w:r w:rsidR="00A224E8" w:rsidRPr="00A224E8">
        <w:rPr>
          <w:rFonts w:ascii="Times New Roman" w:hAnsi="Times New Roman" w:cs="Times New Roman"/>
          <w:b/>
          <w:i/>
          <w:sz w:val="24"/>
          <w:szCs w:val="24"/>
        </w:rPr>
        <w:t>disorder</w:t>
      </w:r>
      <w:r w:rsidRPr="00A87203">
        <w:rPr>
          <w:rFonts w:ascii="Times New Roman" w:hAnsi="Times New Roman" w:cs="Times New Roman"/>
          <w:sz w:val="24"/>
          <w:szCs w:val="24"/>
        </w:rPr>
        <w:t>’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E74B83" w:rsidRPr="00A87203" w14:paraId="03585559" w14:textId="77777777" w:rsidTr="00763BB1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8E70C1" w14:textId="77777777" w:rsidR="00E74B83" w:rsidRPr="00A87203" w:rsidRDefault="00E74B83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Word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887E0C" w14:textId="77777777" w:rsidR="00E74B83" w:rsidRPr="00A87203" w:rsidRDefault="00E74B83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osine distance</w:t>
            </w:r>
          </w:p>
        </w:tc>
      </w:tr>
      <w:tr w:rsidR="00E74B83" w:rsidRPr="00A87203" w14:paraId="1F8CA2C1" w14:textId="77777777" w:rsidTr="00763BB1">
        <w:tc>
          <w:tcPr>
            <w:tcW w:w="4788" w:type="dxa"/>
            <w:tcBorders>
              <w:top w:val="single" w:sz="4" w:space="0" w:color="auto"/>
              <w:left w:val="nil"/>
            </w:tcBorders>
          </w:tcPr>
          <w:p w14:paraId="6ECEF9A4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</w:p>
        </w:tc>
        <w:tc>
          <w:tcPr>
            <w:tcW w:w="4788" w:type="dxa"/>
            <w:tcBorders>
              <w:top w:val="single" w:sz="4" w:space="0" w:color="auto"/>
              <w:right w:val="nil"/>
            </w:tcBorders>
          </w:tcPr>
          <w:p w14:paraId="154BFF44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0.721717</w:t>
            </w:r>
          </w:p>
        </w:tc>
      </w:tr>
      <w:tr w:rsidR="00E74B83" w:rsidRPr="00A87203" w14:paraId="0E251A32" w14:textId="77777777" w:rsidTr="00763BB1">
        <w:tc>
          <w:tcPr>
            <w:tcW w:w="4788" w:type="dxa"/>
            <w:tcBorders>
              <w:left w:val="nil"/>
            </w:tcBorders>
          </w:tcPr>
          <w:p w14:paraId="714C91CA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4788" w:type="dxa"/>
            <w:tcBorders>
              <w:right w:val="nil"/>
            </w:tcBorders>
          </w:tcPr>
          <w:p w14:paraId="2181DDC2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0.617781</w:t>
            </w:r>
          </w:p>
        </w:tc>
      </w:tr>
      <w:tr w:rsidR="00E74B83" w:rsidRPr="00A87203" w14:paraId="426824C8" w14:textId="77777777" w:rsidTr="00763BB1">
        <w:trPr>
          <w:trHeight w:val="315"/>
        </w:trPr>
        <w:tc>
          <w:tcPr>
            <w:tcW w:w="4788" w:type="dxa"/>
            <w:tcBorders>
              <w:left w:val="nil"/>
            </w:tcBorders>
          </w:tcPr>
          <w:p w14:paraId="406AA4EA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illness</w:t>
            </w:r>
          </w:p>
        </w:tc>
        <w:tc>
          <w:tcPr>
            <w:tcW w:w="4788" w:type="dxa"/>
            <w:tcBorders>
              <w:right w:val="nil"/>
            </w:tcBorders>
          </w:tcPr>
          <w:p w14:paraId="56457A0D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0.577505</w:t>
            </w:r>
          </w:p>
        </w:tc>
      </w:tr>
      <w:tr w:rsidR="00E74B83" w:rsidRPr="00A87203" w14:paraId="7C84553D" w14:textId="77777777" w:rsidTr="00763BB1">
        <w:tc>
          <w:tcPr>
            <w:tcW w:w="4788" w:type="dxa"/>
            <w:tcBorders>
              <w:left w:val="nil"/>
              <w:bottom w:val="nil"/>
            </w:tcBorders>
          </w:tcPr>
          <w:p w14:paraId="3057E140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</w:p>
        </w:tc>
        <w:tc>
          <w:tcPr>
            <w:tcW w:w="4788" w:type="dxa"/>
            <w:tcBorders>
              <w:bottom w:val="nil"/>
              <w:right w:val="nil"/>
            </w:tcBorders>
          </w:tcPr>
          <w:p w14:paraId="366930DD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0.514028</w:t>
            </w:r>
          </w:p>
        </w:tc>
      </w:tr>
      <w:tr w:rsidR="00E74B83" w:rsidRPr="00A87203" w14:paraId="496310F2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7BC705E2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neuroimmunological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1D39B1B4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0.502327</w:t>
            </w:r>
          </w:p>
        </w:tc>
      </w:tr>
      <w:tr w:rsidR="00E74B83" w:rsidRPr="00A87203" w14:paraId="6A1C0B76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788DE37C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psychotic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765D0880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0.478039</w:t>
            </w:r>
          </w:p>
        </w:tc>
      </w:tr>
      <w:tr w:rsidR="00E74B83" w:rsidRPr="00A87203" w14:paraId="0061B898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50F09C89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symptomatology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39B21879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0.465791</w:t>
            </w:r>
          </w:p>
        </w:tc>
      </w:tr>
      <w:tr w:rsidR="00E74B83" w:rsidRPr="00A87203" w14:paraId="40C539F3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3FF36281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disturbances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7716CD0C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0.464454</w:t>
            </w:r>
          </w:p>
        </w:tc>
      </w:tr>
      <w:tr w:rsidR="00E74B83" w:rsidRPr="00A87203" w14:paraId="4EDB87FC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94CEB07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46E15DE2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0.459905</w:t>
            </w:r>
          </w:p>
        </w:tc>
      </w:tr>
      <w:tr w:rsidR="00E74B83" w:rsidRPr="00A87203" w14:paraId="25DB7B5E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56FCA311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genodermatosis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350898D2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0.451876</w:t>
            </w:r>
          </w:p>
        </w:tc>
      </w:tr>
      <w:tr w:rsidR="00E74B83" w:rsidRPr="00A87203" w14:paraId="72D9FE4C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70189F22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7B9DE152" w14:textId="77777777" w:rsidR="00E74B83" w:rsidRPr="00FB4859" w:rsidRDefault="00544489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489">
              <w:rPr>
                <w:rFonts w:ascii="Times New Roman" w:hAnsi="Times New Roman" w:cs="Times New Roman"/>
                <w:sz w:val="24"/>
                <w:szCs w:val="24"/>
              </w:rPr>
              <w:t>0.436368</w:t>
            </w:r>
          </w:p>
        </w:tc>
      </w:tr>
      <w:tr w:rsidR="00E74B83" w:rsidRPr="00A87203" w14:paraId="04F4C0CE" w14:textId="77777777" w:rsidTr="00763BB1">
        <w:tc>
          <w:tcPr>
            <w:tcW w:w="4788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2FFD9F06" w14:textId="77777777" w:rsidR="00E74B83" w:rsidRPr="00FB4859" w:rsidRDefault="00E74B8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2FCA74EF" w14:textId="77777777" w:rsidR="00E74B83" w:rsidRPr="00FB4859" w:rsidRDefault="00E74B8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95595B" w14:textId="77777777" w:rsidR="00E74B83" w:rsidRDefault="00E74B83" w:rsidP="00F01A8D"/>
    <w:p w14:paraId="4891CC94" w14:textId="77777777" w:rsidR="00785DB4" w:rsidRDefault="00785DB4" w:rsidP="00F01A8D"/>
    <w:p w14:paraId="1C621F69" w14:textId="77777777" w:rsidR="00785DB4" w:rsidRDefault="00785DB4" w:rsidP="00F01A8D"/>
    <w:p w14:paraId="1E7A8073" w14:textId="77777777" w:rsidR="00884FD1" w:rsidRPr="00A87203" w:rsidRDefault="00884FD1" w:rsidP="00884F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7203">
        <w:rPr>
          <w:rFonts w:ascii="Times New Roman" w:hAnsi="Times New Roman" w:cs="Times New Roman"/>
          <w:sz w:val="24"/>
          <w:szCs w:val="24"/>
        </w:rPr>
        <w:t>For the word ‘</w:t>
      </w:r>
      <w:r w:rsidRPr="00785DB4">
        <w:rPr>
          <w:rFonts w:ascii="Times New Roman" w:hAnsi="Times New Roman" w:cs="Times New Roman"/>
          <w:b/>
          <w:i/>
          <w:sz w:val="24"/>
          <w:szCs w:val="24"/>
        </w:rPr>
        <w:t>genetic</w:t>
      </w:r>
      <w:r w:rsidRPr="00A87203">
        <w:rPr>
          <w:rFonts w:ascii="Times New Roman" w:hAnsi="Times New Roman" w:cs="Times New Roman"/>
          <w:sz w:val="24"/>
          <w:szCs w:val="24"/>
        </w:rPr>
        <w:t>’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785DB4" w:rsidRPr="00A87203" w14:paraId="32ACF1CC" w14:textId="77777777" w:rsidTr="00763BB1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9E86A1" w14:textId="77777777" w:rsidR="00785DB4" w:rsidRPr="00A87203" w:rsidRDefault="00785DB4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Word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9FB9EF" w14:textId="77777777" w:rsidR="00785DB4" w:rsidRPr="00A87203" w:rsidRDefault="00785DB4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osine distance</w:t>
            </w:r>
          </w:p>
        </w:tc>
      </w:tr>
      <w:tr w:rsidR="00785DB4" w:rsidRPr="00A87203" w14:paraId="518C3AFD" w14:textId="77777777" w:rsidTr="00763BB1">
        <w:tc>
          <w:tcPr>
            <w:tcW w:w="4788" w:type="dxa"/>
            <w:tcBorders>
              <w:top w:val="single" w:sz="4" w:space="0" w:color="auto"/>
              <w:left w:val="nil"/>
            </w:tcBorders>
          </w:tcPr>
          <w:p w14:paraId="2FC4EF22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polygenic</w:t>
            </w:r>
          </w:p>
        </w:tc>
        <w:tc>
          <w:tcPr>
            <w:tcW w:w="4788" w:type="dxa"/>
            <w:tcBorders>
              <w:top w:val="single" w:sz="4" w:space="0" w:color="auto"/>
              <w:right w:val="nil"/>
            </w:tcBorders>
          </w:tcPr>
          <w:p w14:paraId="3116C4E4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0.628691</w:t>
            </w:r>
          </w:p>
        </w:tc>
      </w:tr>
      <w:tr w:rsidR="00785DB4" w:rsidRPr="00A87203" w14:paraId="195EA53A" w14:textId="77777777" w:rsidTr="00763BB1">
        <w:tc>
          <w:tcPr>
            <w:tcW w:w="4788" w:type="dxa"/>
            <w:tcBorders>
              <w:left w:val="nil"/>
            </w:tcBorders>
          </w:tcPr>
          <w:p w14:paraId="0BBFE5CA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environmental</w:t>
            </w:r>
          </w:p>
        </w:tc>
        <w:tc>
          <w:tcPr>
            <w:tcW w:w="4788" w:type="dxa"/>
            <w:tcBorders>
              <w:right w:val="nil"/>
            </w:tcBorders>
          </w:tcPr>
          <w:p w14:paraId="5BDF1CBF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0.554103</w:t>
            </w:r>
          </w:p>
        </w:tc>
      </w:tr>
      <w:tr w:rsidR="00785DB4" w:rsidRPr="00A87203" w14:paraId="2CE9C5BC" w14:textId="77777777" w:rsidTr="00763BB1">
        <w:trPr>
          <w:trHeight w:val="315"/>
        </w:trPr>
        <w:tc>
          <w:tcPr>
            <w:tcW w:w="4788" w:type="dxa"/>
            <w:tcBorders>
              <w:left w:val="nil"/>
            </w:tcBorders>
          </w:tcPr>
          <w:p w14:paraId="5EF573BE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phenotypic</w:t>
            </w:r>
          </w:p>
        </w:tc>
        <w:tc>
          <w:tcPr>
            <w:tcW w:w="4788" w:type="dxa"/>
            <w:tcBorders>
              <w:right w:val="nil"/>
            </w:tcBorders>
          </w:tcPr>
          <w:p w14:paraId="0966196B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0.523535</w:t>
            </w:r>
          </w:p>
        </w:tc>
      </w:tr>
      <w:tr w:rsidR="00785DB4" w:rsidRPr="00A87203" w14:paraId="1B724AEA" w14:textId="77777777" w:rsidTr="00763BB1">
        <w:tc>
          <w:tcPr>
            <w:tcW w:w="4788" w:type="dxa"/>
            <w:tcBorders>
              <w:left w:val="nil"/>
              <w:bottom w:val="nil"/>
            </w:tcBorders>
          </w:tcPr>
          <w:p w14:paraId="1F53890D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etiological</w:t>
            </w:r>
          </w:p>
        </w:tc>
        <w:tc>
          <w:tcPr>
            <w:tcW w:w="4788" w:type="dxa"/>
            <w:tcBorders>
              <w:bottom w:val="nil"/>
              <w:right w:val="nil"/>
            </w:tcBorders>
          </w:tcPr>
          <w:p w14:paraId="62BD83B3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0.517918</w:t>
            </w:r>
          </w:p>
        </w:tc>
      </w:tr>
      <w:tr w:rsidR="00785DB4" w:rsidRPr="00A87203" w14:paraId="326D71FF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0AB0A12B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susceptibility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35239DE7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0.515563</w:t>
            </w:r>
          </w:p>
        </w:tc>
      </w:tr>
      <w:tr w:rsidR="00785DB4" w:rsidRPr="00A87203" w14:paraId="0D149773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2BBB1DA1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Multifactor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446C62BC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0.514005</w:t>
            </w:r>
          </w:p>
        </w:tc>
      </w:tr>
      <w:tr w:rsidR="00785DB4" w:rsidRPr="00A87203" w14:paraId="56F45CC3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A02BF63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immunogenetic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0675240B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0.498568</w:t>
            </w:r>
          </w:p>
        </w:tc>
      </w:tr>
      <w:tr w:rsidR="00785DB4" w:rsidRPr="00A87203" w14:paraId="05BB09E6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77978977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heritable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0B819843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0.497689</w:t>
            </w:r>
          </w:p>
        </w:tc>
      </w:tr>
      <w:tr w:rsidR="00785DB4" w:rsidRPr="00A87203" w14:paraId="5E064719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737781EF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inter-individ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4AC0B5AB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0.457887</w:t>
            </w:r>
          </w:p>
        </w:tc>
      </w:tr>
      <w:tr w:rsidR="00785DB4" w:rsidRPr="00A87203" w14:paraId="41695341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31E26C17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epigenetic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5659784F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0.450868</w:t>
            </w:r>
          </w:p>
        </w:tc>
      </w:tr>
      <w:tr w:rsidR="00785DB4" w:rsidRPr="00A87203" w14:paraId="7746434A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00ABB551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inherited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56578997" w14:textId="77777777" w:rsidR="00785DB4" w:rsidRPr="00FB4859" w:rsidRDefault="003F5168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168">
              <w:rPr>
                <w:rFonts w:ascii="Times New Roman" w:hAnsi="Times New Roman" w:cs="Times New Roman"/>
                <w:sz w:val="24"/>
                <w:szCs w:val="24"/>
              </w:rPr>
              <w:t>0.449709</w:t>
            </w:r>
          </w:p>
        </w:tc>
      </w:tr>
      <w:tr w:rsidR="00E102C4" w:rsidRPr="00A87203" w14:paraId="6A6CBCF3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5D906697" w14:textId="77777777" w:rsidR="00E102C4" w:rsidRPr="003F5168" w:rsidRDefault="00E102C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2C4">
              <w:rPr>
                <w:rFonts w:ascii="Times New Roman" w:hAnsi="Times New Roman" w:cs="Times New Roman"/>
                <w:sz w:val="24"/>
                <w:szCs w:val="24"/>
              </w:rPr>
              <w:t>pharmacogenetic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07BCA0AD" w14:textId="77777777" w:rsidR="00E102C4" w:rsidRPr="003F5168" w:rsidRDefault="00E102C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2C4">
              <w:rPr>
                <w:rFonts w:ascii="Times New Roman" w:hAnsi="Times New Roman" w:cs="Times New Roman"/>
                <w:sz w:val="24"/>
                <w:szCs w:val="24"/>
              </w:rPr>
              <w:t>0.449191</w:t>
            </w:r>
          </w:p>
        </w:tc>
      </w:tr>
      <w:tr w:rsidR="00E102C4" w:rsidRPr="00A87203" w14:paraId="348CBC19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899A7A4" w14:textId="77777777" w:rsidR="00E102C4" w:rsidRPr="003F5168" w:rsidRDefault="00E102C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2C4">
              <w:rPr>
                <w:rFonts w:ascii="Times New Roman" w:hAnsi="Times New Roman" w:cs="Times New Roman"/>
                <w:sz w:val="24"/>
                <w:szCs w:val="24"/>
              </w:rPr>
              <w:t>epidemiological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69C137F6" w14:textId="77777777" w:rsidR="00E102C4" w:rsidRPr="003F5168" w:rsidRDefault="00E102C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2C4">
              <w:rPr>
                <w:rFonts w:ascii="Times New Roman" w:hAnsi="Times New Roman" w:cs="Times New Roman"/>
                <w:sz w:val="24"/>
                <w:szCs w:val="24"/>
              </w:rPr>
              <w:t>0.448886</w:t>
            </w:r>
          </w:p>
        </w:tc>
      </w:tr>
      <w:tr w:rsidR="00E102C4" w:rsidRPr="00A87203" w14:paraId="592E7966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1618DBDC" w14:textId="77777777" w:rsidR="00E102C4" w:rsidRPr="003F5168" w:rsidRDefault="00E102C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2C4">
              <w:rPr>
                <w:rFonts w:ascii="Times New Roman" w:hAnsi="Times New Roman" w:cs="Times New Roman"/>
                <w:sz w:val="24"/>
                <w:szCs w:val="24"/>
              </w:rPr>
              <w:t>molecular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52B7330E" w14:textId="77777777" w:rsidR="00E102C4" w:rsidRPr="003F5168" w:rsidRDefault="00E102C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2C4">
              <w:rPr>
                <w:rFonts w:ascii="Times New Roman" w:hAnsi="Times New Roman" w:cs="Times New Roman"/>
                <w:sz w:val="24"/>
                <w:szCs w:val="24"/>
              </w:rPr>
              <w:t>0.448832</w:t>
            </w:r>
          </w:p>
        </w:tc>
      </w:tr>
      <w:tr w:rsidR="00E102C4" w:rsidRPr="00A87203" w14:paraId="669793CF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6F42BAC" w14:textId="77777777" w:rsidR="00E102C4" w:rsidRPr="003F5168" w:rsidRDefault="00E102C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2C4">
              <w:rPr>
                <w:rFonts w:ascii="Times New Roman" w:hAnsi="Times New Roman" w:cs="Times New Roman"/>
                <w:sz w:val="24"/>
                <w:szCs w:val="24"/>
              </w:rPr>
              <w:t>genetical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403C5BB9" w14:textId="77777777" w:rsidR="00E102C4" w:rsidRPr="003F5168" w:rsidRDefault="00E102C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2C4">
              <w:rPr>
                <w:rFonts w:ascii="Times New Roman" w:hAnsi="Times New Roman" w:cs="Times New Roman"/>
                <w:sz w:val="24"/>
                <w:szCs w:val="24"/>
              </w:rPr>
              <w:t>0.447080</w:t>
            </w:r>
          </w:p>
        </w:tc>
      </w:tr>
      <w:tr w:rsidR="00E102C4" w:rsidRPr="00A87203" w14:paraId="7AFD3F4E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00E509A" w14:textId="77777777" w:rsidR="00E102C4" w:rsidRPr="003F5168" w:rsidRDefault="00E102C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2C4">
              <w:rPr>
                <w:rFonts w:ascii="Times New Roman" w:hAnsi="Times New Roman" w:cs="Times New Roman"/>
                <w:sz w:val="24"/>
                <w:szCs w:val="24"/>
              </w:rPr>
              <w:t>Pathophysiolog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20370D12" w14:textId="77777777" w:rsidR="00E102C4" w:rsidRPr="003F5168" w:rsidRDefault="00E102C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2C4">
              <w:rPr>
                <w:rFonts w:ascii="Times New Roman" w:hAnsi="Times New Roman" w:cs="Times New Roman"/>
                <w:sz w:val="24"/>
                <w:szCs w:val="24"/>
              </w:rPr>
              <w:t>0.430787</w:t>
            </w:r>
          </w:p>
        </w:tc>
      </w:tr>
      <w:tr w:rsidR="00E102C4" w:rsidRPr="00A87203" w14:paraId="4B23DDF1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0729662" w14:textId="77777777" w:rsidR="00E102C4" w:rsidRPr="003F5168" w:rsidRDefault="00E102C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02C4">
              <w:rPr>
                <w:rFonts w:ascii="Times New Roman" w:hAnsi="Times New Roman" w:cs="Times New Roman"/>
                <w:sz w:val="24"/>
                <w:szCs w:val="24"/>
              </w:rPr>
              <w:t>aetiological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270021F8" w14:textId="77777777" w:rsidR="00E102C4" w:rsidRPr="003F5168" w:rsidRDefault="00E102C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2C4">
              <w:rPr>
                <w:rFonts w:ascii="Times New Roman" w:hAnsi="Times New Roman" w:cs="Times New Roman"/>
                <w:sz w:val="24"/>
                <w:szCs w:val="24"/>
              </w:rPr>
              <w:t>0.427557</w:t>
            </w:r>
          </w:p>
        </w:tc>
      </w:tr>
      <w:tr w:rsidR="00785DB4" w:rsidRPr="00A87203" w14:paraId="6362A993" w14:textId="77777777" w:rsidTr="00763BB1">
        <w:tc>
          <w:tcPr>
            <w:tcW w:w="4788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3A063EE4" w14:textId="77777777" w:rsidR="00785DB4" w:rsidRPr="00FB4859" w:rsidRDefault="00785DB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1CA79097" w14:textId="77777777" w:rsidR="00785DB4" w:rsidRPr="00FB4859" w:rsidRDefault="00785DB4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B10597F" w14:textId="77777777" w:rsidR="00F35D33" w:rsidRDefault="00F35D33" w:rsidP="00F01A8D"/>
    <w:p w14:paraId="1D4648F6" w14:textId="77777777" w:rsidR="00F35D33" w:rsidRDefault="00F35D33" w:rsidP="00F35D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7203">
        <w:rPr>
          <w:rFonts w:ascii="Times New Roman" w:hAnsi="Times New Roman" w:cs="Times New Roman"/>
          <w:sz w:val="24"/>
          <w:szCs w:val="24"/>
        </w:rPr>
        <w:lastRenderedPageBreak/>
        <w:t>For the word ‘</w:t>
      </w:r>
      <w:r w:rsidRPr="00F35D33">
        <w:rPr>
          <w:rFonts w:ascii="Times New Roman" w:hAnsi="Times New Roman" w:cs="Times New Roman"/>
          <w:b/>
          <w:i/>
          <w:sz w:val="24"/>
          <w:szCs w:val="24"/>
        </w:rPr>
        <w:t>SNP</w:t>
      </w:r>
      <w:r w:rsidRPr="00A87203">
        <w:rPr>
          <w:rFonts w:ascii="Times New Roman" w:hAnsi="Times New Roman" w:cs="Times New Roman"/>
          <w:sz w:val="24"/>
          <w:szCs w:val="24"/>
        </w:rPr>
        <w:t>’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F35D33" w:rsidRPr="00A87203" w14:paraId="6318CF25" w14:textId="77777777" w:rsidTr="00763BB1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69C775" w14:textId="77777777" w:rsidR="00F35D33" w:rsidRPr="00A87203" w:rsidRDefault="00F35D33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Word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158EEB" w14:textId="77777777" w:rsidR="00F35D33" w:rsidRPr="00A87203" w:rsidRDefault="00F35D33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osine distance</w:t>
            </w:r>
          </w:p>
        </w:tc>
      </w:tr>
      <w:tr w:rsidR="00F35D33" w:rsidRPr="00A87203" w14:paraId="3FAFABBB" w14:textId="77777777" w:rsidTr="00763BB1">
        <w:tc>
          <w:tcPr>
            <w:tcW w:w="4788" w:type="dxa"/>
            <w:tcBorders>
              <w:top w:val="single" w:sz="4" w:space="0" w:color="auto"/>
              <w:left w:val="nil"/>
            </w:tcBorders>
          </w:tcPr>
          <w:p w14:paraId="49CFAF5C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SNPs</w:t>
            </w:r>
          </w:p>
        </w:tc>
        <w:tc>
          <w:tcPr>
            <w:tcW w:w="4788" w:type="dxa"/>
            <w:tcBorders>
              <w:top w:val="single" w:sz="4" w:space="0" w:color="auto"/>
              <w:right w:val="nil"/>
            </w:tcBorders>
          </w:tcPr>
          <w:p w14:paraId="3F872BFF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721626</w:t>
            </w:r>
          </w:p>
        </w:tc>
      </w:tr>
      <w:tr w:rsidR="00F35D33" w:rsidRPr="00A87203" w14:paraId="0A594ED9" w14:textId="77777777" w:rsidTr="00763BB1">
        <w:tc>
          <w:tcPr>
            <w:tcW w:w="4788" w:type="dxa"/>
            <w:tcBorders>
              <w:left w:val="nil"/>
            </w:tcBorders>
          </w:tcPr>
          <w:p w14:paraId="515BF375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haplotype</w:t>
            </w:r>
          </w:p>
        </w:tc>
        <w:tc>
          <w:tcPr>
            <w:tcW w:w="4788" w:type="dxa"/>
            <w:tcBorders>
              <w:right w:val="nil"/>
            </w:tcBorders>
          </w:tcPr>
          <w:p w14:paraId="4F97B721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597349</w:t>
            </w:r>
          </w:p>
        </w:tc>
      </w:tr>
      <w:tr w:rsidR="00F35D33" w:rsidRPr="00A87203" w14:paraId="7AE2C36F" w14:textId="77777777" w:rsidTr="00763BB1">
        <w:trPr>
          <w:trHeight w:val="315"/>
        </w:trPr>
        <w:tc>
          <w:tcPr>
            <w:tcW w:w="4788" w:type="dxa"/>
            <w:tcBorders>
              <w:left w:val="nil"/>
            </w:tcBorders>
          </w:tcPr>
          <w:p w14:paraId="1F3296DA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4788" w:type="dxa"/>
            <w:tcBorders>
              <w:right w:val="nil"/>
            </w:tcBorders>
          </w:tcPr>
          <w:p w14:paraId="72D1EFA0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514532</w:t>
            </w:r>
          </w:p>
        </w:tc>
      </w:tr>
      <w:tr w:rsidR="00F35D33" w:rsidRPr="00A87203" w14:paraId="5430CD3C" w14:textId="77777777" w:rsidTr="00763BB1">
        <w:tc>
          <w:tcPr>
            <w:tcW w:w="4788" w:type="dxa"/>
            <w:tcBorders>
              <w:left w:val="nil"/>
              <w:bottom w:val="nil"/>
            </w:tcBorders>
          </w:tcPr>
          <w:p w14:paraId="68707255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tagSNP</w:t>
            </w:r>
            <w:proofErr w:type="spellEnd"/>
          </w:p>
        </w:tc>
        <w:tc>
          <w:tcPr>
            <w:tcW w:w="4788" w:type="dxa"/>
            <w:tcBorders>
              <w:bottom w:val="nil"/>
              <w:right w:val="nil"/>
            </w:tcBorders>
          </w:tcPr>
          <w:p w14:paraId="3CDF0E35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511545</w:t>
            </w:r>
          </w:p>
        </w:tc>
      </w:tr>
      <w:tr w:rsidR="00F35D33" w:rsidRPr="00A87203" w14:paraId="67C55B55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F3E69A9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tSNP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486863B1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506263</w:t>
            </w:r>
          </w:p>
        </w:tc>
      </w:tr>
      <w:tr w:rsidR="00F35D33" w:rsidRPr="00A87203" w14:paraId="44799AA9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194DCA83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585EB604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78118</w:t>
            </w:r>
          </w:p>
        </w:tc>
      </w:tr>
      <w:tr w:rsidR="00F35D33" w:rsidRPr="00A87203" w14:paraId="0723D36A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082F0BC2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rs16969968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0FE2B419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61779</w:t>
            </w:r>
          </w:p>
        </w:tc>
      </w:tr>
      <w:tr w:rsidR="00F35D33" w:rsidRPr="00A87203" w14:paraId="7AD7FBE0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0472430F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rs40401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2E8336BF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57620</w:t>
            </w:r>
          </w:p>
        </w:tc>
      </w:tr>
      <w:tr w:rsidR="00F35D33" w:rsidRPr="00A87203" w14:paraId="378D8598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4AE6ACF2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0E85A166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55703</w:t>
            </w:r>
          </w:p>
        </w:tc>
      </w:tr>
      <w:tr w:rsidR="00F35D33" w:rsidRPr="00A87203" w14:paraId="10F94BE8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4B4AF342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rs10757278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1562F90E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53136</w:t>
            </w:r>
          </w:p>
        </w:tc>
      </w:tr>
      <w:tr w:rsidR="00F35D33" w:rsidRPr="00A87203" w14:paraId="77173F64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46E1B123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SEC8L1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5B556BD9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48056</w:t>
            </w:r>
          </w:p>
        </w:tc>
      </w:tr>
      <w:tr w:rsidR="00F35D33" w:rsidRPr="00A87203" w14:paraId="0271E47F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51E7DE2E" w14:textId="77777777" w:rsidR="00F35D33" w:rsidRPr="003F5168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RND3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4743787B" w14:textId="77777777" w:rsidR="00F35D33" w:rsidRPr="003F5168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38074</w:t>
            </w:r>
          </w:p>
        </w:tc>
      </w:tr>
      <w:tr w:rsidR="00F35D33" w:rsidRPr="00A87203" w14:paraId="5F0DFFF7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6579F7F" w14:textId="77777777" w:rsidR="00F35D33" w:rsidRPr="003F5168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SNPS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4A8EB04B" w14:textId="77777777" w:rsidR="00F35D33" w:rsidRPr="003F5168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35121</w:t>
            </w:r>
          </w:p>
        </w:tc>
      </w:tr>
      <w:tr w:rsidR="00F35D33" w:rsidRPr="00A87203" w14:paraId="4CCCCBC4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372194F3" w14:textId="77777777" w:rsidR="00F35D33" w:rsidRPr="003F5168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1E5C0F89" w14:textId="77777777" w:rsidR="00F35D33" w:rsidRPr="003F5168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30500</w:t>
            </w:r>
          </w:p>
        </w:tc>
      </w:tr>
      <w:tr w:rsidR="00F35D33" w:rsidRPr="00A87203" w14:paraId="63AE4AB8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7B2059A" w14:textId="77777777" w:rsidR="00F35D33" w:rsidRPr="003F5168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rs1333049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338DD843" w14:textId="77777777" w:rsidR="00F35D33" w:rsidRPr="003F5168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27407</w:t>
            </w:r>
          </w:p>
        </w:tc>
      </w:tr>
      <w:tr w:rsidR="00F35D33" w:rsidRPr="00A87203" w14:paraId="220DF942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30756084" w14:textId="77777777" w:rsidR="00F35D33" w:rsidRPr="003F5168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Single-marker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22048278" w14:textId="77777777" w:rsidR="00F35D33" w:rsidRPr="003F5168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21809</w:t>
            </w:r>
          </w:p>
        </w:tc>
      </w:tr>
      <w:tr w:rsidR="00F35D33" w:rsidRPr="00A87203" w14:paraId="18C284C1" w14:textId="77777777" w:rsidTr="00763BB1">
        <w:tc>
          <w:tcPr>
            <w:tcW w:w="4788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0D200D48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21AA2E64" w14:textId="77777777" w:rsidR="00F35D33" w:rsidRPr="00FB4859" w:rsidRDefault="00F35D33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6B8C18" w14:textId="77777777" w:rsidR="00F35D33" w:rsidRPr="00A87203" w:rsidRDefault="00F35D33" w:rsidP="00F35D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EA6676" w14:textId="77777777" w:rsidR="000F3BAF" w:rsidRDefault="000F3BAF" w:rsidP="000F3B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7203">
        <w:rPr>
          <w:rFonts w:ascii="Times New Roman" w:hAnsi="Times New Roman" w:cs="Times New Roman"/>
          <w:sz w:val="24"/>
          <w:szCs w:val="24"/>
        </w:rPr>
        <w:t>For the word ‘</w:t>
      </w:r>
      <w:r w:rsidR="00763BB1" w:rsidRPr="00763BB1">
        <w:rPr>
          <w:rFonts w:ascii="Times New Roman" w:hAnsi="Times New Roman" w:cs="Times New Roman"/>
          <w:b/>
          <w:i/>
          <w:sz w:val="24"/>
          <w:szCs w:val="24"/>
        </w:rPr>
        <w:t>factor</w:t>
      </w:r>
      <w:r w:rsidRPr="00A87203">
        <w:rPr>
          <w:rFonts w:ascii="Times New Roman" w:hAnsi="Times New Roman" w:cs="Times New Roman"/>
          <w:sz w:val="24"/>
          <w:szCs w:val="24"/>
        </w:rPr>
        <w:t>’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F3BAF" w:rsidRPr="00A87203" w14:paraId="35A240DC" w14:textId="77777777" w:rsidTr="00763BB1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698C85" w14:textId="77777777" w:rsidR="000F3BAF" w:rsidRPr="00A87203" w:rsidRDefault="000F3BAF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Word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408104" w14:textId="77777777" w:rsidR="000F3BAF" w:rsidRPr="00A87203" w:rsidRDefault="000F3BAF" w:rsidP="00763B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osine distance</w:t>
            </w:r>
          </w:p>
        </w:tc>
      </w:tr>
      <w:tr w:rsidR="000F3BAF" w:rsidRPr="00A87203" w14:paraId="3B7BDB4C" w14:textId="77777777" w:rsidTr="00763BB1">
        <w:tc>
          <w:tcPr>
            <w:tcW w:w="4788" w:type="dxa"/>
            <w:tcBorders>
              <w:top w:val="single" w:sz="4" w:space="0" w:color="auto"/>
              <w:left w:val="nil"/>
            </w:tcBorders>
          </w:tcPr>
          <w:p w14:paraId="2C9EF990" w14:textId="77777777" w:rsidR="000F3BAF" w:rsidRPr="00FB4859" w:rsidRDefault="00763BB1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BB1">
              <w:rPr>
                <w:rFonts w:ascii="Times New Roman" w:hAnsi="Times New Roman" w:cs="Times New Roman"/>
                <w:sz w:val="24"/>
                <w:szCs w:val="24"/>
              </w:rPr>
              <w:t>determinant</w:t>
            </w:r>
          </w:p>
        </w:tc>
        <w:tc>
          <w:tcPr>
            <w:tcW w:w="4788" w:type="dxa"/>
            <w:tcBorders>
              <w:top w:val="single" w:sz="4" w:space="0" w:color="auto"/>
              <w:right w:val="nil"/>
            </w:tcBorders>
          </w:tcPr>
          <w:p w14:paraId="69D8C148" w14:textId="77777777" w:rsidR="000F3BAF" w:rsidRPr="00FB4859" w:rsidRDefault="00763BB1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BB1">
              <w:rPr>
                <w:rFonts w:ascii="Times New Roman" w:hAnsi="Times New Roman" w:cs="Times New Roman"/>
                <w:sz w:val="24"/>
                <w:szCs w:val="24"/>
              </w:rPr>
              <w:t>0.576769</w:t>
            </w:r>
          </w:p>
        </w:tc>
      </w:tr>
      <w:tr w:rsidR="000F3BAF" w:rsidRPr="00A87203" w14:paraId="3A2E2FC1" w14:textId="77777777" w:rsidTr="00763BB1">
        <w:tc>
          <w:tcPr>
            <w:tcW w:w="4788" w:type="dxa"/>
            <w:tcBorders>
              <w:left w:val="nil"/>
            </w:tcBorders>
          </w:tcPr>
          <w:p w14:paraId="1998BAEB" w14:textId="77777777" w:rsidR="000F3BAF" w:rsidRPr="00FB4859" w:rsidRDefault="00763BB1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63BB1">
              <w:rPr>
                <w:rFonts w:ascii="Times New Roman" w:hAnsi="Times New Roman" w:cs="Times New Roman"/>
                <w:sz w:val="24"/>
                <w:szCs w:val="24"/>
              </w:rPr>
              <w:t>indicator</w:t>
            </w:r>
            <w:r w:rsidRPr="00763BB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788" w:type="dxa"/>
            <w:tcBorders>
              <w:right w:val="nil"/>
            </w:tcBorders>
          </w:tcPr>
          <w:p w14:paraId="134787B7" w14:textId="77777777" w:rsidR="000F3BAF" w:rsidRPr="00FB4859" w:rsidRDefault="00763BB1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BB1">
              <w:rPr>
                <w:rFonts w:ascii="Times New Roman" w:hAnsi="Times New Roman" w:cs="Times New Roman"/>
                <w:sz w:val="24"/>
                <w:szCs w:val="24"/>
              </w:rPr>
              <w:t>0.487485</w:t>
            </w:r>
          </w:p>
        </w:tc>
      </w:tr>
      <w:tr w:rsidR="000F3BAF" w:rsidRPr="00A87203" w14:paraId="41A6875D" w14:textId="77777777" w:rsidTr="00763BB1">
        <w:trPr>
          <w:trHeight w:val="315"/>
        </w:trPr>
        <w:tc>
          <w:tcPr>
            <w:tcW w:w="4788" w:type="dxa"/>
            <w:tcBorders>
              <w:left w:val="nil"/>
            </w:tcBorders>
          </w:tcPr>
          <w:p w14:paraId="18EAC267" w14:textId="77777777" w:rsidR="000F3BAF" w:rsidRPr="00FB4859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4788" w:type="dxa"/>
            <w:tcBorders>
              <w:right w:val="nil"/>
            </w:tcBorders>
          </w:tcPr>
          <w:p w14:paraId="0130A13E" w14:textId="77777777" w:rsidR="000F3BAF" w:rsidRPr="00FB4859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514532</w:t>
            </w:r>
          </w:p>
        </w:tc>
      </w:tr>
      <w:tr w:rsidR="000F3BAF" w:rsidRPr="00A87203" w14:paraId="316D2045" w14:textId="77777777" w:rsidTr="00763BB1">
        <w:tc>
          <w:tcPr>
            <w:tcW w:w="4788" w:type="dxa"/>
            <w:tcBorders>
              <w:left w:val="nil"/>
              <w:bottom w:val="nil"/>
            </w:tcBorders>
          </w:tcPr>
          <w:p w14:paraId="2CA3CB56" w14:textId="77777777" w:rsidR="000F3BAF" w:rsidRPr="00FB4859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tagSNP</w:t>
            </w:r>
            <w:proofErr w:type="spellEnd"/>
          </w:p>
        </w:tc>
        <w:tc>
          <w:tcPr>
            <w:tcW w:w="4788" w:type="dxa"/>
            <w:tcBorders>
              <w:bottom w:val="nil"/>
              <w:right w:val="nil"/>
            </w:tcBorders>
          </w:tcPr>
          <w:p w14:paraId="22BC6B4D" w14:textId="77777777" w:rsidR="000F3BAF" w:rsidRPr="00FB4859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511545</w:t>
            </w:r>
          </w:p>
        </w:tc>
      </w:tr>
      <w:tr w:rsidR="000F3BAF" w:rsidRPr="00A87203" w14:paraId="0A859C31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427BD2DB" w14:textId="77777777" w:rsidR="000F3BAF" w:rsidRPr="00FB4859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tSNP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2354E298" w14:textId="77777777" w:rsidR="000F3BAF" w:rsidRPr="00FB4859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506263</w:t>
            </w:r>
          </w:p>
        </w:tc>
      </w:tr>
      <w:tr w:rsidR="000F3BAF" w:rsidRPr="00A87203" w14:paraId="1779875B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42C5B567" w14:textId="77777777" w:rsidR="000F3BAF" w:rsidRPr="00FB4859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35CD13B3" w14:textId="77777777" w:rsidR="000F3BAF" w:rsidRPr="00FB4859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78118</w:t>
            </w:r>
          </w:p>
        </w:tc>
      </w:tr>
      <w:tr w:rsidR="000F3BAF" w:rsidRPr="00A87203" w14:paraId="68443D12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2C4A72EB" w14:textId="77777777" w:rsidR="000F3BAF" w:rsidRPr="00FB4859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rs16969968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3F277870" w14:textId="77777777" w:rsidR="000F3BAF" w:rsidRPr="00FB4859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61779</w:t>
            </w:r>
          </w:p>
        </w:tc>
      </w:tr>
      <w:tr w:rsidR="000F3BAF" w:rsidRPr="00A87203" w14:paraId="2EA37F22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1CE7DA52" w14:textId="77777777" w:rsidR="000F3BAF" w:rsidRPr="00FB4859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rs40401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05AF3C28" w14:textId="77777777" w:rsidR="000F3BAF" w:rsidRPr="00FB4859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57620</w:t>
            </w:r>
          </w:p>
        </w:tc>
      </w:tr>
      <w:tr w:rsidR="000F3BAF" w:rsidRPr="00A87203" w14:paraId="1EEEF4AF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51510275" w14:textId="77777777" w:rsidR="000F3BAF" w:rsidRPr="00FB4859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2BD82ACE" w14:textId="77777777" w:rsidR="000F3BAF" w:rsidRPr="00FB4859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55703</w:t>
            </w:r>
          </w:p>
        </w:tc>
      </w:tr>
      <w:tr w:rsidR="000F3BAF" w:rsidRPr="00A87203" w14:paraId="556D38C2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502D9ADD" w14:textId="77777777" w:rsidR="000F3BAF" w:rsidRPr="00FB4859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rs10757278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009B0075" w14:textId="77777777" w:rsidR="000F3BAF" w:rsidRPr="00FB4859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53136</w:t>
            </w:r>
          </w:p>
        </w:tc>
      </w:tr>
      <w:tr w:rsidR="000F3BAF" w:rsidRPr="00A87203" w14:paraId="7FF2D2FE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5A27436B" w14:textId="77777777" w:rsidR="000F3BAF" w:rsidRPr="00FB4859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SEC8L1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2F52361D" w14:textId="77777777" w:rsidR="000F3BAF" w:rsidRPr="00FB4859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48056</w:t>
            </w:r>
          </w:p>
        </w:tc>
      </w:tr>
      <w:tr w:rsidR="000F3BAF" w:rsidRPr="00A87203" w14:paraId="3B482471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21956006" w14:textId="77777777" w:rsidR="000F3BAF" w:rsidRPr="003F5168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RND3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7A91827E" w14:textId="77777777" w:rsidR="000F3BAF" w:rsidRPr="003F5168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38074</w:t>
            </w:r>
          </w:p>
        </w:tc>
      </w:tr>
      <w:tr w:rsidR="000F3BAF" w:rsidRPr="00A87203" w14:paraId="102E7E66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59AAE8E1" w14:textId="77777777" w:rsidR="000F3BAF" w:rsidRPr="003F5168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SNPS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0CB4D3D0" w14:textId="77777777" w:rsidR="000F3BAF" w:rsidRPr="003F5168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35121</w:t>
            </w:r>
          </w:p>
        </w:tc>
      </w:tr>
      <w:tr w:rsidR="000F3BAF" w:rsidRPr="00A87203" w14:paraId="21A3B51E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2B3CC7E" w14:textId="77777777" w:rsidR="000F3BAF" w:rsidRPr="003F5168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26B8FBE1" w14:textId="77777777" w:rsidR="000F3BAF" w:rsidRPr="003F5168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30500</w:t>
            </w:r>
          </w:p>
        </w:tc>
      </w:tr>
      <w:tr w:rsidR="000F3BAF" w:rsidRPr="00A87203" w14:paraId="1E33AF78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2067F33A" w14:textId="77777777" w:rsidR="000F3BAF" w:rsidRPr="003F5168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rs1333049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4EEABBCE" w14:textId="77777777" w:rsidR="000F3BAF" w:rsidRPr="003F5168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27407</w:t>
            </w:r>
          </w:p>
        </w:tc>
      </w:tr>
      <w:tr w:rsidR="000F3BAF" w:rsidRPr="00A87203" w14:paraId="6EC63F10" w14:textId="77777777" w:rsidTr="00763BB1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3FDF5C12" w14:textId="77777777" w:rsidR="000F3BAF" w:rsidRPr="003F5168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Single-marker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76DBF155" w14:textId="77777777" w:rsidR="000F3BAF" w:rsidRPr="003F5168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21809</w:t>
            </w:r>
          </w:p>
        </w:tc>
      </w:tr>
      <w:tr w:rsidR="000F3BAF" w:rsidRPr="00A87203" w14:paraId="106CE814" w14:textId="77777777" w:rsidTr="00763BB1">
        <w:tc>
          <w:tcPr>
            <w:tcW w:w="4788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466E4C50" w14:textId="77777777" w:rsidR="000F3BAF" w:rsidRPr="00FB4859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10726A83" w14:textId="77777777" w:rsidR="000F3BAF" w:rsidRPr="00FB4859" w:rsidRDefault="000F3BAF" w:rsidP="00763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D0FFB7E" w14:textId="77777777" w:rsidR="00F35D33" w:rsidRDefault="00F35D33" w:rsidP="00F01A8D"/>
    <w:p w14:paraId="292FDB67" w14:textId="77777777" w:rsidR="00286A7F" w:rsidRDefault="00286A7F" w:rsidP="00286A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7203">
        <w:rPr>
          <w:rFonts w:ascii="Times New Roman" w:hAnsi="Times New Roman" w:cs="Times New Roman"/>
          <w:sz w:val="24"/>
          <w:szCs w:val="24"/>
        </w:rPr>
        <w:lastRenderedPageBreak/>
        <w:t>For the word ‘</w:t>
      </w:r>
      <w:r w:rsidR="00AA7901" w:rsidRPr="00AA7901">
        <w:rPr>
          <w:rFonts w:ascii="Times New Roman" w:hAnsi="Times New Roman" w:cs="Times New Roman"/>
          <w:b/>
          <w:i/>
          <w:sz w:val="24"/>
          <w:szCs w:val="24"/>
        </w:rPr>
        <w:t>overexpressed</w:t>
      </w:r>
      <w:r w:rsidRPr="00A87203">
        <w:rPr>
          <w:rFonts w:ascii="Times New Roman" w:hAnsi="Times New Roman" w:cs="Times New Roman"/>
          <w:sz w:val="24"/>
          <w:szCs w:val="24"/>
        </w:rPr>
        <w:t>’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286A7F" w:rsidRPr="00A87203" w14:paraId="314ADF82" w14:textId="77777777" w:rsidTr="004E3CEE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00D4F6" w14:textId="77777777" w:rsidR="00286A7F" w:rsidRPr="00A87203" w:rsidRDefault="00286A7F" w:rsidP="004E3C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Word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F6B357" w14:textId="77777777" w:rsidR="00286A7F" w:rsidRPr="00A87203" w:rsidRDefault="00286A7F" w:rsidP="004E3C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osine distance</w:t>
            </w:r>
          </w:p>
        </w:tc>
      </w:tr>
      <w:tr w:rsidR="00286A7F" w:rsidRPr="00A87203" w14:paraId="063D223A" w14:textId="77777777" w:rsidTr="004E3CEE">
        <w:tc>
          <w:tcPr>
            <w:tcW w:w="4788" w:type="dxa"/>
            <w:tcBorders>
              <w:top w:val="single" w:sz="4" w:space="0" w:color="auto"/>
              <w:left w:val="nil"/>
            </w:tcBorders>
          </w:tcPr>
          <w:p w14:paraId="206D3BF8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over-expressed</w:t>
            </w:r>
          </w:p>
        </w:tc>
        <w:tc>
          <w:tcPr>
            <w:tcW w:w="4788" w:type="dxa"/>
            <w:tcBorders>
              <w:top w:val="single" w:sz="4" w:space="0" w:color="auto"/>
              <w:right w:val="nil"/>
            </w:tcBorders>
          </w:tcPr>
          <w:p w14:paraId="19A26659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0.746519</w:t>
            </w:r>
          </w:p>
        </w:tc>
      </w:tr>
      <w:tr w:rsidR="00286A7F" w:rsidRPr="00A87203" w14:paraId="4E04F6D4" w14:textId="77777777" w:rsidTr="004E3CEE">
        <w:tc>
          <w:tcPr>
            <w:tcW w:w="4788" w:type="dxa"/>
            <w:tcBorders>
              <w:left w:val="nil"/>
            </w:tcBorders>
          </w:tcPr>
          <w:p w14:paraId="7256BFE4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4788" w:type="dxa"/>
            <w:tcBorders>
              <w:right w:val="nil"/>
            </w:tcBorders>
          </w:tcPr>
          <w:p w14:paraId="050C9035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0.656656</w:t>
            </w:r>
          </w:p>
        </w:tc>
      </w:tr>
      <w:tr w:rsidR="00286A7F" w:rsidRPr="00A87203" w14:paraId="11F1E0EF" w14:textId="77777777" w:rsidTr="004E3CEE">
        <w:trPr>
          <w:trHeight w:val="315"/>
        </w:trPr>
        <w:tc>
          <w:tcPr>
            <w:tcW w:w="4788" w:type="dxa"/>
            <w:tcBorders>
              <w:left w:val="nil"/>
            </w:tcBorders>
          </w:tcPr>
          <w:p w14:paraId="2F7DF7FC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overexpression</w:t>
            </w:r>
          </w:p>
        </w:tc>
        <w:tc>
          <w:tcPr>
            <w:tcW w:w="4788" w:type="dxa"/>
            <w:tcBorders>
              <w:right w:val="nil"/>
            </w:tcBorders>
          </w:tcPr>
          <w:p w14:paraId="0E9F57A4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0.583718</w:t>
            </w:r>
          </w:p>
        </w:tc>
      </w:tr>
      <w:tr w:rsidR="00286A7F" w:rsidRPr="00A87203" w14:paraId="7092E2D4" w14:textId="77777777" w:rsidTr="004E3CEE">
        <w:tc>
          <w:tcPr>
            <w:tcW w:w="4788" w:type="dxa"/>
            <w:tcBorders>
              <w:left w:val="nil"/>
              <w:bottom w:val="nil"/>
            </w:tcBorders>
          </w:tcPr>
          <w:p w14:paraId="074EE6B4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up-regulated</w:t>
            </w:r>
          </w:p>
        </w:tc>
        <w:tc>
          <w:tcPr>
            <w:tcW w:w="4788" w:type="dxa"/>
            <w:tcBorders>
              <w:bottom w:val="nil"/>
              <w:right w:val="nil"/>
            </w:tcBorders>
          </w:tcPr>
          <w:p w14:paraId="78F52B81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0.560981</w:t>
            </w:r>
          </w:p>
        </w:tc>
      </w:tr>
      <w:tr w:rsidR="00286A7F" w:rsidRPr="00A87203" w14:paraId="4575830F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4E14DFAB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anti-apoptosis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11D57851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0.470329</w:t>
            </w:r>
          </w:p>
        </w:tc>
      </w:tr>
      <w:tr w:rsidR="00286A7F" w:rsidRPr="00A87203" w14:paraId="23B224A8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4831A2CD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high-grade</w:t>
            </w:r>
            <w:r w:rsidR="00286A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333F6FD6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0.463678</w:t>
            </w:r>
          </w:p>
        </w:tc>
      </w:tr>
      <w:tr w:rsidR="00286A7F" w:rsidRPr="00A87203" w14:paraId="6537765A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0435188D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ERα-positive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03FB92B2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0.454579</w:t>
            </w:r>
          </w:p>
        </w:tc>
      </w:tr>
      <w:tr w:rsidR="00286A7F" w:rsidRPr="00A87203" w14:paraId="60717F5A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1BC443AC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hPRL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5364E351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0.445776</w:t>
            </w:r>
          </w:p>
        </w:tc>
      </w:tr>
      <w:tr w:rsidR="00286A7F" w:rsidRPr="00A87203" w14:paraId="4763FF03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7D2F933B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immunostaining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25304216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0.440313</w:t>
            </w:r>
          </w:p>
        </w:tc>
      </w:tr>
      <w:tr w:rsidR="00286A7F" w:rsidRPr="00A87203" w14:paraId="07FE09F4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23AF8B2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OCT4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0B63A001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0.439624</w:t>
            </w:r>
          </w:p>
        </w:tc>
      </w:tr>
      <w:tr w:rsidR="00286A7F" w:rsidRPr="00A87203" w14:paraId="2E9F7065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37D082F9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HER4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553D602D" w14:textId="77777777" w:rsidR="00286A7F" w:rsidRPr="00FB4859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0.435321</w:t>
            </w:r>
          </w:p>
        </w:tc>
      </w:tr>
      <w:tr w:rsidR="00286A7F" w:rsidRPr="00A87203" w14:paraId="4DBF7F73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35A7A88F" w14:textId="77777777" w:rsidR="00286A7F" w:rsidRPr="003F5168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MYBL2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7BFA55EE" w14:textId="77777777" w:rsidR="00286A7F" w:rsidRPr="003F5168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0.434675</w:t>
            </w:r>
          </w:p>
        </w:tc>
      </w:tr>
      <w:tr w:rsidR="00286A7F" w:rsidRPr="00A87203" w14:paraId="7B8EB4DE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46893F82" w14:textId="77777777" w:rsidR="00286A7F" w:rsidRPr="003F5168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ADAM15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1A564B2D" w14:textId="77777777" w:rsidR="00286A7F" w:rsidRPr="003F5168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0.432892</w:t>
            </w:r>
          </w:p>
        </w:tc>
      </w:tr>
      <w:tr w:rsidR="00286A7F" w:rsidRPr="00A87203" w14:paraId="0E1D72AD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2CBD9958" w14:textId="77777777" w:rsidR="00286A7F" w:rsidRPr="003F5168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DEK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00B07FA4" w14:textId="77777777" w:rsidR="00286A7F" w:rsidRPr="003F5168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0.432621</w:t>
            </w:r>
          </w:p>
        </w:tc>
      </w:tr>
      <w:tr w:rsidR="00286A7F" w:rsidRPr="00A87203" w14:paraId="26268158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1AC4FDE4" w14:textId="77777777" w:rsidR="00286A7F" w:rsidRPr="003F5168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miR-34</w:t>
            </w: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124CC4CC" w14:textId="77777777" w:rsidR="00286A7F" w:rsidRPr="003F5168" w:rsidRDefault="00AA7901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901">
              <w:rPr>
                <w:rFonts w:ascii="Times New Roman" w:hAnsi="Times New Roman" w:cs="Times New Roman"/>
                <w:sz w:val="24"/>
                <w:szCs w:val="24"/>
              </w:rPr>
              <w:t>0.430081</w:t>
            </w:r>
          </w:p>
        </w:tc>
      </w:tr>
      <w:tr w:rsidR="00286A7F" w:rsidRPr="00A87203" w14:paraId="77E73883" w14:textId="77777777" w:rsidTr="004E3CEE">
        <w:tc>
          <w:tcPr>
            <w:tcW w:w="4788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2E3CC3C8" w14:textId="77777777" w:rsidR="00286A7F" w:rsidRPr="00FB4859" w:rsidRDefault="00286A7F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6C2F9154" w14:textId="77777777" w:rsidR="00286A7F" w:rsidRPr="00FB4859" w:rsidRDefault="00286A7F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6FFEE2" w14:textId="77777777" w:rsidR="00286A7F" w:rsidRDefault="00286A7F" w:rsidP="00286A7F"/>
    <w:p w14:paraId="6F9229B2" w14:textId="77777777" w:rsidR="00286A7F" w:rsidRDefault="00286A7F" w:rsidP="00F01A8D"/>
    <w:p w14:paraId="55568CC5" w14:textId="77777777" w:rsidR="00FD15EF" w:rsidRDefault="00FD15EF" w:rsidP="00FD15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7203">
        <w:rPr>
          <w:rFonts w:ascii="Times New Roman" w:hAnsi="Times New Roman" w:cs="Times New Roman"/>
          <w:sz w:val="24"/>
          <w:szCs w:val="24"/>
        </w:rPr>
        <w:t>For the word ‘</w:t>
      </w:r>
      <w:r w:rsidR="00A525D8" w:rsidRPr="00A525D8">
        <w:rPr>
          <w:rFonts w:ascii="Times New Roman" w:hAnsi="Times New Roman" w:cs="Times New Roman"/>
          <w:b/>
          <w:i/>
          <w:sz w:val="24"/>
          <w:szCs w:val="24"/>
        </w:rPr>
        <w:t>tuberculosis</w:t>
      </w:r>
      <w:r w:rsidRPr="00A87203">
        <w:rPr>
          <w:rFonts w:ascii="Times New Roman" w:hAnsi="Times New Roman" w:cs="Times New Roman"/>
          <w:sz w:val="24"/>
          <w:szCs w:val="24"/>
        </w:rPr>
        <w:t>’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FD15EF" w:rsidRPr="00A87203" w14:paraId="52CEA130" w14:textId="77777777" w:rsidTr="004E3CEE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634C30" w14:textId="77777777" w:rsidR="00FD15EF" w:rsidRPr="00A87203" w:rsidRDefault="00FD15EF" w:rsidP="004E3C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Word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6EB97D" w14:textId="77777777" w:rsidR="00FD15EF" w:rsidRPr="00A87203" w:rsidRDefault="00FD15EF" w:rsidP="004E3C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203">
              <w:rPr>
                <w:rFonts w:ascii="Times New Roman" w:hAnsi="Times New Roman" w:cs="Times New Roman"/>
                <w:sz w:val="24"/>
                <w:szCs w:val="24"/>
              </w:rPr>
              <w:t>Cosine distance</w:t>
            </w:r>
          </w:p>
        </w:tc>
      </w:tr>
      <w:tr w:rsidR="00FD15EF" w:rsidRPr="00A87203" w14:paraId="259D7FBC" w14:textId="77777777" w:rsidTr="004E3CEE">
        <w:tc>
          <w:tcPr>
            <w:tcW w:w="4788" w:type="dxa"/>
            <w:tcBorders>
              <w:top w:val="single" w:sz="4" w:space="0" w:color="auto"/>
              <w:left w:val="nil"/>
            </w:tcBorders>
          </w:tcPr>
          <w:p w14:paraId="5C0A91CB" w14:textId="77777777" w:rsidR="00FD15EF" w:rsidRPr="00FB4859" w:rsidRDefault="00A525D8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5D8"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4788" w:type="dxa"/>
            <w:tcBorders>
              <w:top w:val="single" w:sz="4" w:space="0" w:color="auto"/>
              <w:right w:val="nil"/>
            </w:tcBorders>
          </w:tcPr>
          <w:p w14:paraId="1C87ED0B" w14:textId="77777777" w:rsidR="00FD15EF" w:rsidRPr="00FB4859" w:rsidRDefault="00A525D8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5D8">
              <w:rPr>
                <w:rFonts w:ascii="Times New Roman" w:hAnsi="Times New Roman" w:cs="Times New Roman"/>
                <w:sz w:val="24"/>
                <w:szCs w:val="24"/>
              </w:rPr>
              <w:t>0.801078</w:t>
            </w:r>
          </w:p>
        </w:tc>
      </w:tr>
      <w:tr w:rsidR="00FD15EF" w:rsidRPr="00A87203" w14:paraId="612D73DA" w14:textId="77777777" w:rsidTr="004E3CEE">
        <w:tc>
          <w:tcPr>
            <w:tcW w:w="4788" w:type="dxa"/>
            <w:tcBorders>
              <w:left w:val="nil"/>
            </w:tcBorders>
          </w:tcPr>
          <w:p w14:paraId="263A26BD" w14:textId="77777777" w:rsidR="00FD15EF" w:rsidRPr="00FB4859" w:rsidRDefault="00A525D8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5D8">
              <w:rPr>
                <w:rFonts w:ascii="Times New Roman" w:hAnsi="Times New Roman" w:cs="Times New Roman"/>
                <w:sz w:val="24"/>
                <w:szCs w:val="24"/>
              </w:rPr>
              <w:t>leprae</w:t>
            </w:r>
          </w:p>
        </w:tc>
        <w:tc>
          <w:tcPr>
            <w:tcW w:w="4788" w:type="dxa"/>
            <w:tcBorders>
              <w:right w:val="nil"/>
            </w:tcBorders>
          </w:tcPr>
          <w:p w14:paraId="1FECF987" w14:textId="77777777" w:rsidR="00FD15EF" w:rsidRPr="00FB4859" w:rsidRDefault="00A525D8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5D8">
              <w:rPr>
                <w:rFonts w:ascii="Times New Roman" w:hAnsi="Times New Roman" w:cs="Times New Roman"/>
                <w:sz w:val="24"/>
                <w:szCs w:val="24"/>
              </w:rPr>
              <w:t>0.650321</w:t>
            </w:r>
          </w:p>
        </w:tc>
      </w:tr>
      <w:tr w:rsidR="00FD15EF" w:rsidRPr="00A87203" w14:paraId="436B6167" w14:textId="77777777" w:rsidTr="004E3CEE">
        <w:trPr>
          <w:trHeight w:val="315"/>
        </w:trPr>
        <w:tc>
          <w:tcPr>
            <w:tcW w:w="4788" w:type="dxa"/>
            <w:tcBorders>
              <w:left w:val="nil"/>
            </w:tcBorders>
          </w:tcPr>
          <w:p w14:paraId="27C25ACC" w14:textId="77777777" w:rsidR="00FD15EF" w:rsidRPr="00FB4859" w:rsidRDefault="00A525D8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525D8">
              <w:rPr>
                <w:rFonts w:ascii="Times New Roman" w:hAnsi="Times New Roman" w:cs="Times New Roman"/>
                <w:sz w:val="24"/>
                <w:szCs w:val="24"/>
              </w:rPr>
              <w:t>PTB</w:t>
            </w:r>
            <w:r w:rsidRPr="00A525D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788" w:type="dxa"/>
            <w:tcBorders>
              <w:right w:val="nil"/>
            </w:tcBorders>
          </w:tcPr>
          <w:p w14:paraId="66220D76" w14:textId="77777777" w:rsidR="00FD15EF" w:rsidRPr="00FB4859" w:rsidRDefault="00A525D8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5D8">
              <w:rPr>
                <w:rFonts w:ascii="Times New Roman" w:hAnsi="Times New Roman" w:cs="Times New Roman"/>
                <w:sz w:val="24"/>
                <w:szCs w:val="24"/>
              </w:rPr>
              <w:t>0.631534</w:t>
            </w:r>
          </w:p>
        </w:tc>
      </w:tr>
      <w:tr w:rsidR="00FD15EF" w:rsidRPr="00A87203" w14:paraId="09E271E9" w14:textId="77777777" w:rsidTr="004E3CEE">
        <w:tc>
          <w:tcPr>
            <w:tcW w:w="4788" w:type="dxa"/>
            <w:tcBorders>
              <w:left w:val="nil"/>
              <w:bottom w:val="nil"/>
            </w:tcBorders>
          </w:tcPr>
          <w:p w14:paraId="098477B9" w14:textId="77777777" w:rsidR="00FD15EF" w:rsidRPr="00FB4859" w:rsidRDefault="00A525D8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5D8">
              <w:rPr>
                <w:rFonts w:ascii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4788" w:type="dxa"/>
            <w:tcBorders>
              <w:bottom w:val="nil"/>
              <w:right w:val="nil"/>
            </w:tcBorders>
          </w:tcPr>
          <w:p w14:paraId="39F1BCBD" w14:textId="77777777" w:rsidR="00FD15EF" w:rsidRPr="00FB4859" w:rsidRDefault="00A525D8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5D8">
              <w:rPr>
                <w:rFonts w:ascii="Times New Roman" w:hAnsi="Times New Roman" w:cs="Times New Roman"/>
                <w:sz w:val="24"/>
                <w:szCs w:val="24"/>
              </w:rPr>
              <w:t>0.608321</w:t>
            </w:r>
          </w:p>
        </w:tc>
      </w:tr>
      <w:tr w:rsidR="00FD15EF" w:rsidRPr="00A87203" w14:paraId="25020442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4F38A38D" w14:textId="77777777" w:rsidR="00FD15EF" w:rsidRPr="00FB4859" w:rsidRDefault="00A525D8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5D8">
              <w:rPr>
                <w:rFonts w:ascii="Times New Roman" w:hAnsi="Times New Roman" w:cs="Times New Roman"/>
                <w:sz w:val="24"/>
                <w:szCs w:val="24"/>
              </w:rPr>
              <w:t>avium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4AE742FF" w14:textId="77777777" w:rsidR="00FD15EF" w:rsidRPr="00FB4859" w:rsidRDefault="00A525D8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5D8">
              <w:rPr>
                <w:rFonts w:ascii="Times New Roman" w:hAnsi="Times New Roman" w:cs="Times New Roman"/>
                <w:sz w:val="24"/>
                <w:szCs w:val="24"/>
              </w:rPr>
              <w:t>0.585592</w:t>
            </w:r>
          </w:p>
        </w:tc>
      </w:tr>
      <w:tr w:rsidR="00FD15EF" w:rsidRPr="00A87203" w14:paraId="7036BF27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596A26BA" w14:textId="77777777" w:rsidR="00FD15EF" w:rsidRPr="00FB4859" w:rsidRDefault="00A525D8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5D8">
              <w:rPr>
                <w:rFonts w:ascii="Times New Roman" w:hAnsi="Times New Roman" w:cs="Times New Roman"/>
                <w:sz w:val="24"/>
                <w:szCs w:val="24"/>
              </w:rPr>
              <w:t>avium-</w:t>
            </w:r>
            <w:proofErr w:type="spellStart"/>
            <w:r w:rsidRPr="00A525D8">
              <w:rPr>
                <w:rFonts w:ascii="Times New Roman" w:hAnsi="Times New Roman" w:cs="Times New Roman"/>
                <w:sz w:val="24"/>
                <w:szCs w:val="24"/>
              </w:rPr>
              <w:t>intracellulare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585C83BD" w14:textId="77777777" w:rsidR="00FD15EF" w:rsidRPr="00FB4859" w:rsidRDefault="00A525D8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5D8">
              <w:rPr>
                <w:rFonts w:ascii="Times New Roman" w:hAnsi="Times New Roman" w:cs="Times New Roman"/>
                <w:sz w:val="24"/>
                <w:szCs w:val="24"/>
              </w:rPr>
              <w:t>0.566908</w:t>
            </w:r>
          </w:p>
        </w:tc>
      </w:tr>
      <w:tr w:rsidR="00FD15EF" w:rsidRPr="00A87203" w14:paraId="3330E16A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7F501EAB" w14:textId="77777777" w:rsidR="00FD15EF" w:rsidRPr="00FB4859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leprosy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3FB58EB7" w14:textId="77777777" w:rsidR="00FD15EF" w:rsidRPr="00FB4859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0.559593</w:t>
            </w:r>
          </w:p>
        </w:tc>
      </w:tr>
      <w:tr w:rsidR="00FD15EF" w:rsidRPr="00A87203" w14:paraId="521CE710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75447EAA" w14:textId="77777777" w:rsidR="00FD15EF" w:rsidRPr="00FB4859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Dectin-2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5FBC33D2" w14:textId="77777777" w:rsidR="00FD15EF" w:rsidRPr="00FB4859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0.5548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D15EF" w:rsidRPr="00A87203" w14:paraId="620486F5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39D9409B" w14:textId="77777777" w:rsidR="00FD15EF" w:rsidRPr="00FB4859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mycobacterial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5E905472" w14:textId="77777777" w:rsidR="00FD15EF" w:rsidRPr="00FB4859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0.530649</w:t>
            </w:r>
          </w:p>
        </w:tc>
      </w:tr>
      <w:tr w:rsidR="00FD15EF" w:rsidRPr="00A87203" w14:paraId="2847A933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2BA5445" w14:textId="77777777" w:rsidR="00FD15EF" w:rsidRPr="00FB4859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Zahedan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213FD128" w14:textId="77777777" w:rsidR="00FD15EF" w:rsidRPr="00FB4859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0.520804</w:t>
            </w:r>
          </w:p>
        </w:tc>
      </w:tr>
      <w:tr w:rsidR="00FD15EF" w:rsidRPr="00A87203" w14:paraId="7AFD8236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032CFCF" w14:textId="77777777" w:rsidR="00FD15EF" w:rsidRPr="00FB4859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ulcerans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185B2094" w14:textId="77777777" w:rsidR="00FD15EF" w:rsidRPr="00FB4859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0.492864</w:t>
            </w:r>
          </w:p>
        </w:tc>
      </w:tr>
      <w:tr w:rsidR="00FD15EF" w:rsidRPr="00A87203" w14:paraId="63162451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A795783" w14:textId="77777777" w:rsidR="00FD15EF" w:rsidRPr="003F5168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brucellosis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4C1F2D35" w14:textId="77777777" w:rsidR="00FD15EF" w:rsidRPr="003F5168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0.491876</w:t>
            </w:r>
          </w:p>
        </w:tc>
      </w:tr>
      <w:tr w:rsidR="00FD15EF" w:rsidRPr="00A87203" w14:paraId="7B7BA0AD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37C1E00" w14:textId="77777777" w:rsidR="00FD15EF" w:rsidRPr="003F5168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cryptococcosis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2B97D964" w14:textId="77777777" w:rsidR="00FD15EF" w:rsidRPr="003F5168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0.487446</w:t>
            </w:r>
          </w:p>
        </w:tc>
      </w:tr>
      <w:tr w:rsidR="00FD15EF" w:rsidRPr="00A87203" w14:paraId="280C0ECC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50CFF466" w14:textId="77777777" w:rsidR="00FD15EF" w:rsidRPr="003F5168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54DFC817" w14:textId="77777777" w:rsidR="00FD15EF" w:rsidRPr="003F5168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0.485603</w:t>
            </w:r>
          </w:p>
        </w:tc>
      </w:tr>
      <w:tr w:rsidR="00FD15EF" w:rsidRPr="00A87203" w14:paraId="25394890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71A065EC" w14:textId="77777777" w:rsidR="00FD15EF" w:rsidRPr="003F5168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leishmaniasis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31730951" w14:textId="77777777" w:rsidR="00FD15EF" w:rsidRPr="003F5168" w:rsidRDefault="00FD15EF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33">
              <w:rPr>
                <w:rFonts w:ascii="Times New Roman" w:hAnsi="Times New Roman" w:cs="Times New Roman"/>
                <w:sz w:val="24"/>
                <w:szCs w:val="24"/>
              </w:rPr>
              <w:t>0.427407</w:t>
            </w:r>
          </w:p>
        </w:tc>
      </w:tr>
      <w:tr w:rsidR="00FD15EF" w:rsidRPr="00A87203" w14:paraId="2F26F7F6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21A17184" w14:textId="77777777" w:rsidR="00FD15EF" w:rsidRPr="003F5168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pMAH135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498C8714" w14:textId="77777777" w:rsidR="00FD15EF" w:rsidRPr="003F5168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0.481323</w:t>
            </w:r>
          </w:p>
        </w:tc>
      </w:tr>
      <w:tr w:rsidR="0026032C" w:rsidRPr="00A87203" w14:paraId="5464CDDC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05036F37" w14:textId="77777777" w:rsidR="0026032C" w:rsidRPr="00F35D33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MAC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6FCE3219" w14:textId="77777777" w:rsidR="0026032C" w:rsidRPr="0026032C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0.480507</w:t>
            </w:r>
          </w:p>
        </w:tc>
      </w:tr>
      <w:tr w:rsidR="0026032C" w:rsidRPr="00A87203" w14:paraId="3CBD91B4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3A3A569A" w14:textId="77777777" w:rsidR="0026032C" w:rsidRPr="00F35D33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MRC1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6B191813" w14:textId="77777777" w:rsidR="0026032C" w:rsidRPr="0026032C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0.473363</w:t>
            </w:r>
          </w:p>
        </w:tc>
      </w:tr>
      <w:tr w:rsidR="0026032C" w:rsidRPr="00A87203" w14:paraId="052814A5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4F8B8985" w14:textId="77777777" w:rsidR="0026032C" w:rsidRPr="00F35D33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MDR-TB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37279912" w14:textId="77777777" w:rsidR="0026032C" w:rsidRPr="0026032C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0.469255</w:t>
            </w:r>
          </w:p>
        </w:tc>
      </w:tr>
      <w:tr w:rsidR="0026032C" w:rsidRPr="00A87203" w14:paraId="284F681A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6DACADE5" w14:textId="77777777" w:rsidR="0026032C" w:rsidRPr="00F35D33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ISH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14980DA0" w14:textId="77777777" w:rsidR="0026032C" w:rsidRPr="0026032C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0.469153</w:t>
            </w:r>
          </w:p>
        </w:tc>
      </w:tr>
      <w:tr w:rsidR="0026032C" w:rsidRPr="00A87203" w14:paraId="32C6D0AA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09597109" w14:textId="77777777" w:rsidR="0026032C" w:rsidRPr="0026032C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IFNGR1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4752139A" w14:textId="77777777" w:rsidR="0026032C" w:rsidRPr="0026032C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0.468307</w:t>
            </w:r>
          </w:p>
        </w:tc>
      </w:tr>
      <w:tr w:rsidR="0026032C" w:rsidRPr="00A87203" w14:paraId="42923060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103FDBCF" w14:textId="77777777" w:rsidR="0026032C" w:rsidRPr="0026032C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7CE043B3" w14:textId="77777777" w:rsidR="0026032C" w:rsidRPr="0026032C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0.463593</w:t>
            </w:r>
          </w:p>
        </w:tc>
      </w:tr>
      <w:tr w:rsidR="0026032C" w:rsidRPr="00A87203" w14:paraId="635F4145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7D56A092" w14:textId="77777777" w:rsidR="0026032C" w:rsidRPr="0026032C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1513A/C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7F5B0F19" w14:textId="77777777" w:rsidR="0026032C" w:rsidRPr="0026032C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0.463093</w:t>
            </w:r>
          </w:p>
        </w:tc>
      </w:tr>
      <w:tr w:rsidR="0026032C" w:rsidRPr="00A87203" w14:paraId="06625179" w14:textId="77777777" w:rsidTr="004E3CEE"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5857D266" w14:textId="77777777" w:rsidR="0026032C" w:rsidRPr="0026032C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leptospirosis</w:t>
            </w:r>
          </w:p>
        </w:tc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14:paraId="3C2F8732" w14:textId="77777777" w:rsidR="0026032C" w:rsidRPr="0026032C" w:rsidRDefault="0026032C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2C">
              <w:rPr>
                <w:rFonts w:ascii="Times New Roman" w:hAnsi="Times New Roman" w:cs="Times New Roman"/>
                <w:sz w:val="24"/>
                <w:szCs w:val="24"/>
              </w:rPr>
              <w:t>0.459261</w:t>
            </w:r>
          </w:p>
        </w:tc>
      </w:tr>
      <w:tr w:rsidR="00FD15EF" w:rsidRPr="00A87203" w14:paraId="7583A32B" w14:textId="77777777" w:rsidTr="004E3CEE">
        <w:tc>
          <w:tcPr>
            <w:tcW w:w="4788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04DC4D4D" w14:textId="77777777" w:rsidR="00FD15EF" w:rsidRPr="00FB4859" w:rsidRDefault="00FD15EF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128E3B3F" w14:textId="77777777" w:rsidR="00FD15EF" w:rsidRPr="00FB4859" w:rsidRDefault="00FD15EF" w:rsidP="004E3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17AD2B" w14:textId="77777777" w:rsidR="00286A7F" w:rsidRPr="00F01A8D" w:rsidRDefault="00286A7F" w:rsidP="00F01A8D"/>
    <w:sectPr w:rsidR="00286A7F" w:rsidRPr="00F01A8D" w:rsidSect="00715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5CA5"/>
    <w:rsid w:val="000023AA"/>
    <w:rsid w:val="00041483"/>
    <w:rsid w:val="000F3BAF"/>
    <w:rsid w:val="001B3227"/>
    <w:rsid w:val="001E7647"/>
    <w:rsid w:val="001F43F8"/>
    <w:rsid w:val="0026032C"/>
    <w:rsid w:val="00286A7F"/>
    <w:rsid w:val="0028715C"/>
    <w:rsid w:val="003F5168"/>
    <w:rsid w:val="0046350A"/>
    <w:rsid w:val="004C3F48"/>
    <w:rsid w:val="00544489"/>
    <w:rsid w:val="007158B4"/>
    <w:rsid w:val="00717FFE"/>
    <w:rsid w:val="00763BB1"/>
    <w:rsid w:val="00785DB4"/>
    <w:rsid w:val="007E03B2"/>
    <w:rsid w:val="007E573E"/>
    <w:rsid w:val="00843646"/>
    <w:rsid w:val="00884FD1"/>
    <w:rsid w:val="00925CA5"/>
    <w:rsid w:val="009F0E96"/>
    <w:rsid w:val="00A00521"/>
    <w:rsid w:val="00A224E8"/>
    <w:rsid w:val="00A525D8"/>
    <w:rsid w:val="00AA7901"/>
    <w:rsid w:val="00AB1202"/>
    <w:rsid w:val="00B150D1"/>
    <w:rsid w:val="00CC5AA4"/>
    <w:rsid w:val="00E03F2C"/>
    <w:rsid w:val="00E102C4"/>
    <w:rsid w:val="00E74B83"/>
    <w:rsid w:val="00E82996"/>
    <w:rsid w:val="00F01A8D"/>
    <w:rsid w:val="00F35D33"/>
    <w:rsid w:val="00FB4859"/>
    <w:rsid w:val="00FD1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1F560"/>
  <w15:docId w15:val="{C1C7BAA1-D680-4F8F-A678-8FB1F1C55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58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CA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9</Pages>
  <Words>81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uS</dc:creator>
  <cp:keywords/>
  <dc:description/>
  <cp:lastModifiedBy>BaLu'S</cp:lastModifiedBy>
  <cp:revision>34</cp:revision>
  <dcterms:created xsi:type="dcterms:W3CDTF">2018-04-12T05:46:00Z</dcterms:created>
  <dcterms:modified xsi:type="dcterms:W3CDTF">2018-04-12T13:10:00Z</dcterms:modified>
</cp:coreProperties>
</file>